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768" w:rsidRPr="00725768" w:rsidRDefault="00725768" w:rsidP="00725768">
      <w:pPr>
        <w:spacing w:line="360" w:lineRule="auto"/>
        <w:jc w:val="both"/>
        <w:rPr>
          <w:b/>
        </w:rPr>
      </w:pPr>
      <w:r w:rsidRPr="00725768">
        <w:rPr>
          <w:b/>
        </w:rPr>
        <w:t>Supplementary Materials</w:t>
      </w:r>
    </w:p>
    <w:p w:rsidR="00725768" w:rsidRPr="00DC7850" w:rsidRDefault="00725768" w:rsidP="00725768">
      <w:pPr>
        <w:spacing w:line="360" w:lineRule="auto"/>
        <w:jc w:val="both"/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700"/>
        <w:gridCol w:w="1710"/>
        <w:gridCol w:w="2250"/>
      </w:tblGrid>
      <w:tr w:rsidR="00725768" w:rsidRPr="00DC7850" w:rsidTr="004B4ABA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894753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894753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S</w:t>
            </w:r>
            <w:r w:rsidRPr="00894753">
              <w:rPr>
                <w:b/>
                <w:bCs/>
                <w:color w:val="000000"/>
              </w:rPr>
              <w:t xml:space="preserve">1 - </w:t>
            </w:r>
            <w:r w:rsidRPr="00894753">
              <w:rPr>
                <w:color w:val="000000"/>
              </w:rPr>
              <w:t xml:space="preserve">aqueous </w:t>
            </w:r>
            <w:proofErr w:type="spellStart"/>
            <w:r>
              <w:rPr>
                <w:color w:val="000000"/>
              </w:rPr>
              <w:t>polymer:</w:t>
            </w:r>
            <w:r w:rsidRPr="00894753">
              <w:rPr>
                <w:color w:val="000000"/>
              </w:rPr>
              <w:t>bevacizumab</w:t>
            </w:r>
            <w:proofErr w:type="spellEnd"/>
            <w:r w:rsidRPr="00894753">
              <w:rPr>
                <w:color w:val="000000"/>
              </w:rPr>
              <w:t xml:space="preserve"> solution reagents</w:t>
            </w:r>
          </w:p>
        </w:tc>
      </w:tr>
      <w:tr w:rsidR="00725768" w:rsidRPr="00DC7850" w:rsidTr="004B4ABA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Reag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Mass (m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Percentage (%)</w:t>
            </w:r>
          </w:p>
        </w:tc>
      </w:tr>
      <w:tr w:rsidR="00725768" w:rsidRPr="00DC7850" w:rsidTr="004B4AB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 xml:space="preserve">Polyme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428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30</w:t>
            </w:r>
          </w:p>
        </w:tc>
      </w:tr>
      <w:tr w:rsidR="00725768" w:rsidRPr="00DC7850" w:rsidTr="004B4AB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 xml:space="preserve">Bevacizuma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1.8</w:t>
            </w:r>
          </w:p>
        </w:tc>
      </w:tr>
      <w:tr w:rsidR="00725768" w:rsidRPr="00DC7850" w:rsidTr="004B4AB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>Bevacizumab solu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9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68.3</w:t>
            </w:r>
          </w:p>
        </w:tc>
      </w:tr>
      <w:tr w:rsidR="00725768" w:rsidRPr="00DC7850" w:rsidTr="004B4AB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>PB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0</w:t>
            </w:r>
          </w:p>
        </w:tc>
      </w:tr>
      <w:tr w:rsidR="00725768" w:rsidRPr="00DC7850" w:rsidTr="004B4ABA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1428.5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100</w:t>
            </w:r>
          </w:p>
        </w:tc>
      </w:tr>
    </w:tbl>
    <w:p w:rsidR="00725768" w:rsidRPr="00DC7850" w:rsidRDefault="00725768" w:rsidP="00725768">
      <w:pPr>
        <w:spacing w:line="360" w:lineRule="auto"/>
        <w:jc w:val="both"/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293"/>
        <w:gridCol w:w="2117"/>
        <w:gridCol w:w="2250"/>
      </w:tblGrid>
      <w:tr w:rsidR="00725768" w:rsidRPr="00DC7850" w:rsidTr="004B4ABA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S</w:t>
            </w:r>
            <w:r w:rsidRPr="00DC7850">
              <w:rPr>
                <w:b/>
                <w:bCs/>
                <w:color w:val="000000"/>
              </w:rPr>
              <w:t xml:space="preserve">2 - </w:t>
            </w:r>
            <w:r>
              <w:rPr>
                <w:color w:val="000000"/>
              </w:rPr>
              <w:t xml:space="preserve">aqueous </w:t>
            </w:r>
            <w:proofErr w:type="spellStart"/>
            <w:r>
              <w:rPr>
                <w:color w:val="000000"/>
              </w:rPr>
              <w:t>polymer:</w:t>
            </w:r>
            <w:r w:rsidRPr="00DC7850">
              <w:rPr>
                <w:color w:val="000000"/>
              </w:rPr>
              <w:t>aflibercept</w:t>
            </w:r>
            <w:proofErr w:type="spellEnd"/>
            <w:r w:rsidRPr="00DC7850">
              <w:rPr>
                <w:color w:val="000000"/>
              </w:rPr>
              <w:t xml:space="preserve"> solution reagents</w:t>
            </w:r>
          </w:p>
        </w:tc>
      </w:tr>
      <w:tr w:rsidR="00725768" w:rsidRPr="00DC7850" w:rsidTr="004B4ABA">
        <w:trPr>
          <w:trHeight w:val="315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Reagent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Mass (m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Percentage (%)</w:t>
            </w:r>
          </w:p>
        </w:tc>
      </w:tr>
      <w:tr w:rsidR="00725768" w:rsidRPr="00DC7850" w:rsidTr="004B4ABA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 xml:space="preserve">Polymer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666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30</w:t>
            </w:r>
          </w:p>
        </w:tc>
      </w:tr>
      <w:tr w:rsidR="00725768" w:rsidRPr="00DC7850" w:rsidTr="004B4ABA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>Aflibercep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1.8</w:t>
            </w:r>
          </w:p>
        </w:tc>
      </w:tr>
      <w:tr w:rsidR="00725768" w:rsidRPr="00DC7850" w:rsidTr="004B4ABA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>Aflibercept solut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9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43.2</w:t>
            </w:r>
          </w:p>
        </w:tc>
      </w:tr>
      <w:tr w:rsidR="00725768" w:rsidRPr="00DC7850" w:rsidTr="004B4ABA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color w:val="000000"/>
              </w:rPr>
            </w:pPr>
            <w:r w:rsidRPr="00DC7850">
              <w:rPr>
                <w:color w:val="000000"/>
              </w:rPr>
              <w:t>PB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5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25</w:t>
            </w:r>
          </w:p>
        </w:tc>
      </w:tr>
      <w:tr w:rsidR="00725768" w:rsidRPr="00DC7850" w:rsidTr="004B4ABA">
        <w:trPr>
          <w:trHeight w:val="300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rPr>
                <w:b/>
                <w:bCs/>
                <w:color w:val="000000"/>
              </w:rPr>
            </w:pPr>
            <w:r w:rsidRPr="00DC785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2222.6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768" w:rsidRPr="00DC7850" w:rsidRDefault="00725768" w:rsidP="004B4ABA">
            <w:pPr>
              <w:spacing w:line="240" w:lineRule="auto"/>
              <w:jc w:val="right"/>
              <w:rPr>
                <w:color w:val="000000"/>
              </w:rPr>
            </w:pPr>
            <w:r w:rsidRPr="00DC7850">
              <w:rPr>
                <w:color w:val="000000"/>
              </w:rPr>
              <w:t>100</w:t>
            </w:r>
          </w:p>
        </w:tc>
      </w:tr>
    </w:tbl>
    <w:p w:rsidR="00725768" w:rsidRPr="00DC7850" w:rsidRDefault="00725768" w:rsidP="00725768">
      <w:pPr>
        <w:spacing w:line="360" w:lineRule="auto"/>
        <w:jc w:val="both"/>
      </w:pPr>
    </w:p>
    <w:tbl>
      <w:tblPr>
        <w:tblW w:w="6665" w:type="dxa"/>
        <w:tblLook w:val="04A0" w:firstRow="1" w:lastRow="0" w:firstColumn="1" w:lastColumn="0" w:noHBand="0" w:noVBand="1"/>
      </w:tblPr>
      <w:tblGrid>
        <w:gridCol w:w="2220"/>
        <w:gridCol w:w="3634"/>
        <w:gridCol w:w="811"/>
      </w:tblGrid>
      <w:tr w:rsidR="003A3A1D" w:rsidRPr="00656949" w:rsidTr="003A3A1D">
        <w:trPr>
          <w:trHeight w:val="317"/>
        </w:trPr>
        <w:tc>
          <w:tcPr>
            <w:tcW w:w="6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A1D" w:rsidRPr="00656949" w:rsidRDefault="003A3A1D" w:rsidP="003A3A1D">
            <w:pPr>
              <w:spacing w:line="240" w:lineRule="auto"/>
              <w:rPr>
                <w:b/>
                <w:bCs/>
                <w:color w:val="000000"/>
              </w:rPr>
            </w:pPr>
            <w:r w:rsidRPr="00656949">
              <w:rPr>
                <w:b/>
                <w:bCs/>
                <w:color w:val="000000"/>
              </w:rPr>
              <w:t>Table S</w:t>
            </w:r>
            <w:r w:rsidRPr="003A3A1D">
              <w:rPr>
                <w:b/>
                <w:bCs/>
                <w:color w:val="000000"/>
              </w:rPr>
              <w:t xml:space="preserve">3 </w:t>
            </w:r>
            <w:r w:rsidRPr="003A3A1D">
              <w:rPr>
                <w:bCs/>
                <w:color w:val="000000"/>
              </w:rPr>
              <w:t>–</w:t>
            </w:r>
            <w:r w:rsidRPr="003A3A1D">
              <w:rPr>
                <w:b/>
                <w:bCs/>
                <w:color w:val="000000"/>
              </w:rPr>
              <w:t xml:space="preserve"> </w:t>
            </w:r>
            <w:r w:rsidRPr="00656949">
              <w:rPr>
                <w:b/>
                <w:bCs/>
                <w:color w:val="000000"/>
              </w:rPr>
              <w:t xml:space="preserve"> </w:t>
            </w:r>
            <w:r w:rsidRPr="00656949">
              <w:rPr>
                <w:color w:val="000000"/>
              </w:rPr>
              <w:t>ratio of components in polymer synthesis</w:t>
            </w:r>
          </w:p>
        </w:tc>
      </w:tr>
      <w:tr w:rsidR="003A3A1D" w:rsidRPr="00656949" w:rsidTr="003A3A1D">
        <w:trPr>
          <w:trHeight w:val="317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rPr>
                <w:b/>
                <w:bCs/>
                <w:color w:val="000000"/>
              </w:rPr>
            </w:pPr>
            <w:r w:rsidRPr="00656949">
              <w:rPr>
                <w:b/>
                <w:bCs/>
                <w:color w:val="000000"/>
              </w:rPr>
              <w:t>Component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56949">
              <w:rPr>
                <w:b/>
                <w:bCs/>
                <w:color w:val="000000"/>
              </w:rPr>
              <w:t>MW (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right"/>
              <w:rPr>
                <w:b/>
                <w:bCs/>
                <w:color w:val="000000"/>
              </w:rPr>
            </w:pPr>
            <w:r w:rsidRPr="00656949">
              <w:rPr>
                <w:b/>
                <w:bCs/>
                <w:color w:val="000000"/>
              </w:rPr>
              <w:t>ratio</w:t>
            </w:r>
          </w:p>
        </w:tc>
      </w:tr>
      <w:tr w:rsidR="003A3A1D" w:rsidRPr="00656949" w:rsidTr="000A7D49">
        <w:trPr>
          <w:trHeight w:val="467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rPr>
                <w:color w:val="000000"/>
              </w:rPr>
            </w:pPr>
            <w:r w:rsidRPr="00656949">
              <w:rPr>
                <w:color w:val="000000"/>
              </w:rPr>
              <w:t>PE-LA:CL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center"/>
              <w:rPr>
                <w:color w:val="000000"/>
              </w:rPr>
            </w:pPr>
            <w:r w:rsidRPr="00656949">
              <w:rPr>
                <w:color w:val="00000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right"/>
              <w:rPr>
                <w:color w:val="000000"/>
              </w:rPr>
            </w:pPr>
            <w:r w:rsidRPr="00656949">
              <w:rPr>
                <w:color w:val="000000"/>
              </w:rPr>
              <w:t>1</w:t>
            </w:r>
          </w:p>
        </w:tc>
      </w:tr>
      <w:tr w:rsidR="003A3A1D" w:rsidRPr="00656949" w:rsidTr="003A3A1D">
        <w:trPr>
          <w:trHeight w:val="317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rPr>
                <w:color w:val="000000"/>
              </w:rPr>
            </w:pPr>
            <w:r w:rsidRPr="00656949">
              <w:rPr>
                <w:color w:val="000000"/>
              </w:rPr>
              <w:t>HDI</w:t>
            </w:r>
          </w:p>
        </w:tc>
        <w:tc>
          <w:tcPr>
            <w:tcW w:w="3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center"/>
              <w:rPr>
                <w:color w:val="000000"/>
              </w:rPr>
            </w:pPr>
            <w:r w:rsidRPr="00656949">
              <w:rPr>
                <w:color w:val="000000"/>
              </w:rPr>
              <w:t>168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right"/>
              <w:rPr>
                <w:color w:val="000000"/>
              </w:rPr>
            </w:pPr>
            <w:r w:rsidRPr="00656949">
              <w:rPr>
                <w:color w:val="000000"/>
              </w:rPr>
              <w:t>3.364</w:t>
            </w:r>
          </w:p>
        </w:tc>
      </w:tr>
      <w:tr w:rsidR="003A3A1D" w:rsidRPr="00656949" w:rsidTr="003A3A1D">
        <w:trPr>
          <w:trHeight w:val="317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rPr>
                <w:color w:val="000000"/>
              </w:rPr>
            </w:pPr>
            <w:r w:rsidRPr="00656949">
              <w:rPr>
                <w:color w:val="000000"/>
              </w:rPr>
              <w:t>PEG (350)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center"/>
              <w:rPr>
                <w:color w:val="000000"/>
              </w:rPr>
            </w:pPr>
            <w:r w:rsidRPr="00656949">
              <w:rPr>
                <w:color w:val="000000"/>
              </w:rPr>
              <w:t>3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656949" w:rsidRDefault="003A3A1D" w:rsidP="009647E5">
            <w:pPr>
              <w:spacing w:line="240" w:lineRule="auto"/>
              <w:jc w:val="right"/>
              <w:rPr>
                <w:color w:val="000000"/>
              </w:rPr>
            </w:pPr>
            <w:r w:rsidRPr="00656949">
              <w:rPr>
                <w:color w:val="000000"/>
              </w:rPr>
              <w:t>1.05</w:t>
            </w:r>
          </w:p>
        </w:tc>
      </w:tr>
    </w:tbl>
    <w:p w:rsidR="003A3A1D" w:rsidRDefault="003A3A1D"/>
    <w:tbl>
      <w:tblPr>
        <w:tblW w:w="7928" w:type="dxa"/>
        <w:tblLook w:val="04A0" w:firstRow="1" w:lastRow="0" w:firstColumn="1" w:lastColumn="0" w:noHBand="0" w:noVBand="1"/>
      </w:tblPr>
      <w:tblGrid>
        <w:gridCol w:w="1620"/>
        <w:gridCol w:w="1440"/>
        <w:gridCol w:w="696"/>
        <w:gridCol w:w="696"/>
        <w:gridCol w:w="696"/>
        <w:gridCol w:w="696"/>
        <w:gridCol w:w="806"/>
        <w:gridCol w:w="1670"/>
      </w:tblGrid>
      <w:tr w:rsidR="003A3A1D" w:rsidRPr="003A3A1D" w:rsidTr="003A3A1D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Table S4</w:t>
            </w:r>
            <w:r w:rsidRPr="003A3A1D">
              <w:rPr>
                <w:color w:val="000000"/>
                <w:szCs w:val="22"/>
              </w:rPr>
              <w:t xml:space="preserve"> - GPC result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sz w:val="22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sz w:val="22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sz w:val="22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sz w:val="22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sz w:val="22"/>
                <w:szCs w:val="20"/>
              </w:rPr>
            </w:pPr>
          </w:p>
        </w:tc>
      </w:tr>
      <w:tr w:rsidR="003A3A1D" w:rsidRPr="003A3A1D" w:rsidTr="003A3A1D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Retention ti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Adjusted RT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proofErr w:type="spellStart"/>
            <w:r w:rsidRPr="003A3A1D">
              <w:rPr>
                <w:b/>
                <w:bCs/>
                <w:color w:val="000000"/>
                <w:szCs w:val="22"/>
              </w:rPr>
              <w:t>Mn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Mw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MP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proofErr w:type="spellStart"/>
            <w:r w:rsidRPr="003A3A1D">
              <w:rPr>
                <w:b/>
                <w:bCs/>
                <w:color w:val="000000"/>
                <w:szCs w:val="22"/>
              </w:rPr>
              <w:t>Mz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Mz+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3A3A1D">
              <w:rPr>
                <w:b/>
                <w:bCs/>
                <w:color w:val="000000"/>
                <w:szCs w:val="22"/>
              </w:rPr>
              <w:t>Polydispersity</w:t>
            </w:r>
          </w:p>
        </w:tc>
      </w:tr>
      <w:tr w:rsidR="003A3A1D" w:rsidRPr="003A3A1D" w:rsidTr="003A3A1D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29.8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29.869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276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346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335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426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51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A1D" w:rsidRPr="003A3A1D" w:rsidRDefault="003A3A1D" w:rsidP="009647E5">
            <w:pPr>
              <w:spacing w:line="240" w:lineRule="auto"/>
              <w:jc w:val="right"/>
              <w:rPr>
                <w:color w:val="000000"/>
                <w:szCs w:val="22"/>
              </w:rPr>
            </w:pPr>
            <w:r w:rsidRPr="003A3A1D">
              <w:rPr>
                <w:color w:val="000000"/>
                <w:szCs w:val="22"/>
              </w:rPr>
              <w:t>1.254034</w:t>
            </w:r>
          </w:p>
        </w:tc>
      </w:tr>
    </w:tbl>
    <w:p w:rsidR="003A3A1D" w:rsidRPr="003A3A1D" w:rsidRDefault="003A3A1D">
      <w:pPr>
        <w:rPr>
          <w:sz w:val="28"/>
        </w:rPr>
      </w:pPr>
    </w:p>
    <w:p w:rsidR="003A3A1D" w:rsidRDefault="003A3A1D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>
      <w:r w:rsidRPr="003729EB"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1E12315" wp14:editId="6D9D8E90">
                <wp:simplePos x="0" y="0"/>
                <wp:positionH relativeFrom="column">
                  <wp:posOffset>-238125</wp:posOffset>
                </wp:positionH>
                <wp:positionV relativeFrom="paragraph">
                  <wp:posOffset>0</wp:posOffset>
                </wp:positionV>
                <wp:extent cx="5184908" cy="6609871"/>
                <wp:effectExtent l="0" t="0" r="15875" b="635"/>
                <wp:wrapTight wrapText="bothSides">
                  <wp:wrapPolygon edited="0">
                    <wp:start x="0" y="934"/>
                    <wp:lineTo x="0" y="21540"/>
                    <wp:lineTo x="21587" y="21540"/>
                    <wp:lineTo x="21587" y="934"/>
                    <wp:lineTo x="0" y="934"/>
                  </wp:wrapPolygon>
                </wp:wrapTight>
                <wp:docPr id="1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4908" cy="6609871"/>
                          <a:chOff x="8690" y="0"/>
                          <a:chExt cx="5184908" cy="6609871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8690" y="327585"/>
                            <a:ext cx="5184907" cy="2713023"/>
                            <a:chOff x="10515" y="327585"/>
                            <a:chExt cx="6273738" cy="3282757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829" y="327585"/>
                              <a:ext cx="6256424" cy="309631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Rectangle 7"/>
                          <wps:cNvSpPr/>
                          <wps:spPr>
                            <a:xfrm>
                              <a:off x="495391" y="428611"/>
                              <a:ext cx="5600700" cy="264795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" name="TextBox 5"/>
                          <wps:cNvSpPr txBox="1"/>
                          <wps:spPr>
                            <a:xfrm>
                              <a:off x="2770294" y="3293014"/>
                              <a:ext cx="1260862" cy="3173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29EB" w:rsidRDefault="003729EB" w:rsidP="003729E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Time (minutes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Box 6"/>
                          <wps:cNvSpPr txBox="1"/>
                          <wps:spPr>
                            <a:xfrm rot="16200000">
                              <a:off x="-61709" y="1621741"/>
                              <a:ext cx="461778" cy="31732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3729EB" w:rsidRDefault="003729EB" w:rsidP="003729E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MV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23000" y="3073715"/>
                          <a:ext cx="5170598" cy="353615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4" name="TextBox 12"/>
                        <wps:cNvSpPr txBox="1"/>
                        <wps:spPr>
                          <a:xfrm>
                            <a:off x="91698" y="0"/>
                            <a:ext cx="333746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9EB" w:rsidRDefault="003729EB" w:rsidP="003729E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13"/>
                        <wps:cNvSpPr txBox="1"/>
                        <wps:spPr>
                          <a:xfrm>
                            <a:off x="125590" y="2859100"/>
                            <a:ext cx="324128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9EB" w:rsidRDefault="003729EB" w:rsidP="003729E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E12315" id="Group 14" o:spid="_x0000_s1026" style="position:absolute;margin-left:-18.75pt;margin-top:0;width:408.25pt;height:520.45pt;z-index:-251657216" coordorigin="86" coordsize="51849,66098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">
                <v:group id="Group 2" o:spid="_x0000_s1027" style="position:absolute;left:86;top:3275;width:51849;height:27131" coordorigin="105,3275" coordsize="62737,328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left:278;top:3275;width:62564;height:309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6FQFbBAAAA2gAAAA8AAABkcnMvZG93bnJldi54bWxEj8FqwzAQRO+F/IPYQG+NnBxc40YxpSHU&#10;oae6/YBF2trG1spYimP/fRQI9DjMzBtmX8y2FxONvnWsYLtJQBBrZ1quFfz+nF4yED4gG+wdk4KF&#10;PBSH1dMec+Ou/E1TFWoRIexzVNCEMORSet2QRb9xA3H0/txoMUQ51tKMeI1w28tdkqTSYstxocGB&#10;PhrSXXWxCuRyfj1+XtyULV++nCxr22mt1PN6fn8DEWgO/+FHuzQKUrhfiTdAHm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6FQFbBAAAA2gAAAA8AAAAAAAAAAAAAAAAAnwIA&#10;AGRycy9kb3ducmV2LnhtbFBLBQYAAAAABAAEAPcAAACNAwAAAAA=&#10;">
                    <v:imagedata r:id="rId6" o:title=""/>
                    <v:path arrowok="t"/>
                  </v:shape>
                  <v:rect id="Rectangle 7" o:spid="_x0000_s1029" style="position:absolute;left:4953;top:4286;width:56007;height:264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V9Y8QA&#10;AADaAAAADwAAAGRycy9kb3ducmV2LnhtbESPT2vCQBTE7wW/w/IEb3VTBS0xqxT/FCu9mPbi7Zl9&#10;yQazb0N2G9Nv3y0Uehxm5jdMthlsI3rqfO1YwdM0AUFcOF1zpeDz4/D4DMIHZI2NY1LwTR4269FD&#10;hql2dz5Tn4dKRAj7FBWYENpUSl8YsuinriWOXuk6iyHKrpK6w3uE20bOkmQhLdYcFwy2tDVU3PIv&#10;q6Bsr/P3y/mS5Ne303b/qo3c9UapyXh4WYEINIT/8F/7qBUs4fdKvAF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VfWPEAAAA2gAAAA8AAAAAAAAAAAAAAAAAmAIAAGRycy9k&#10;b3ducmV2LnhtbFBLBQYAAAAABAAEAPUAAACJAwAAAAA=&#10;" filled="f" strokecolor="black [3213]" strokeweight="1.5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left:27702;top:32930;width:12609;height:31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<v:textbox style="mso-fit-shape-to-text:t">
                      <w:txbxContent>
                        <w:p w:rsidR="003729EB" w:rsidRDefault="003729EB" w:rsidP="003729E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Time (minutes)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-617;top:16217;width:4617;height:317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ZKPMMA&#10;AADaAAAADwAAAGRycy9kb3ducmV2LnhtbESPQWvCQBSE70L/w/IK3nTTCsVG19AWAiL2oPWgt0f2&#10;mY3Nvg3ZTYz/vlsQPA4z8w2zzAZbi55aXzlW8DJNQBAXTldcKjj85JM5CB+QNdaOScGNPGSrp9ES&#10;U+2uvKN+H0oRIexTVGBCaFIpfWHIop+6hjh6Z9daDFG2pdQtXiPc1vI1Sd6kxYrjgsGGvgwVv/vO&#10;KmCdb8zps7Jd8z07zmcX3/XrrVLj5+FjASLQEB7he3utFbzD/5V4A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ZKPMMAAADaAAAADwAAAAAAAAAAAAAAAACYAgAAZHJzL2Rv&#10;d25yZXYueG1sUEsFBgAAAAAEAAQA9QAAAIgDAAAAAA==&#10;" fillcolor="white [3212]" stroked="f">
                    <v:textbox style="mso-fit-shape-to-text:t">
                      <w:txbxContent>
                        <w:p w:rsidR="003729EB" w:rsidRDefault="003729EB" w:rsidP="003729E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MV</w:t>
                          </w:r>
                        </w:p>
                      </w:txbxContent>
                    </v:textbox>
                  </v:shape>
                </v:group>
                <v:shape id="Chart 3" o:spid="_x0000_s1032" type="#_x0000_t75" style="position:absolute;left:147;top:30662;width:51877;height:3547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qSr&#10;/sMAAADaAAAADwAAAGRycy9kb3ducmV2LnhtbESPQWvCQBSE70L/w/IKvemmESSkrlJCC4Fa0FTo&#10;9ZF9TaLZtyG7MfHfdwXB4zAz3zDr7WRacaHeNZYVvC4iEMSl1Q1XCo4/n/MEhPPIGlvLpOBKDrab&#10;p9kaU21HPtCl8JUIEHYpKqi971IpXVmTQbewHXHw/mxv0AfZV1L3OAa4aWUcRStpsOGwUGNHWU3l&#10;uRiMguT0sU++s11B8Th85Vf83R2TpVIvz9P7GwhPk3+E7+1cK1jC7Uq4AXLzD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KKkq/7DAAAA2gAAAA8AAAAAAAAAAAAAAAAAmwIAAGRycy9k&#10;b3ducmV2LnhtbFBLBQYAAAAABAAEAPMAAACLAwAAAAA=&#10;">
                  <v:imagedata r:id="rId7" o:title=""/>
                  <o:lock v:ext="edit" aspectratio="f"/>
                </v:shape>
                <v:shape id="TextBox 12" o:spid="_x0000_s1033" type="#_x0000_t202" style="position:absolute;left:916;width:3338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3729EB" w:rsidRDefault="003729EB" w:rsidP="003729E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4" type="#_x0000_t202" style="position:absolute;left:1255;top:28591;width:3242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3729EB" w:rsidRDefault="003729EB" w:rsidP="003729E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729EB" w:rsidRDefault="003729EB"/>
    <w:p w:rsidR="003A3A1D" w:rsidRPr="003729EB" w:rsidRDefault="003A3A1D" w:rsidP="000A7D49">
      <w:pPr>
        <w:spacing w:line="276" w:lineRule="auto"/>
        <w:jc w:val="both"/>
      </w:pPr>
      <w:r w:rsidRPr="003729EB">
        <w:rPr>
          <w:b/>
        </w:rPr>
        <w:t>Figure S1</w:t>
      </w:r>
      <w:r w:rsidR="003729EB">
        <w:rPr>
          <w:b/>
        </w:rPr>
        <w:t xml:space="preserve"> </w:t>
      </w:r>
      <w:r w:rsidR="003729EB">
        <w:t>Gas phase chromatography and rheology of the reverse thermoresponsive polymer. A shows GPC curve, B shows changes in G’ (blue), G” (orange) and h* (yellow) across a range of temperatures from 10 to 45°C.</w:t>
      </w:r>
    </w:p>
    <w:p w:rsidR="003729EB" w:rsidRDefault="003729EB">
      <w:bookmarkStart w:id="0" w:name="_GoBack"/>
      <w:bookmarkEnd w:id="0"/>
    </w:p>
    <w:sectPr w:rsidR="003729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768"/>
    <w:rsid w:val="000A7D49"/>
    <w:rsid w:val="002763CC"/>
    <w:rsid w:val="002807A9"/>
    <w:rsid w:val="003729EB"/>
    <w:rsid w:val="003A3A1D"/>
    <w:rsid w:val="00725768"/>
    <w:rsid w:val="007A740C"/>
    <w:rsid w:val="0083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AD821-7145-4D98-B40B-45CD7430B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7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29EB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aul\AppData\Local\Microsoft\Windows\Temporary%20Internet%20Files\Content.Outlook\TH8T349M\Rheology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67128326635336"/>
          <c:y val="7.0128774457082058E-2"/>
          <c:w val="0.78690623039564678"/>
          <c:h val="0.812278765882683"/>
        </c:manualLayout>
      </c:layout>
      <c:scatterChart>
        <c:scatterStyle val="smoothMarker"/>
        <c:varyColors val="0"/>
        <c:ser>
          <c:idx val="0"/>
          <c:order val="0"/>
          <c:tx>
            <c:v>G'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Rheology Data.xlsx]Sheet1'!$E$3:$E$426</c:f>
              <c:numCache>
                <c:formatCode>General</c:formatCode>
                <c:ptCount val="424"/>
                <c:pt idx="0">
                  <c:v>10</c:v>
                </c:pt>
                <c:pt idx="1">
                  <c:v>10.029999999999999</c:v>
                </c:pt>
                <c:pt idx="2">
                  <c:v>10.14</c:v>
                </c:pt>
                <c:pt idx="3">
                  <c:v>10.25</c:v>
                </c:pt>
                <c:pt idx="4">
                  <c:v>10.33</c:v>
                </c:pt>
                <c:pt idx="5">
                  <c:v>10.4</c:v>
                </c:pt>
                <c:pt idx="6">
                  <c:v>10.49</c:v>
                </c:pt>
                <c:pt idx="7">
                  <c:v>10.56</c:v>
                </c:pt>
                <c:pt idx="8">
                  <c:v>10.64</c:v>
                </c:pt>
                <c:pt idx="9">
                  <c:v>10.72</c:v>
                </c:pt>
                <c:pt idx="10">
                  <c:v>10.8</c:v>
                </c:pt>
                <c:pt idx="11">
                  <c:v>10.88</c:v>
                </c:pt>
                <c:pt idx="12">
                  <c:v>10.95</c:v>
                </c:pt>
                <c:pt idx="13">
                  <c:v>11.03</c:v>
                </c:pt>
                <c:pt idx="14">
                  <c:v>11.11</c:v>
                </c:pt>
                <c:pt idx="15">
                  <c:v>11.19</c:v>
                </c:pt>
                <c:pt idx="16">
                  <c:v>11.3</c:v>
                </c:pt>
                <c:pt idx="17">
                  <c:v>11.37</c:v>
                </c:pt>
                <c:pt idx="18">
                  <c:v>11.45</c:v>
                </c:pt>
                <c:pt idx="19">
                  <c:v>11.53</c:v>
                </c:pt>
                <c:pt idx="20">
                  <c:v>11.6</c:v>
                </c:pt>
                <c:pt idx="21">
                  <c:v>11.68</c:v>
                </c:pt>
                <c:pt idx="22">
                  <c:v>11.76</c:v>
                </c:pt>
                <c:pt idx="23">
                  <c:v>11.84</c:v>
                </c:pt>
                <c:pt idx="24">
                  <c:v>11.92</c:v>
                </c:pt>
                <c:pt idx="25">
                  <c:v>12</c:v>
                </c:pt>
                <c:pt idx="26">
                  <c:v>12.07</c:v>
                </c:pt>
                <c:pt idx="27">
                  <c:v>12.15</c:v>
                </c:pt>
                <c:pt idx="28">
                  <c:v>12.24</c:v>
                </c:pt>
                <c:pt idx="29">
                  <c:v>12.31</c:v>
                </c:pt>
                <c:pt idx="30">
                  <c:v>12.39</c:v>
                </c:pt>
                <c:pt idx="31">
                  <c:v>12.47</c:v>
                </c:pt>
                <c:pt idx="32">
                  <c:v>12.55</c:v>
                </c:pt>
                <c:pt idx="33">
                  <c:v>12.63</c:v>
                </c:pt>
                <c:pt idx="34">
                  <c:v>12.7</c:v>
                </c:pt>
                <c:pt idx="35">
                  <c:v>12.79</c:v>
                </c:pt>
                <c:pt idx="36">
                  <c:v>12.86</c:v>
                </c:pt>
                <c:pt idx="37">
                  <c:v>12.93</c:v>
                </c:pt>
                <c:pt idx="38">
                  <c:v>13.01</c:v>
                </c:pt>
                <c:pt idx="39">
                  <c:v>13.1</c:v>
                </c:pt>
                <c:pt idx="40">
                  <c:v>13.18</c:v>
                </c:pt>
                <c:pt idx="41">
                  <c:v>13.26</c:v>
                </c:pt>
                <c:pt idx="42">
                  <c:v>13.33</c:v>
                </c:pt>
                <c:pt idx="43">
                  <c:v>13.41</c:v>
                </c:pt>
                <c:pt idx="44">
                  <c:v>13.49</c:v>
                </c:pt>
                <c:pt idx="45">
                  <c:v>13.57</c:v>
                </c:pt>
                <c:pt idx="46">
                  <c:v>13.65</c:v>
                </c:pt>
                <c:pt idx="47">
                  <c:v>13.72</c:v>
                </c:pt>
                <c:pt idx="48">
                  <c:v>13.8</c:v>
                </c:pt>
                <c:pt idx="49">
                  <c:v>13.88</c:v>
                </c:pt>
                <c:pt idx="50">
                  <c:v>13.96</c:v>
                </c:pt>
                <c:pt idx="51">
                  <c:v>14.06</c:v>
                </c:pt>
                <c:pt idx="52">
                  <c:v>14.14</c:v>
                </c:pt>
                <c:pt idx="53">
                  <c:v>14.24</c:v>
                </c:pt>
                <c:pt idx="54">
                  <c:v>14.31</c:v>
                </c:pt>
                <c:pt idx="55">
                  <c:v>14.39</c:v>
                </c:pt>
                <c:pt idx="56">
                  <c:v>14.47</c:v>
                </c:pt>
                <c:pt idx="57">
                  <c:v>14.55</c:v>
                </c:pt>
                <c:pt idx="58">
                  <c:v>14.62</c:v>
                </c:pt>
                <c:pt idx="59">
                  <c:v>14.71</c:v>
                </c:pt>
                <c:pt idx="60">
                  <c:v>14.79</c:v>
                </c:pt>
                <c:pt idx="61">
                  <c:v>14.87</c:v>
                </c:pt>
                <c:pt idx="62">
                  <c:v>14.94</c:v>
                </c:pt>
                <c:pt idx="63">
                  <c:v>15.03</c:v>
                </c:pt>
                <c:pt idx="64">
                  <c:v>15.11</c:v>
                </c:pt>
                <c:pt idx="65">
                  <c:v>15.18</c:v>
                </c:pt>
                <c:pt idx="66">
                  <c:v>15.26</c:v>
                </c:pt>
                <c:pt idx="67">
                  <c:v>15.33</c:v>
                </c:pt>
                <c:pt idx="68">
                  <c:v>15.42</c:v>
                </c:pt>
                <c:pt idx="69">
                  <c:v>15.5</c:v>
                </c:pt>
                <c:pt idx="70">
                  <c:v>15.57</c:v>
                </c:pt>
                <c:pt idx="71">
                  <c:v>15.65</c:v>
                </c:pt>
                <c:pt idx="72">
                  <c:v>15.73</c:v>
                </c:pt>
                <c:pt idx="73">
                  <c:v>15.81</c:v>
                </c:pt>
                <c:pt idx="74">
                  <c:v>15.89</c:v>
                </c:pt>
                <c:pt idx="75">
                  <c:v>15.96</c:v>
                </c:pt>
                <c:pt idx="76">
                  <c:v>16.04</c:v>
                </c:pt>
                <c:pt idx="77">
                  <c:v>16.12</c:v>
                </c:pt>
                <c:pt idx="78">
                  <c:v>16.2</c:v>
                </c:pt>
                <c:pt idx="79">
                  <c:v>16.28</c:v>
                </c:pt>
                <c:pt idx="80">
                  <c:v>16.36</c:v>
                </c:pt>
                <c:pt idx="81">
                  <c:v>16.440000000000001</c:v>
                </c:pt>
                <c:pt idx="82">
                  <c:v>16.510000000000002</c:v>
                </c:pt>
                <c:pt idx="83">
                  <c:v>16.600000000000001</c:v>
                </c:pt>
                <c:pt idx="84">
                  <c:v>16.68</c:v>
                </c:pt>
                <c:pt idx="85">
                  <c:v>16.75</c:v>
                </c:pt>
                <c:pt idx="86">
                  <c:v>16.829999999999998</c:v>
                </c:pt>
                <c:pt idx="87">
                  <c:v>16.899999999999999</c:v>
                </c:pt>
                <c:pt idx="88">
                  <c:v>16.989999999999998</c:v>
                </c:pt>
                <c:pt idx="89">
                  <c:v>17.07</c:v>
                </c:pt>
                <c:pt idx="90">
                  <c:v>17.149999999999999</c:v>
                </c:pt>
                <c:pt idx="91">
                  <c:v>17.260000000000002</c:v>
                </c:pt>
                <c:pt idx="92">
                  <c:v>17.329999999999998</c:v>
                </c:pt>
                <c:pt idx="93">
                  <c:v>17.41</c:v>
                </c:pt>
                <c:pt idx="94">
                  <c:v>17.489999999999998</c:v>
                </c:pt>
                <c:pt idx="95">
                  <c:v>17.57</c:v>
                </c:pt>
                <c:pt idx="96">
                  <c:v>17.649999999999999</c:v>
                </c:pt>
                <c:pt idx="97">
                  <c:v>17.73</c:v>
                </c:pt>
                <c:pt idx="98">
                  <c:v>17.809999999999999</c:v>
                </c:pt>
                <c:pt idx="99">
                  <c:v>17.88</c:v>
                </c:pt>
                <c:pt idx="100">
                  <c:v>17.96</c:v>
                </c:pt>
                <c:pt idx="101">
                  <c:v>18.05</c:v>
                </c:pt>
                <c:pt idx="102">
                  <c:v>18.12</c:v>
                </c:pt>
                <c:pt idx="103">
                  <c:v>18.2</c:v>
                </c:pt>
                <c:pt idx="104">
                  <c:v>18.27</c:v>
                </c:pt>
                <c:pt idx="105">
                  <c:v>18.350000000000001</c:v>
                </c:pt>
                <c:pt idx="106">
                  <c:v>18.440000000000001</c:v>
                </c:pt>
                <c:pt idx="107">
                  <c:v>18.52</c:v>
                </c:pt>
                <c:pt idx="108">
                  <c:v>18.59</c:v>
                </c:pt>
                <c:pt idx="109">
                  <c:v>18.66</c:v>
                </c:pt>
                <c:pt idx="110">
                  <c:v>18.739999999999998</c:v>
                </c:pt>
                <c:pt idx="111">
                  <c:v>18.829999999999998</c:v>
                </c:pt>
                <c:pt idx="112">
                  <c:v>18.899999999999999</c:v>
                </c:pt>
                <c:pt idx="113">
                  <c:v>18.98</c:v>
                </c:pt>
                <c:pt idx="114">
                  <c:v>19.059999999999999</c:v>
                </c:pt>
                <c:pt idx="115">
                  <c:v>19.14</c:v>
                </c:pt>
                <c:pt idx="116">
                  <c:v>19.25</c:v>
                </c:pt>
                <c:pt idx="117">
                  <c:v>19.32</c:v>
                </c:pt>
                <c:pt idx="118">
                  <c:v>19.399999999999999</c:v>
                </c:pt>
                <c:pt idx="119">
                  <c:v>19.48</c:v>
                </c:pt>
                <c:pt idx="120">
                  <c:v>19.559999999999999</c:v>
                </c:pt>
                <c:pt idx="121">
                  <c:v>19.63</c:v>
                </c:pt>
                <c:pt idx="122">
                  <c:v>19.72</c:v>
                </c:pt>
                <c:pt idx="123">
                  <c:v>19.8</c:v>
                </c:pt>
                <c:pt idx="124">
                  <c:v>19.87</c:v>
                </c:pt>
                <c:pt idx="125">
                  <c:v>19.95</c:v>
                </c:pt>
                <c:pt idx="126">
                  <c:v>20.03</c:v>
                </c:pt>
                <c:pt idx="127">
                  <c:v>20.11</c:v>
                </c:pt>
                <c:pt idx="128">
                  <c:v>20.190000000000001</c:v>
                </c:pt>
                <c:pt idx="129">
                  <c:v>20.27</c:v>
                </c:pt>
                <c:pt idx="130">
                  <c:v>20.350000000000001</c:v>
                </c:pt>
                <c:pt idx="131">
                  <c:v>20.43</c:v>
                </c:pt>
                <c:pt idx="132">
                  <c:v>20.51</c:v>
                </c:pt>
                <c:pt idx="133">
                  <c:v>20.58</c:v>
                </c:pt>
                <c:pt idx="134">
                  <c:v>20.67</c:v>
                </c:pt>
                <c:pt idx="135">
                  <c:v>20.74</c:v>
                </c:pt>
                <c:pt idx="136">
                  <c:v>20.81</c:v>
                </c:pt>
                <c:pt idx="137">
                  <c:v>20.89</c:v>
                </c:pt>
                <c:pt idx="138">
                  <c:v>20.98</c:v>
                </c:pt>
                <c:pt idx="139">
                  <c:v>21.06</c:v>
                </c:pt>
                <c:pt idx="140">
                  <c:v>21.13</c:v>
                </c:pt>
                <c:pt idx="141">
                  <c:v>21.21</c:v>
                </c:pt>
                <c:pt idx="142">
                  <c:v>21.28</c:v>
                </c:pt>
                <c:pt idx="143">
                  <c:v>21.38</c:v>
                </c:pt>
                <c:pt idx="144">
                  <c:v>21.45</c:v>
                </c:pt>
                <c:pt idx="145">
                  <c:v>21.53</c:v>
                </c:pt>
                <c:pt idx="146">
                  <c:v>21.6</c:v>
                </c:pt>
                <c:pt idx="147">
                  <c:v>21.68</c:v>
                </c:pt>
                <c:pt idx="148">
                  <c:v>21.76</c:v>
                </c:pt>
                <c:pt idx="149">
                  <c:v>21.84</c:v>
                </c:pt>
                <c:pt idx="150">
                  <c:v>21.92</c:v>
                </c:pt>
                <c:pt idx="151">
                  <c:v>22</c:v>
                </c:pt>
                <c:pt idx="152">
                  <c:v>22.07</c:v>
                </c:pt>
                <c:pt idx="153">
                  <c:v>22.15</c:v>
                </c:pt>
                <c:pt idx="154">
                  <c:v>22.23</c:v>
                </c:pt>
                <c:pt idx="155">
                  <c:v>22.32</c:v>
                </c:pt>
                <c:pt idx="156">
                  <c:v>22.39</c:v>
                </c:pt>
                <c:pt idx="157">
                  <c:v>22.46</c:v>
                </c:pt>
                <c:pt idx="158">
                  <c:v>22.54</c:v>
                </c:pt>
                <c:pt idx="159">
                  <c:v>22.63</c:v>
                </c:pt>
                <c:pt idx="160">
                  <c:v>22.71</c:v>
                </c:pt>
                <c:pt idx="161">
                  <c:v>22.79</c:v>
                </c:pt>
                <c:pt idx="162">
                  <c:v>22.86</c:v>
                </c:pt>
                <c:pt idx="163">
                  <c:v>22.93</c:v>
                </c:pt>
                <c:pt idx="164">
                  <c:v>23.02</c:v>
                </c:pt>
                <c:pt idx="165">
                  <c:v>23.1</c:v>
                </c:pt>
                <c:pt idx="166">
                  <c:v>23.18</c:v>
                </c:pt>
                <c:pt idx="167">
                  <c:v>23.25</c:v>
                </c:pt>
                <c:pt idx="168">
                  <c:v>23.34</c:v>
                </c:pt>
                <c:pt idx="169">
                  <c:v>23.4</c:v>
                </c:pt>
                <c:pt idx="170">
                  <c:v>23.49</c:v>
                </c:pt>
                <c:pt idx="171">
                  <c:v>23.57</c:v>
                </c:pt>
                <c:pt idx="172">
                  <c:v>23.65</c:v>
                </c:pt>
                <c:pt idx="173">
                  <c:v>23.72</c:v>
                </c:pt>
                <c:pt idx="174">
                  <c:v>23.81</c:v>
                </c:pt>
                <c:pt idx="175">
                  <c:v>23.88</c:v>
                </c:pt>
                <c:pt idx="176">
                  <c:v>23.97</c:v>
                </c:pt>
                <c:pt idx="177">
                  <c:v>24.04</c:v>
                </c:pt>
                <c:pt idx="178">
                  <c:v>24.12</c:v>
                </c:pt>
                <c:pt idx="179">
                  <c:v>24.2</c:v>
                </c:pt>
                <c:pt idx="180">
                  <c:v>24.28</c:v>
                </c:pt>
                <c:pt idx="181">
                  <c:v>24.36</c:v>
                </c:pt>
                <c:pt idx="182">
                  <c:v>24.43</c:v>
                </c:pt>
                <c:pt idx="183">
                  <c:v>24.51</c:v>
                </c:pt>
                <c:pt idx="184">
                  <c:v>24.6</c:v>
                </c:pt>
                <c:pt idx="185">
                  <c:v>24.68</c:v>
                </c:pt>
                <c:pt idx="186">
                  <c:v>24.75</c:v>
                </c:pt>
                <c:pt idx="187">
                  <c:v>24.87</c:v>
                </c:pt>
                <c:pt idx="188">
                  <c:v>24.95</c:v>
                </c:pt>
                <c:pt idx="189">
                  <c:v>25.02</c:v>
                </c:pt>
                <c:pt idx="190">
                  <c:v>25.1</c:v>
                </c:pt>
                <c:pt idx="191">
                  <c:v>25.18</c:v>
                </c:pt>
                <c:pt idx="192">
                  <c:v>25.27</c:v>
                </c:pt>
                <c:pt idx="193">
                  <c:v>25.34</c:v>
                </c:pt>
                <c:pt idx="194">
                  <c:v>25.42</c:v>
                </c:pt>
                <c:pt idx="195">
                  <c:v>25.49</c:v>
                </c:pt>
                <c:pt idx="196">
                  <c:v>25.58</c:v>
                </c:pt>
                <c:pt idx="197">
                  <c:v>25.7</c:v>
                </c:pt>
                <c:pt idx="198">
                  <c:v>25.8</c:v>
                </c:pt>
                <c:pt idx="199">
                  <c:v>25.87</c:v>
                </c:pt>
                <c:pt idx="200">
                  <c:v>25.96</c:v>
                </c:pt>
                <c:pt idx="201">
                  <c:v>26.03</c:v>
                </c:pt>
                <c:pt idx="202">
                  <c:v>26.13</c:v>
                </c:pt>
                <c:pt idx="203">
                  <c:v>26.21</c:v>
                </c:pt>
                <c:pt idx="204">
                  <c:v>26.31</c:v>
                </c:pt>
                <c:pt idx="205">
                  <c:v>26.38</c:v>
                </c:pt>
                <c:pt idx="206">
                  <c:v>26.47</c:v>
                </c:pt>
                <c:pt idx="207">
                  <c:v>26.55</c:v>
                </c:pt>
                <c:pt idx="208">
                  <c:v>26.64</c:v>
                </c:pt>
                <c:pt idx="209">
                  <c:v>26.71</c:v>
                </c:pt>
                <c:pt idx="210">
                  <c:v>26.79</c:v>
                </c:pt>
                <c:pt idx="211">
                  <c:v>26.86</c:v>
                </c:pt>
                <c:pt idx="212">
                  <c:v>26.96</c:v>
                </c:pt>
                <c:pt idx="213">
                  <c:v>27.03</c:v>
                </c:pt>
                <c:pt idx="214">
                  <c:v>27.11</c:v>
                </c:pt>
                <c:pt idx="215">
                  <c:v>27.18</c:v>
                </c:pt>
                <c:pt idx="216">
                  <c:v>27.31</c:v>
                </c:pt>
                <c:pt idx="217">
                  <c:v>27.38</c:v>
                </c:pt>
                <c:pt idx="218">
                  <c:v>27.46</c:v>
                </c:pt>
                <c:pt idx="219">
                  <c:v>27.53</c:v>
                </c:pt>
                <c:pt idx="220">
                  <c:v>27.62</c:v>
                </c:pt>
                <c:pt idx="221">
                  <c:v>27.7</c:v>
                </c:pt>
                <c:pt idx="222">
                  <c:v>27.77</c:v>
                </c:pt>
                <c:pt idx="223">
                  <c:v>27.85</c:v>
                </c:pt>
                <c:pt idx="224">
                  <c:v>27.93</c:v>
                </c:pt>
                <c:pt idx="225">
                  <c:v>28.02</c:v>
                </c:pt>
                <c:pt idx="226">
                  <c:v>28.09</c:v>
                </c:pt>
                <c:pt idx="227">
                  <c:v>28.2</c:v>
                </c:pt>
                <c:pt idx="228">
                  <c:v>28.29</c:v>
                </c:pt>
                <c:pt idx="229">
                  <c:v>28.38</c:v>
                </c:pt>
                <c:pt idx="230">
                  <c:v>28.45</c:v>
                </c:pt>
                <c:pt idx="231">
                  <c:v>28.57</c:v>
                </c:pt>
                <c:pt idx="232">
                  <c:v>28.65</c:v>
                </c:pt>
                <c:pt idx="233">
                  <c:v>28.76</c:v>
                </c:pt>
                <c:pt idx="234">
                  <c:v>28.83</c:v>
                </c:pt>
                <c:pt idx="235">
                  <c:v>28.91</c:v>
                </c:pt>
                <c:pt idx="236">
                  <c:v>28.99</c:v>
                </c:pt>
                <c:pt idx="237">
                  <c:v>29.07</c:v>
                </c:pt>
                <c:pt idx="238">
                  <c:v>29.14</c:v>
                </c:pt>
                <c:pt idx="239">
                  <c:v>29.22</c:v>
                </c:pt>
                <c:pt idx="240">
                  <c:v>29.32</c:v>
                </c:pt>
                <c:pt idx="241">
                  <c:v>29.39</c:v>
                </c:pt>
                <c:pt idx="242">
                  <c:v>29.47</c:v>
                </c:pt>
                <c:pt idx="243">
                  <c:v>29.54</c:v>
                </c:pt>
                <c:pt idx="244">
                  <c:v>29.63</c:v>
                </c:pt>
                <c:pt idx="245">
                  <c:v>29.71</c:v>
                </c:pt>
                <c:pt idx="246">
                  <c:v>29.78</c:v>
                </c:pt>
                <c:pt idx="247">
                  <c:v>29.86</c:v>
                </c:pt>
                <c:pt idx="248">
                  <c:v>29.93</c:v>
                </c:pt>
                <c:pt idx="249">
                  <c:v>30.02</c:v>
                </c:pt>
                <c:pt idx="250">
                  <c:v>30.12</c:v>
                </c:pt>
                <c:pt idx="251">
                  <c:v>30.19</c:v>
                </c:pt>
                <c:pt idx="252">
                  <c:v>30.28</c:v>
                </c:pt>
                <c:pt idx="253">
                  <c:v>30.37</c:v>
                </c:pt>
                <c:pt idx="254">
                  <c:v>30.46</c:v>
                </c:pt>
                <c:pt idx="255">
                  <c:v>30.53</c:v>
                </c:pt>
                <c:pt idx="256">
                  <c:v>30.62</c:v>
                </c:pt>
                <c:pt idx="257">
                  <c:v>30.7</c:v>
                </c:pt>
                <c:pt idx="258">
                  <c:v>30.77</c:v>
                </c:pt>
                <c:pt idx="259">
                  <c:v>30.85</c:v>
                </c:pt>
                <c:pt idx="260">
                  <c:v>30.92</c:v>
                </c:pt>
                <c:pt idx="261">
                  <c:v>31.01</c:v>
                </c:pt>
                <c:pt idx="262">
                  <c:v>31.09</c:v>
                </c:pt>
                <c:pt idx="263">
                  <c:v>31.17</c:v>
                </c:pt>
                <c:pt idx="264">
                  <c:v>31.26</c:v>
                </c:pt>
                <c:pt idx="265">
                  <c:v>31.35</c:v>
                </c:pt>
                <c:pt idx="266">
                  <c:v>31.41</c:v>
                </c:pt>
                <c:pt idx="267">
                  <c:v>31.49</c:v>
                </c:pt>
                <c:pt idx="268">
                  <c:v>31.56</c:v>
                </c:pt>
                <c:pt idx="269">
                  <c:v>31.66</c:v>
                </c:pt>
                <c:pt idx="270">
                  <c:v>31.73</c:v>
                </c:pt>
                <c:pt idx="271">
                  <c:v>31.8</c:v>
                </c:pt>
                <c:pt idx="272">
                  <c:v>31.9</c:v>
                </c:pt>
                <c:pt idx="273">
                  <c:v>31.98</c:v>
                </c:pt>
                <c:pt idx="274">
                  <c:v>32.090000000000003</c:v>
                </c:pt>
                <c:pt idx="275">
                  <c:v>32.19</c:v>
                </c:pt>
                <c:pt idx="276">
                  <c:v>32.26</c:v>
                </c:pt>
                <c:pt idx="277">
                  <c:v>32.369999999999997</c:v>
                </c:pt>
                <c:pt idx="278">
                  <c:v>32.450000000000003</c:v>
                </c:pt>
                <c:pt idx="279">
                  <c:v>32.53</c:v>
                </c:pt>
                <c:pt idx="280">
                  <c:v>32.619999999999997</c:v>
                </c:pt>
                <c:pt idx="281">
                  <c:v>32.69</c:v>
                </c:pt>
                <c:pt idx="282">
                  <c:v>32.770000000000003</c:v>
                </c:pt>
                <c:pt idx="283">
                  <c:v>32.86</c:v>
                </c:pt>
                <c:pt idx="284">
                  <c:v>32.94</c:v>
                </c:pt>
                <c:pt idx="285">
                  <c:v>33.01</c:v>
                </c:pt>
                <c:pt idx="286">
                  <c:v>33.090000000000003</c:v>
                </c:pt>
                <c:pt idx="287">
                  <c:v>33.17</c:v>
                </c:pt>
                <c:pt idx="288">
                  <c:v>33.270000000000003</c:v>
                </c:pt>
                <c:pt idx="289">
                  <c:v>33.36</c:v>
                </c:pt>
                <c:pt idx="290">
                  <c:v>33.44</c:v>
                </c:pt>
                <c:pt idx="291">
                  <c:v>33.51</c:v>
                </c:pt>
                <c:pt idx="292">
                  <c:v>33.6</c:v>
                </c:pt>
                <c:pt idx="293">
                  <c:v>33.68</c:v>
                </c:pt>
                <c:pt idx="294">
                  <c:v>33.76</c:v>
                </c:pt>
                <c:pt idx="295">
                  <c:v>33.869999999999997</c:v>
                </c:pt>
                <c:pt idx="296">
                  <c:v>33.99</c:v>
                </c:pt>
                <c:pt idx="297">
                  <c:v>34.090000000000003</c:v>
                </c:pt>
                <c:pt idx="298">
                  <c:v>34.18</c:v>
                </c:pt>
                <c:pt idx="299">
                  <c:v>34.29</c:v>
                </c:pt>
                <c:pt idx="300">
                  <c:v>34.4</c:v>
                </c:pt>
                <c:pt idx="301">
                  <c:v>34.479999999999997</c:v>
                </c:pt>
                <c:pt idx="302">
                  <c:v>34.56</c:v>
                </c:pt>
                <c:pt idx="303">
                  <c:v>34.67</c:v>
                </c:pt>
                <c:pt idx="304">
                  <c:v>34.79</c:v>
                </c:pt>
                <c:pt idx="305">
                  <c:v>34.89</c:v>
                </c:pt>
                <c:pt idx="306">
                  <c:v>34.97</c:v>
                </c:pt>
                <c:pt idx="307">
                  <c:v>35.049999999999997</c:v>
                </c:pt>
                <c:pt idx="308">
                  <c:v>35.119999999999997</c:v>
                </c:pt>
                <c:pt idx="309">
                  <c:v>35.200000000000003</c:v>
                </c:pt>
                <c:pt idx="310">
                  <c:v>35.29</c:v>
                </c:pt>
                <c:pt idx="311">
                  <c:v>35.39</c:v>
                </c:pt>
                <c:pt idx="312">
                  <c:v>35.47</c:v>
                </c:pt>
                <c:pt idx="313">
                  <c:v>35.590000000000003</c:v>
                </c:pt>
                <c:pt idx="314">
                  <c:v>35.69</c:v>
                </c:pt>
                <c:pt idx="315">
                  <c:v>35.75</c:v>
                </c:pt>
                <c:pt idx="316">
                  <c:v>35.83</c:v>
                </c:pt>
                <c:pt idx="317">
                  <c:v>35.909999999999997</c:v>
                </c:pt>
                <c:pt idx="318">
                  <c:v>35.99</c:v>
                </c:pt>
                <c:pt idx="319">
                  <c:v>36.090000000000003</c:v>
                </c:pt>
                <c:pt idx="320">
                  <c:v>36.17</c:v>
                </c:pt>
                <c:pt idx="321">
                  <c:v>36.25</c:v>
                </c:pt>
                <c:pt idx="322">
                  <c:v>36.33</c:v>
                </c:pt>
                <c:pt idx="323">
                  <c:v>36.42</c:v>
                </c:pt>
                <c:pt idx="324">
                  <c:v>36.49</c:v>
                </c:pt>
                <c:pt idx="325">
                  <c:v>36.56</c:v>
                </c:pt>
                <c:pt idx="326">
                  <c:v>36.659999999999997</c:v>
                </c:pt>
                <c:pt idx="327">
                  <c:v>36.75</c:v>
                </c:pt>
                <c:pt idx="328">
                  <c:v>36.83</c:v>
                </c:pt>
                <c:pt idx="329">
                  <c:v>36.9</c:v>
                </c:pt>
                <c:pt idx="330">
                  <c:v>36.979999999999997</c:v>
                </c:pt>
                <c:pt idx="331">
                  <c:v>37.07</c:v>
                </c:pt>
                <c:pt idx="332">
                  <c:v>37.159999999999997</c:v>
                </c:pt>
                <c:pt idx="333">
                  <c:v>37.24</c:v>
                </c:pt>
                <c:pt idx="334">
                  <c:v>37.32</c:v>
                </c:pt>
                <c:pt idx="335">
                  <c:v>37.409999999999997</c:v>
                </c:pt>
                <c:pt idx="336">
                  <c:v>37.479999999999997</c:v>
                </c:pt>
                <c:pt idx="337">
                  <c:v>37.56</c:v>
                </c:pt>
                <c:pt idx="338">
                  <c:v>37.630000000000003</c:v>
                </c:pt>
                <c:pt idx="339">
                  <c:v>37.72</c:v>
                </c:pt>
                <c:pt idx="340">
                  <c:v>37.799999999999997</c:v>
                </c:pt>
                <c:pt idx="341">
                  <c:v>37.869999999999997</c:v>
                </c:pt>
                <c:pt idx="342">
                  <c:v>37.96</c:v>
                </c:pt>
                <c:pt idx="343">
                  <c:v>38.04</c:v>
                </c:pt>
                <c:pt idx="344">
                  <c:v>38.159999999999997</c:v>
                </c:pt>
                <c:pt idx="345">
                  <c:v>38.24</c:v>
                </c:pt>
                <c:pt idx="346">
                  <c:v>38.31</c:v>
                </c:pt>
                <c:pt idx="347">
                  <c:v>38.43</c:v>
                </c:pt>
                <c:pt idx="348">
                  <c:v>38.51</c:v>
                </c:pt>
                <c:pt idx="349">
                  <c:v>38.61</c:v>
                </c:pt>
                <c:pt idx="350">
                  <c:v>38.69</c:v>
                </c:pt>
                <c:pt idx="351">
                  <c:v>38.770000000000003</c:v>
                </c:pt>
                <c:pt idx="352">
                  <c:v>38.869999999999997</c:v>
                </c:pt>
                <c:pt idx="353">
                  <c:v>38.96</c:v>
                </c:pt>
                <c:pt idx="354">
                  <c:v>39.06</c:v>
                </c:pt>
                <c:pt idx="355">
                  <c:v>39.130000000000003</c:v>
                </c:pt>
                <c:pt idx="356">
                  <c:v>39.21</c:v>
                </c:pt>
                <c:pt idx="357">
                  <c:v>39.33</c:v>
                </c:pt>
                <c:pt idx="358">
                  <c:v>39.43</c:v>
                </c:pt>
                <c:pt idx="359">
                  <c:v>39.5</c:v>
                </c:pt>
                <c:pt idx="360">
                  <c:v>39.590000000000003</c:v>
                </c:pt>
                <c:pt idx="361">
                  <c:v>39.67</c:v>
                </c:pt>
                <c:pt idx="362">
                  <c:v>39.75</c:v>
                </c:pt>
                <c:pt idx="363">
                  <c:v>39.83</c:v>
                </c:pt>
                <c:pt idx="364">
                  <c:v>39.9</c:v>
                </c:pt>
                <c:pt idx="365">
                  <c:v>39.979999999999997</c:v>
                </c:pt>
                <c:pt idx="366">
                  <c:v>40.090000000000003</c:v>
                </c:pt>
                <c:pt idx="367">
                  <c:v>40.17</c:v>
                </c:pt>
                <c:pt idx="368">
                  <c:v>40.24</c:v>
                </c:pt>
                <c:pt idx="369">
                  <c:v>40.32</c:v>
                </c:pt>
                <c:pt idx="370">
                  <c:v>40.409999999999997</c:v>
                </c:pt>
                <c:pt idx="371">
                  <c:v>40.479999999999997</c:v>
                </c:pt>
                <c:pt idx="372">
                  <c:v>40.56</c:v>
                </c:pt>
                <c:pt idx="373">
                  <c:v>40.65</c:v>
                </c:pt>
                <c:pt idx="374">
                  <c:v>40.74</c:v>
                </c:pt>
                <c:pt idx="375">
                  <c:v>40.82</c:v>
                </c:pt>
                <c:pt idx="376">
                  <c:v>40.9</c:v>
                </c:pt>
                <c:pt idx="377">
                  <c:v>40.98</c:v>
                </c:pt>
                <c:pt idx="378">
                  <c:v>41.06</c:v>
                </c:pt>
                <c:pt idx="379">
                  <c:v>41.13</c:v>
                </c:pt>
                <c:pt idx="380">
                  <c:v>41.21</c:v>
                </c:pt>
                <c:pt idx="381">
                  <c:v>41.3</c:v>
                </c:pt>
                <c:pt idx="382">
                  <c:v>41.4</c:v>
                </c:pt>
                <c:pt idx="383">
                  <c:v>41.48</c:v>
                </c:pt>
                <c:pt idx="384">
                  <c:v>41.57</c:v>
                </c:pt>
                <c:pt idx="385">
                  <c:v>41.65</c:v>
                </c:pt>
                <c:pt idx="386">
                  <c:v>41.73</c:v>
                </c:pt>
                <c:pt idx="387">
                  <c:v>41.82</c:v>
                </c:pt>
                <c:pt idx="388">
                  <c:v>41.89</c:v>
                </c:pt>
                <c:pt idx="389">
                  <c:v>41.96</c:v>
                </c:pt>
                <c:pt idx="390">
                  <c:v>42.07</c:v>
                </c:pt>
                <c:pt idx="391">
                  <c:v>42.16</c:v>
                </c:pt>
                <c:pt idx="392">
                  <c:v>42.26</c:v>
                </c:pt>
                <c:pt idx="393">
                  <c:v>42.34</c:v>
                </c:pt>
                <c:pt idx="394">
                  <c:v>42.44</c:v>
                </c:pt>
                <c:pt idx="395">
                  <c:v>42.51</c:v>
                </c:pt>
                <c:pt idx="396">
                  <c:v>42.62</c:v>
                </c:pt>
                <c:pt idx="397">
                  <c:v>42.73</c:v>
                </c:pt>
                <c:pt idx="398">
                  <c:v>42.83</c:v>
                </c:pt>
                <c:pt idx="399">
                  <c:v>42.92</c:v>
                </c:pt>
                <c:pt idx="400">
                  <c:v>43</c:v>
                </c:pt>
                <c:pt idx="401">
                  <c:v>43.11</c:v>
                </c:pt>
                <c:pt idx="402">
                  <c:v>43.2</c:v>
                </c:pt>
                <c:pt idx="403">
                  <c:v>43.32</c:v>
                </c:pt>
                <c:pt idx="404">
                  <c:v>43.39</c:v>
                </c:pt>
                <c:pt idx="405">
                  <c:v>43.48</c:v>
                </c:pt>
                <c:pt idx="406">
                  <c:v>43.56</c:v>
                </c:pt>
                <c:pt idx="407">
                  <c:v>43.64</c:v>
                </c:pt>
                <c:pt idx="408">
                  <c:v>43.72</c:v>
                </c:pt>
                <c:pt idx="409">
                  <c:v>43.81</c:v>
                </c:pt>
                <c:pt idx="410">
                  <c:v>43.89</c:v>
                </c:pt>
                <c:pt idx="411">
                  <c:v>43.97</c:v>
                </c:pt>
                <c:pt idx="412">
                  <c:v>44.05</c:v>
                </c:pt>
                <c:pt idx="413">
                  <c:v>44.17</c:v>
                </c:pt>
                <c:pt idx="414">
                  <c:v>44.25</c:v>
                </c:pt>
                <c:pt idx="415">
                  <c:v>44.34</c:v>
                </c:pt>
                <c:pt idx="416">
                  <c:v>44.44</c:v>
                </c:pt>
                <c:pt idx="417">
                  <c:v>44.52</c:v>
                </c:pt>
                <c:pt idx="418">
                  <c:v>44.59</c:v>
                </c:pt>
                <c:pt idx="419">
                  <c:v>44.67</c:v>
                </c:pt>
                <c:pt idx="420">
                  <c:v>44.76</c:v>
                </c:pt>
                <c:pt idx="421">
                  <c:v>44.84</c:v>
                </c:pt>
                <c:pt idx="422">
                  <c:v>44.91</c:v>
                </c:pt>
                <c:pt idx="423">
                  <c:v>45.01</c:v>
                </c:pt>
              </c:numCache>
            </c:numRef>
          </c:xVal>
          <c:yVal>
            <c:numRef>
              <c:f>'[Rheology Data.xlsx]Sheet1'!$I$3:$I$426</c:f>
              <c:numCache>
                <c:formatCode>General</c:formatCode>
                <c:ptCount val="424"/>
                <c:pt idx="0">
                  <c:v>0.83528999999999998</c:v>
                </c:pt>
                <c:pt idx="1">
                  <c:v>0.64217499999999994</c:v>
                </c:pt>
                <c:pt idx="2">
                  <c:v>0.59105399999999997</c:v>
                </c:pt>
                <c:pt idx="3">
                  <c:v>0.80189666666666659</c:v>
                </c:pt>
                <c:pt idx="4">
                  <c:v>0.85751999999999995</c:v>
                </c:pt>
                <c:pt idx="5">
                  <c:v>0.66923999999999995</c:v>
                </c:pt>
                <c:pt idx="6">
                  <c:v>0.69537333333333329</c:v>
                </c:pt>
                <c:pt idx="7">
                  <c:v>0.62428499999999987</c:v>
                </c:pt>
                <c:pt idx="8">
                  <c:v>1.0157033333333334</c:v>
                </c:pt>
                <c:pt idx="9">
                  <c:v>0.82383166666666663</c:v>
                </c:pt>
                <c:pt idx="10">
                  <c:v>0.87088500000000002</c:v>
                </c:pt>
                <c:pt idx="11">
                  <c:v>1.086795</c:v>
                </c:pt>
                <c:pt idx="12">
                  <c:v>1.3453683333333333</c:v>
                </c:pt>
                <c:pt idx="13">
                  <c:v>1.5208633333333335</c:v>
                </c:pt>
                <c:pt idx="14">
                  <c:v>1.0076833333333333</c:v>
                </c:pt>
                <c:pt idx="15">
                  <c:v>1.5811316666666668</c:v>
                </c:pt>
                <c:pt idx="16">
                  <c:v>1.9113366666666665</c:v>
                </c:pt>
                <c:pt idx="17">
                  <c:v>1.128455</c:v>
                </c:pt>
                <c:pt idx="18">
                  <c:v>1.0326366666666666</c:v>
                </c:pt>
                <c:pt idx="19">
                  <c:v>1.0810650000000004</c:v>
                </c:pt>
                <c:pt idx="20">
                  <c:v>1.2864833333333336</c:v>
                </c:pt>
                <c:pt idx="21">
                  <c:v>1.3091883333333334</c:v>
                </c:pt>
                <c:pt idx="22">
                  <c:v>1.1033966666666666</c:v>
                </c:pt>
                <c:pt idx="23">
                  <c:v>1.4119966666666668</c:v>
                </c:pt>
                <c:pt idx="24">
                  <c:v>1.3834716666666669</c:v>
                </c:pt>
                <c:pt idx="25">
                  <c:v>1.3877316666666666</c:v>
                </c:pt>
                <c:pt idx="26">
                  <c:v>1.6718616666666666</c:v>
                </c:pt>
                <c:pt idx="27">
                  <c:v>1.2248983333333334</c:v>
                </c:pt>
                <c:pt idx="28">
                  <c:v>1.2562150000000001</c:v>
                </c:pt>
                <c:pt idx="29">
                  <c:v>1.197065</c:v>
                </c:pt>
                <c:pt idx="30">
                  <c:v>1.5723883333333333</c:v>
                </c:pt>
                <c:pt idx="31">
                  <c:v>1.5166233333333334</c:v>
                </c:pt>
                <c:pt idx="32">
                  <c:v>1.2072266666666667</c:v>
                </c:pt>
                <c:pt idx="33">
                  <c:v>1.275595</c:v>
                </c:pt>
                <c:pt idx="34">
                  <c:v>0.94658500000000012</c:v>
                </c:pt>
                <c:pt idx="35">
                  <c:v>1.5655516666666667</c:v>
                </c:pt>
                <c:pt idx="36">
                  <c:v>1.3810066666666667</c:v>
                </c:pt>
                <c:pt idx="37">
                  <c:v>1.7733350000000001</c:v>
                </c:pt>
                <c:pt idx="38">
                  <c:v>2.2099833333333332</c:v>
                </c:pt>
                <c:pt idx="39">
                  <c:v>2.2959116666666666</c:v>
                </c:pt>
                <c:pt idx="40">
                  <c:v>2.6651183333333335</c:v>
                </c:pt>
                <c:pt idx="41">
                  <c:v>2.5671083333333331</c:v>
                </c:pt>
                <c:pt idx="42">
                  <c:v>2.7029833333333335</c:v>
                </c:pt>
                <c:pt idx="43">
                  <c:v>2.4008100000000003</c:v>
                </c:pt>
                <c:pt idx="44">
                  <c:v>2.4639216666666668</c:v>
                </c:pt>
                <c:pt idx="45">
                  <c:v>2.6683283333333332</c:v>
                </c:pt>
                <c:pt idx="46">
                  <c:v>2.6528333333333336</c:v>
                </c:pt>
                <c:pt idx="47">
                  <c:v>3.0478233333333336</c:v>
                </c:pt>
                <c:pt idx="48">
                  <c:v>3.1811000000000007</c:v>
                </c:pt>
                <c:pt idx="49">
                  <c:v>3.8795183333333334</c:v>
                </c:pt>
                <c:pt idx="50">
                  <c:v>4.0349133333333329</c:v>
                </c:pt>
                <c:pt idx="51">
                  <c:v>4.1997333333333335</c:v>
                </c:pt>
                <c:pt idx="52">
                  <c:v>4.4358849999999999</c:v>
                </c:pt>
                <c:pt idx="53">
                  <c:v>4.3793216666666668</c:v>
                </c:pt>
                <c:pt idx="54">
                  <c:v>4.5753200000000005</c:v>
                </c:pt>
                <c:pt idx="55">
                  <c:v>4.5503983333333329</c:v>
                </c:pt>
                <c:pt idx="56">
                  <c:v>4.63443</c:v>
                </c:pt>
                <c:pt idx="57">
                  <c:v>4.7231566666666671</c:v>
                </c:pt>
                <c:pt idx="58">
                  <c:v>4.7399983333333333</c:v>
                </c:pt>
                <c:pt idx="59">
                  <c:v>4.6886466666666671</c:v>
                </c:pt>
                <c:pt idx="60">
                  <c:v>4.7218749999999998</c:v>
                </c:pt>
                <c:pt idx="61">
                  <c:v>4.9882200000000001</c:v>
                </c:pt>
                <c:pt idx="62">
                  <c:v>4.8468866666666672</c:v>
                </c:pt>
                <c:pt idx="63">
                  <c:v>4.7905116666666663</c:v>
                </c:pt>
                <c:pt idx="64">
                  <c:v>5.0069016666666668</c:v>
                </c:pt>
                <c:pt idx="65">
                  <c:v>5.7170766666666664</c:v>
                </c:pt>
                <c:pt idx="66">
                  <c:v>5.8035449999999997</c:v>
                </c:pt>
                <c:pt idx="67">
                  <c:v>5.7490183333333329</c:v>
                </c:pt>
                <c:pt idx="68">
                  <c:v>6.0897000000000006</c:v>
                </c:pt>
                <c:pt idx="69">
                  <c:v>6.3752833333333347</c:v>
                </c:pt>
                <c:pt idx="70">
                  <c:v>6.8096400000000008</c:v>
                </c:pt>
                <c:pt idx="71">
                  <c:v>6.7274433333333334</c:v>
                </c:pt>
                <c:pt idx="72">
                  <c:v>7.2105466666666667</c:v>
                </c:pt>
                <c:pt idx="73">
                  <c:v>7.2853183333333327</c:v>
                </c:pt>
                <c:pt idx="74">
                  <c:v>7.6313566666666661</c:v>
                </c:pt>
                <c:pt idx="75">
                  <c:v>8.0995783333333335</c:v>
                </c:pt>
                <c:pt idx="76">
                  <c:v>8.1061816666666662</c:v>
                </c:pt>
                <c:pt idx="77">
                  <c:v>7.9655500000000004</c:v>
                </c:pt>
                <c:pt idx="78">
                  <c:v>8.2089466666666659</c:v>
                </c:pt>
                <c:pt idx="79">
                  <c:v>8.5510866666666683</c:v>
                </c:pt>
                <c:pt idx="80">
                  <c:v>8.4840883333333341</c:v>
                </c:pt>
                <c:pt idx="81">
                  <c:v>8.4102483333333335</c:v>
                </c:pt>
                <c:pt idx="82">
                  <c:v>8.8715700000000002</c:v>
                </c:pt>
                <c:pt idx="83">
                  <c:v>9.5253750000000004</c:v>
                </c:pt>
                <c:pt idx="84">
                  <c:v>9.6655866666666679</c:v>
                </c:pt>
                <c:pt idx="85">
                  <c:v>9.7318350000000002</c:v>
                </c:pt>
                <c:pt idx="86">
                  <c:v>10.387925000000001</c:v>
                </c:pt>
                <c:pt idx="87">
                  <c:v>10.746598333333333</c:v>
                </c:pt>
                <c:pt idx="88">
                  <c:v>10.649481666666667</c:v>
                </c:pt>
                <c:pt idx="89">
                  <c:v>10.911998333333335</c:v>
                </c:pt>
                <c:pt idx="90">
                  <c:v>10.903181666666667</c:v>
                </c:pt>
                <c:pt idx="91">
                  <c:v>11.233466666666667</c:v>
                </c:pt>
                <c:pt idx="92">
                  <c:v>11.138266666666667</c:v>
                </c:pt>
                <c:pt idx="93">
                  <c:v>11.274616666666667</c:v>
                </c:pt>
                <c:pt idx="94">
                  <c:v>11.718999999999999</c:v>
                </c:pt>
                <c:pt idx="95">
                  <c:v>11.750916666666667</c:v>
                </c:pt>
                <c:pt idx="96">
                  <c:v>12.078099999999999</c:v>
                </c:pt>
                <c:pt idx="97">
                  <c:v>12.007816666666669</c:v>
                </c:pt>
                <c:pt idx="98">
                  <c:v>12.4985</c:v>
                </c:pt>
                <c:pt idx="99">
                  <c:v>12.840983333333334</c:v>
                </c:pt>
                <c:pt idx="100">
                  <c:v>13.095333333333334</c:v>
                </c:pt>
                <c:pt idx="101">
                  <c:v>13.225250000000001</c:v>
                </c:pt>
                <c:pt idx="102">
                  <c:v>13.394</c:v>
                </c:pt>
                <c:pt idx="103">
                  <c:v>13.674166666666665</c:v>
                </c:pt>
                <c:pt idx="104">
                  <c:v>14.005349999999998</c:v>
                </c:pt>
                <c:pt idx="105">
                  <c:v>14.219000000000001</c:v>
                </c:pt>
                <c:pt idx="106">
                  <c:v>14.151416666666668</c:v>
                </c:pt>
                <c:pt idx="107">
                  <c:v>14.504983333333335</c:v>
                </c:pt>
                <c:pt idx="108">
                  <c:v>14.92165</c:v>
                </c:pt>
                <c:pt idx="109">
                  <c:v>15.599433333333332</c:v>
                </c:pt>
                <c:pt idx="110">
                  <c:v>15.712716666666665</c:v>
                </c:pt>
                <c:pt idx="111">
                  <c:v>16.029166666666665</c:v>
                </c:pt>
                <c:pt idx="112">
                  <c:v>16.599349999999998</c:v>
                </c:pt>
                <c:pt idx="113">
                  <c:v>17</c:v>
                </c:pt>
                <c:pt idx="114">
                  <c:v>17.668516666666665</c:v>
                </c:pt>
                <c:pt idx="115">
                  <c:v>17.898683333333334</c:v>
                </c:pt>
                <c:pt idx="116">
                  <c:v>18.781483333333334</c:v>
                </c:pt>
                <c:pt idx="117">
                  <c:v>19.032266666666668</c:v>
                </c:pt>
                <c:pt idx="118">
                  <c:v>19.4057</c:v>
                </c:pt>
                <c:pt idx="119">
                  <c:v>19.7728</c:v>
                </c:pt>
                <c:pt idx="120">
                  <c:v>19.613833333333336</c:v>
                </c:pt>
                <c:pt idx="121">
                  <c:v>20.129583333333333</c:v>
                </c:pt>
                <c:pt idx="122">
                  <c:v>20.123116666666668</c:v>
                </c:pt>
                <c:pt idx="123">
                  <c:v>20.632033333333336</c:v>
                </c:pt>
                <c:pt idx="124">
                  <c:v>20.892849999999999</c:v>
                </c:pt>
                <c:pt idx="125">
                  <c:v>21.343416666666666</c:v>
                </c:pt>
                <c:pt idx="126">
                  <c:v>21.898666666666671</c:v>
                </c:pt>
                <c:pt idx="127">
                  <c:v>22.611666666666665</c:v>
                </c:pt>
                <c:pt idx="128">
                  <c:v>23.018733333333333</c:v>
                </c:pt>
                <c:pt idx="129">
                  <c:v>23.518866666666668</c:v>
                </c:pt>
                <c:pt idx="130">
                  <c:v>24.767416666666666</c:v>
                </c:pt>
                <c:pt idx="131">
                  <c:v>25.308999999999997</c:v>
                </c:pt>
                <c:pt idx="132">
                  <c:v>26.194383333333331</c:v>
                </c:pt>
                <c:pt idx="133">
                  <c:v>26.636483333333334</c:v>
                </c:pt>
                <c:pt idx="134">
                  <c:v>27.091099999999997</c:v>
                </c:pt>
                <c:pt idx="135">
                  <c:v>27.758849999999999</c:v>
                </c:pt>
                <c:pt idx="136">
                  <c:v>27.972066666666667</c:v>
                </c:pt>
                <c:pt idx="137">
                  <c:v>28.759766666666668</c:v>
                </c:pt>
                <c:pt idx="138">
                  <c:v>29.385483333333337</c:v>
                </c:pt>
                <c:pt idx="139">
                  <c:v>30.245283333333333</c:v>
                </c:pt>
                <c:pt idx="140">
                  <c:v>31.038283333333336</c:v>
                </c:pt>
                <c:pt idx="141">
                  <c:v>31.970600000000001</c:v>
                </c:pt>
                <c:pt idx="142">
                  <c:v>33.047083333333333</c:v>
                </c:pt>
                <c:pt idx="143">
                  <c:v>33.689816666666665</c:v>
                </c:pt>
                <c:pt idx="144">
                  <c:v>34.629333333333328</c:v>
                </c:pt>
                <c:pt idx="145">
                  <c:v>35.548683333333337</c:v>
                </c:pt>
                <c:pt idx="146">
                  <c:v>36.636633333333329</c:v>
                </c:pt>
                <c:pt idx="147">
                  <c:v>37.578016666666663</c:v>
                </c:pt>
                <c:pt idx="148">
                  <c:v>38.544750000000001</c:v>
                </c:pt>
                <c:pt idx="149">
                  <c:v>39.973866666666666</c:v>
                </c:pt>
                <c:pt idx="150">
                  <c:v>41.226166666666664</c:v>
                </c:pt>
                <c:pt idx="151">
                  <c:v>42.424649999999993</c:v>
                </c:pt>
                <c:pt idx="152">
                  <c:v>43.320066666666662</c:v>
                </c:pt>
                <c:pt idx="153">
                  <c:v>44.303249999999998</c:v>
                </c:pt>
                <c:pt idx="154">
                  <c:v>45.279399999999988</c:v>
                </c:pt>
                <c:pt idx="155">
                  <c:v>46.452149999999996</c:v>
                </c:pt>
                <c:pt idx="156">
                  <c:v>47.720133333333337</c:v>
                </c:pt>
                <c:pt idx="157">
                  <c:v>48.515916666666669</c:v>
                </c:pt>
                <c:pt idx="158">
                  <c:v>50.131216666666667</c:v>
                </c:pt>
                <c:pt idx="159">
                  <c:v>51.770600000000002</c:v>
                </c:pt>
                <c:pt idx="160">
                  <c:v>53.161233333333335</c:v>
                </c:pt>
                <c:pt idx="161">
                  <c:v>54.38463333333334</c:v>
                </c:pt>
                <c:pt idx="162">
                  <c:v>55.656500000000001</c:v>
                </c:pt>
                <c:pt idx="163">
                  <c:v>57.215300000000006</c:v>
                </c:pt>
                <c:pt idx="164">
                  <c:v>58.769483333333334</c:v>
                </c:pt>
                <c:pt idx="165">
                  <c:v>60.239883333333331</c:v>
                </c:pt>
                <c:pt idx="166">
                  <c:v>61.994933333333336</c:v>
                </c:pt>
                <c:pt idx="167">
                  <c:v>63.448016666666661</c:v>
                </c:pt>
                <c:pt idx="168">
                  <c:v>65.039216666666661</c:v>
                </c:pt>
                <c:pt idx="169">
                  <c:v>66.641233333333332</c:v>
                </c:pt>
                <c:pt idx="170">
                  <c:v>68.028683333333333</c:v>
                </c:pt>
                <c:pt idx="171">
                  <c:v>69.496416666666676</c:v>
                </c:pt>
                <c:pt idx="172">
                  <c:v>71.160166666666669</c:v>
                </c:pt>
                <c:pt idx="173">
                  <c:v>72.879599999999996</c:v>
                </c:pt>
                <c:pt idx="174">
                  <c:v>74.629949999999994</c:v>
                </c:pt>
                <c:pt idx="175">
                  <c:v>76.820599999999999</c:v>
                </c:pt>
                <c:pt idx="176">
                  <c:v>78.662449999999993</c:v>
                </c:pt>
                <c:pt idx="177">
                  <c:v>80.493183333333334</c:v>
                </c:pt>
                <c:pt idx="178">
                  <c:v>81.840983333333327</c:v>
                </c:pt>
                <c:pt idx="179">
                  <c:v>83.579133333333331</c:v>
                </c:pt>
                <c:pt idx="180">
                  <c:v>85.09105000000001</c:v>
                </c:pt>
                <c:pt idx="181">
                  <c:v>86.302900000000008</c:v>
                </c:pt>
                <c:pt idx="182">
                  <c:v>87.652383333333333</c:v>
                </c:pt>
                <c:pt idx="183">
                  <c:v>88.955950000000016</c:v>
                </c:pt>
                <c:pt idx="184">
                  <c:v>90.609199999999987</c:v>
                </c:pt>
                <c:pt idx="185">
                  <c:v>91.640316666666649</c:v>
                </c:pt>
                <c:pt idx="186">
                  <c:v>93.112316666666672</c:v>
                </c:pt>
                <c:pt idx="187">
                  <c:v>94.177116666666677</c:v>
                </c:pt>
                <c:pt idx="188">
                  <c:v>95.599749999999986</c:v>
                </c:pt>
                <c:pt idx="189">
                  <c:v>96.85733333333333</c:v>
                </c:pt>
                <c:pt idx="190">
                  <c:v>97.532883333333317</c:v>
                </c:pt>
                <c:pt idx="191">
                  <c:v>98.819466666666656</c:v>
                </c:pt>
                <c:pt idx="192">
                  <c:v>99.767483333333345</c:v>
                </c:pt>
                <c:pt idx="193">
                  <c:v>100.78971666666666</c:v>
                </c:pt>
                <c:pt idx="194">
                  <c:v>102.116</c:v>
                </c:pt>
                <c:pt idx="195">
                  <c:v>103.09818333333332</c:v>
                </c:pt>
                <c:pt idx="196">
                  <c:v>104.336</c:v>
                </c:pt>
                <c:pt idx="197">
                  <c:v>105.6125</c:v>
                </c:pt>
                <c:pt idx="198">
                  <c:v>106.76766666666667</c:v>
                </c:pt>
                <c:pt idx="199">
                  <c:v>108.01249999999999</c:v>
                </c:pt>
                <c:pt idx="200">
                  <c:v>108.836</c:v>
                </c:pt>
                <c:pt idx="201">
                  <c:v>109.88250000000001</c:v>
                </c:pt>
                <c:pt idx="202">
                  <c:v>110.96216666666668</c:v>
                </c:pt>
                <c:pt idx="203">
                  <c:v>112.06516666666666</c:v>
                </c:pt>
                <c:pt idx="204">
                  <c:v>112.86766666666666</c:v>
                </c:pt>
                <c:pt idx="205">
                  <c:v>113.67033333333332</c:v>
                </c:pt>
                <c:pt idx="206">
                  <c:v>114.29916666666666</c:v>
                </c:pt>
                <c:pt idx="207">
                  <c:v>115.205</c:v>
                </c:pt>
                <c:pt idx="208">
                  <c:v>115.90233333333333</c:v>
                </c:pt>
                <c:pt idx="209">
                  <c:v>115.955</c:v>
                </c:pt>
                <c:pt idx="210">
                  <c:v>116.4645</c:v>
                </c:pt>
                <c:pt idx="211">
                  <c:v>116.94516666666665</c:v>
                </c:pt>
                <c:pt idx="212">
                  <c:v>117.34933333333333</c:v>
                </c:pt>
                <c:pt idx="213">
                  <c:v>117.72233333333334</c:v>
                </c:pt>
                <c:pt idx="214">
                  <c:v>117.96466666666667</c:v>
                </c:pt>
                <c:pt idx="215">
                  <c:v>118.75616666666667</c:v>
                </c:pt>
                <c:pt idx="216">
                  <c:v>119.05416666666667</c:v>
                </c:pt>
                <c:pt idx="217">
                  <c:v>119.63383333333333</c:v>
                </c:pt>
                <c:pt idx="218">
                  <c:v>120.05766666666666</c:v>
                </c:pt>
                <c:pt idx="219">
                  <c:v>120.30549999999999</c:v>
                </c:pt>
                <c:pt idx="220">
                  <c:v>120.78800000000001</c:v>
                </c:pt>
                <c:pt idx="221">
                  <c:v>121.11883333333333</c:v>
                </c:pt>
                <c:pt idx="222">
                  <c:v>121.43700000000001</c:v>
                </c:pt>
                <c:pt idx="223">
                  <c:v>121.50133333333332</c:v>
                </c:pt>
                <c:pt idx="224">
                  <c:v>122.15733333333334</c:v>
                </c:pt>
                <c:pt idx="225">
                  <c:v>122.61633333333333</c:v>
                </c:pt>
                <c:pt idx="226">
                  <c:v>122.86633333333334</c:v>
                </c:pt>
                <c:pt idx="227">
                  <c:v>123.08883333333334</c:v>
                </c:pt>
                <c:pt idx="228">
                  <c:v>123.14749999999999</c:v>
                </c:pt>
                <c:pt idx="229">
                  <c:v>123.32583333333334</c:v>
                </c:pt>
                <c:pt idx="230">
                  <c:v>123.06400000000001</c:v>
                </c:pt>
                <c:pt idx="231">
                  <c:v>123.1665</c:v>
                </c:pt>
                <c:pt idx="232">
                  <c:v>123.42450000000001</c:v>
                </c:pt>
                <c:pt idx="233">
                  <c:v>123.73466666666667</c:v>
                </c:pt>
                <c:pt idx="234">
                  <c:v>124.29783333333332</c:v>
                </c:pt>
                <c:pt idx="235">
                  <c:v>124.71300000000001</c:v>
                </c:pt>
                <c:pt idx="236">
                  <c:v>125.31233333333334</c:v>
                </c:pt>
                <c:pt idx="237">
                  <c:v>125.76833333333333</c:v>
                </c:pt>
                <c:pt idx="238">
                  <c:v>126.27499999999999</c:v>
                </c:pt>
                <c:pt idx="239">
                  <c:v>126.904</c:v>
                </c:pt>
                <c:pt idx="240">
                  <c:v>127.49233333333335</c:v>
                </c:pt>
                <c:pt idx="241">
                  <c:v>128.23566666666667</c:v>
                </c:pt>
                <c:pt idx="242">
                  <c:v>128.67150000000001</c:v>
                </c:pt>
                <c:pt idx="243">
                  <c:v>129.346</c:v>
                </c:pt>
                <c:pt idx="244">
                  <c:v>129.95016666666666</c:v>
                </c:pt>
                <c:pt idx="245">
                  <c:v>129.9975</c:v>
                </c:pt>
                <c:pt idx="246">
                  <c:v>130.32816666666668</c:v>
                </c:pt>
                <c:pt idx="247">
                  <c:v>130.67783333333335</c:v>
                </c:pt>
                <c:pt idx="248">
                  <c:v>131.07550000000001</c:v>
                </c:pt>
                <c:pt idx="249">
                  <c:v>131.52966666666666</c:v>
                </c:pt>
                <c:pt idx="250">
                  <c:v>131.94716666666667</c:v>
                </c:pt>
                <c:pt idx="251">
                  <c:v>132.5385</c:v>
                </c:pt>
                <c:pt idx="252">
                  <c:v>132.96699999999998</c:v>
                </c:pt>
                <c:pt idx="253">
                  <c:v>133.38800000000001</c:v>
                </c:pt>
                <c:pt idx="254">
                  <c:v>133.63649999999998</c:v>
                </c:pt>
                <c:pt idx="255">
                  <c:v>134.01583333333335</c:v>
                </c:pt>
                <c:pt idx="256">
                  <c:v>134.30950000000004</c:v>
                </c:pt>
                <c:pt idx="257">
                  <c:v>134.75749999999999</c:v>
                </c:pt>
                <c:pt idx="258">
                  <c:v>135.14500000000001</c:v>
                </c:pt>
                <c:pt idx="259">
                  <c:v>135.50816666666665</c:v>
                </c:pt>
                <c:pt idx="260">
                  <c:v>136.00149999999999</c:v>
                </c:pt>
                <c:pt idx="261">
                  <c:v>136.04966666666667</c:v>
                </c:pt>
                <c:pt idx="262">
                  <c:v>136.35333333333332</c:v>
                </c:pt>
                <c:pt idx="263">
                  <c:v>136.54600000000002</c:v>
                </c:pt>
                <c:pt idx="264">
                  <c:v>136.79816666666667</c:v>
                </c:pt>
                <c:pt idx="265">
                  <c:v>136.94716666666667</c:v>
                </c:pt>
                <c:pt idx="266">
                  <c:v>136.83599999999998</c:v>
                </c:pt>
                <c:pt idx="267">
                  <c:v>137.1403333333333</c:v>
                </c:pt>
                <c:pt idx="268">
                  <c:v>137.30366666666666</c:v>
                </c:pt>
                <c:pt idx="269">
                  <c:v>137.48899999999998</c:v>
                </c:pt>
                <c:pt idx="270">
                  <c:v>137.53183333333334</c:v>
                </c:pt>
                <c:pt idx="271">
                  <c:v>138.08233333333331</c:v>
                </c:pt>
                <c:pt idx="272">
                  <c:v>138.34183333333334</c:v>
                </c:pt>
                <c:pt idx="273">
                  <c:v>138.27083333333334</c:v>
                </c:pt>
                <c:pt idx="274">
                  <c:v>138.16266666666667</c:v>
                </c:pt>
                <c:pt idx="275">
                  <c:v>137.92150000000001</c:v>
                </c:pt>
                <c:pt idx="276">
                  <c:v>137.93916666666667</c:v>
                </c:pt>
                <c:pt idx="277">
                  <c:v>137.27399999999997</c:v>
                </c:pt>
                <c:pt idx="278">
                  <c:v>137.24249999999998</c:v>
                </c:pt>
                <c:pt idx="279">
                  <c:v>136.8663333333333</c:v>
                </c:pt>
                <c:pt idx="280">
                  <c:v>136.65783333333334</c:v>
                </c:pt>
                <c:pt idx="281">
                  <c:v>136.07416666666666</c:v>
                </c:pt>
                <c:pt idx="282">
                  <c:v>135.69766666666666</c:v>
                </c:pt>
                <c:pt idx="283">
                  <c:v>135.47799999999998</c:v>
                </c:pt>
                <c:pt idx="284">
                  <c:v>134.87049999999999</c:v>
                </c:pt>
                <c:pt idx="285">
                  <c:v>134.90099999999998</c:v>
                </c:pt>
                <c:pt idx="286">
                  <c:v>134.85333333333335</c:v>
                </c:pt>
                <c:pt idx="287">
                  <c:v>135.19266666666667</c:v>
                </c:pt>
                <c:pt idx="288">
                  <c:v>134.7415</c:v>
                </c:pt>
                <c:pt idx="289">
                  <c:v>134.64016666666669</c:v>
                </c:pt>
                <c:pt idx="290">
                  <c:v>134.78133333333335</c:v>
                </c:pt>
                <c:pt idx="291">
                  <c:v>134.43</c:v>
                </c:pt>
                <c:pt idx="292">
                  <c:v>133.953</c:v>
                </c:pt>
                <c:pt idx="293">
                  <c:v>133.1105</c:v>
                </c:pt>
                <c:pt idx="294">
                  <c:v>132.70849999999999</c:v>
                </c:pt>
                <c:pt idx="295">
                  <c:v>132.23666666666665</c:v>
                </c:pt>
                <c:pt idx="296">
                  <c:v>131.72766666666666</c:v>
                </c:pt>
                <c:pt idx="297">
                  <c:v>131.21433333333334</c:v>
                </c:pt>
                <c:pt idx="298">
                  <c:v>130.61250000000001</c:v>
                </c:pt>
                <c:pt idx="299">
                  <c:v>130.53966666666668</c:v>
                </c:pt>
                <c:pt idx="300">
                  <c:v>130.477</c:v>
                </c:pt>
                <c:pt idx="301">
                  <c:v>129.98733333333334</c:v>
                </c:pt>
                <c:pt idx="302">
                  <c:v>129.60516666666669</c:v>
                </c:pt>
                <c:pt idx="303">
                  <c:v>128.80583333333334</c:v>
                </c:pt>
                <c:pt idx="304">
                  <c:v>128.02350000000001</c:v>
                </c:pt>
                <c:pt idx="305">
                  <c:v>127.61516666666667</c:v>
                </c:pt>
                <c:pt idx="306">
                  <c:v>127.24433333333333</c:v>
                </c:pt>
                <c:pt idx="307">
                  <c:v>126.5765</c:v>
                </c:pt>
                <c:pt idx="308">
                  <c:v>125.98566666666666</c:v>
                </c:pt>
                <c:pt idx="309">
                  <c:v>125.44000000000001</c:v>
                </c:pt>
                <c:pt idx="310">
                  <c:v>125.56916666666666</c:v>
                </c:pt>
                <c:pt idx="311">
                  <c:v>124.62866666666667</c:v>
                </c:pt>
                <c:pt idx="312">
                  <c:v>124.13549999999999</c:v>
                </c:pt>
                <c:pt idx="313">
                  <c:v>123.58733333333332</c:v>
                </c:pt>
                <c:pt idx="314">
                  <c:v>122.90933333333332</c:v>
                </c:pt>
                <c:pt idx="315">
                  <c:v>122.86416666666666</c:v>
                </c:pt>
                <c:pt idx="316">
                  <c:v>122.11883333333333</c:v>
                </c:pt>
                <c:pt idx="317">
                  <c:v>121.99916666666667</c:v>
                </c:pt>
                <c:pt idx="318">
                  <c:v>120.96816666666666</c:v>
                </c:pt>
                <c:pt idx="319">
                  <c:v>120.05466666666666</c:v>
                </c:pt>
                <c:pt idx="320">
                  <c:v>119.51116666666667</c:v>
                </c:pt>
                <c:pt idx="321">
                  <c:v>118.59433333333332</c:v>
                </c:pt>
                <c:pt idx="322">
                  <c:v>117.77683333333334</c:v>
                </c:pt>
                <c:pt idx="323">
                  <c:v>116.9935</c:v>
                </c:pt>
                <c:pt idx="324">
                  <c:v>116.60849999999999</c:v>
                </c:pt>
                <c:pt idx="325">
                  <c:v>116.54333333333334</c:v>
                </c:pt>
                <c:pt idx="326">
                  <c:v>115.66116666666666</c:v>
                </c:pt>
                <c:pt idx="327">
                  <c:v>115.34883333333335</c:v>
                </c:pt>
                <c:pt idx="328">
                  <c:v>114.66116666666666</c:v>
                </c:pt>
                <c:pt idx="329">
                  <c:v>113.85783333333335</c:v>
                </c:pt>
                <c:pt idx="330">
                  <c:v>112.85566666666666</c:v>
                </c:pt>
                <c:pt idx="331">
                  <c:v>112.10916666666667</c:v>
                </c:pt>
                <c:pt idx="332">
                  <c:v>111.62166666666668</c:v>
                </c:pt>
                <c:pt idx="333">
                  <c:v>110.51483333333334</c:v>
                </c:pt>
                <c:pt idx="334">
                  <c:v>110.02066666666667</c:v>
                </c:pt>
                <c:pt idx="335">
                  <c:v>109.2625</c:v>
                </c:pt>
                <c:pt idx="336">
                  <c:v>109.01083333333332</c:v>
                </c:pt>
                <c:pt idx="337">
                  <c:v>108.11616666666669</c:v>
                </c:pt>
                <c:pt idx="338">
                  <c:v>107.29883333333335</c:v>
                </c:pt>
                <c:pt idx="339">
                  <c:v>106.74299999999998</c:v>
                </c:pt>
                <c:pt idx="340">
                  <c:v>106.16833333333334</c:v>
                </c:pt>
                <c:pt idx="341">
                  <c:v>105.5</c:v>
                </c:pt>
                <c:pt idx="342">
                  <c:v>104.61283333333331</c:v>
                </c:pt>
                <c:pt idx="343">
                  <c:v>104.13099999999999</c:v>
                </c:pt>
                <c:pt idx="344">
                  <c:v>103.63716666666666</c:v>
                </c:pt>
                <c:pt idx="345">
                  <c:v>103.04966666666667</c:v>
                </c:pt>
                <c:pt idx="346">
                  <c:v>102.08399999999999</c:v>
                </c:pt>
                <c:pt idx="347">
                  <c:v>101.36085000000001</c:v>
                </c:pt>
                <c:pt idx="348">
                  <c:v>100.60038333333334</c:v>
                </c:pt>
                <c:pt idx="349">
                  <c:v>99.438966666666659</c:v>
                </c:pt>
                <c:pt idx="350">
                  <c:v>98.444349999999986</c:v>
                </c:pt>
                <c:pt idx="351">
                  <c:v>97.543483333333327</c:v>
                </c:pt>
                <c:pt idx="352">
                  <c:v>96.498649999999998</c:v>
                </c:pt>
                <c:pt idx="353">
                  <c:v>95.854733333333343</c:v>
                </c:pt>
                <c:pt idx="354">
                  <c:v>94.665900000000008</c:v>
                </c:pt>
                <c:pt idx="355">
                  <c:v>94.075066666666658</c:v>
                </c:pt>
                <c:pt idx="356">
                  <c:v>93.143549999999991</c:v>
                </c:pt>
                <c:pt idx="357">
                  <c:v>92.296416666666673</c:v>
                </c:pt>
                <c:pt idx="358">
                  <c:v>91.560366666666667</c:v>
                </c:pt>
                <c:pt idx="359">
                  <c:v>90.468466666666657</c:v>
                </c:pt>
                <c:pt idx="360">
                  <c:v>89.972583333333318</c:v>
                </c:pt>
                <c:pt idx="361">
                  <c:v>89.125850000000014</c:v>
                </c:pt>
                <c:pt idx="362">
                  <c:v>88.143633333333341</c:v>
                </c:pt>
                <c:pt idx="363">
                  <c:v>87.630183333333335</c:v>
                </c:pt>
                <c:pt idx="364">
                  <c:v>86.555750000000003</c:v>
                </c:pt>
                <c:pt idx="365">
                  <c:v>85.975700000000003</c:v>
                </c:pt>
                <c:pt idx="366">
                  <c:v>85.095083333333335</c:v>
                </c:pt>
                <c:pt idx="367">
                  <c:v>84.110416666666666</c:v>
                </c:pt>
                <c:pt idx="368">
                  <c:v>83.904583333333335</c:v>
                </c:pt>
                <c:pt idx="369">
                  <c:v>82.72433333333332</c:v>
                </c:pt>
                <c:pt idx="370">
                  <c:v>81.948049999999995</c:v>
                </c:pt>
                <c:pt idx="371">
                  <c:v>81.064899999999994</c:v>
                </c:pt>
                <c:pt idx="372">
                  <c:v>79.80116666666666</c:v>
                </c:pt>
                <c:pt idx="373">
                  <c:v>79.161500000000004</c:v>
                </c:pt>
                <c:pt idx="374">
                  <c:v>77.953816666666668</c:v>
                </c:pt>
                <c:pt idx="375">
                  <c:v>77.09141666666666</c:v>
                </c:pt>
                <c:pt idx="376">
                  <c:v>76.852199999999996</c:v>
                </c:pt>
                <c:pt idx="377">
                  <c:v>75.928449999999998</c:v>
                </c:pt>
                <c:pt idx="378">
                  <c:v>75.556416666666664</c:v>
                </c:pt>
                <c:pt idx="379">
                  <c:v>75.100933333333316</c:v>
                </c:pt>
                <c:pt idx="380">
                  <c:v>74.465766666666667</c:v>
                </c:pt>
                <c:pt idx="381">
                  <c:v>73.790166666666664</c:v>
                </c:pt>
                <c:pt idx="382">
                  <c:v>72.491066666666654</c:v>
                </c:pt>
                <c:pt idx="383">
                  <c:v>71.409666666666666</c:v>
                </c:pt>
                <c:pt idx="384">
                  <c:v>70.715366666666668</c:v>
                </c:pt>
                <c:pt idx="385">
                  <c:v>69.292083333333338</c:v>
                </c:pt>
                <c:pt idx="386">
                  <c:v>68.181699999999992</c:v>
                </c:pt>
                <c:pt idx="387">
                  <c:v>67.580066666666653</c:v>
                </c:pt>
                <c:pt idx="388">
                  <c:v>67.112299999999991</c:v>
                </c:pt>
                <c:pt idx="389">
                  <c:v>66.586183333333338</c:v>
                </c:pt>
                <c:pt idx="390">
                  <c:v>65.371016666666662</c:v>
                </c:pt>
                <c:pt idx="391">
                  <c:v>64.638616666666664</c:v>
                </c:pt>
                <c:pt idx="392">
                  <c:v>64.133466666666664</c:v>
                </c:pt>
                <c:pt idx="393">
                  <c:v>63.124183333333342</c:v>
                </c:pt>
                <c:pt idx="394">
                  <c:v>62.430450000000008</c:v>
                </c:pt>
                <c:pt idx="395">
                  <c:v>61.381816666666658</c:v>
                </c:pt>
                <c:pt idx="396">
                  <c:v>60.848533333333329</c:v>
                </c:pt>
                <c:pt idx="397">
                  <c:v>59.894550000000002</c:v>
                </c:pt>
                <c:pt idx="398">
                  <c:v>59.067183333333332</c:v>
                </c:pt>
                <c:pt idx="399">
                  <c:v>57.997383333333325</c:v>
                </c:pt>
                <c:pt idx="400">
                  <c:v>57.350149999999992</c:v>
                </c:pt>
                <c:pt idx="401">
                  <c:v>56.491083333333329</c:v>
                </c:pt>
                <c:pt idx="402">
                  <c:v>55.840650000000011</c:v>
                </c:pt>
                <c:pt idx="403">
                  <c:v>57.441716666666672</c:v>
                </c:pt>
                <c:pt idx="404">
                  <c:v>56.724150000000002</c:v>
                </c:pt>
                <c:pt idx="405">
                  <c:v>56.340266666666672</c:v>
                </c:pt>
                <c:pt idx="406">
                  <c:v>55.311766666666664</c:v>
                </c:pt>
                <c:pt idx="407">
                  <c:v>55.184566666666662</c:v>
                </c:pt>
                <c:pt idx="408">
                  <c:v>54.693316666666668</c:v>
                </c:pt>
                <c:pt idx="409">
                  <c:v>51.93653333333333</c:v>
                </c:pt>
                <c:pt idx="410">
                  <c:v>51.416799999999995</c:v>
                </c:pt>
                <c:pt idx="411">
                  <c:v>50.768283333333336</c:v>
                </c:pt>
                <c:pt idx="412">
                  <c:v>50.511850000000003</c:v>
                </c:pt>
                <c:pt idx="413">
                  <c:v>49.763100000000001</c:v>
                </c:pt>
                <c:pt idx="414">
                  <c:v>48.929466666666677</c:v>
                </c:pt>
                <c:pt idx="415">
                  <c:v>48.66663333333333</c:v>
                </c:pt>
                <c:pt idx="416">
                  <c:v>48.374916666666671</c:v>
                </c:pt>
                <c:pt idx="417">
                  <c:v>47.987916666666671</c:v>
                </c:pt>
                <c:pt idx="418">
                  <c:v>47.728433333333328</c:v>
                </c:pt>
                <c:pt idx="419">
                  <c:v>47.167133333333332</c:v>
                </c:pt>
                <c:pt idx="420">
                  <c:v>47.294599999999996</c:v>
                </c:pt>
                <c:pt idx="421">
                  <c:v>47.047966666666667</c:v>
                </c:pt>
                <c:pt idx="422">
                  <c:v>46.816299999999998</c:v>
                </c:pt>
                <c:pt idx="423">
                  <c:v>46.780349999999999</c:v>
                </c:pt>
              </c:numCache>
            </c:numRef>
          </c:yVal>
          <c:smooth val="1"/>
        </c:ser>
        <c:ser>
          <c:idx val="1"/>
          <c:order val="1"/>
          <c:tx>
            <c:v>G"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Rheology Data.xlsx]Sheet1'!$E$3:$E$426</c:f>
              <c:numCache>
                <c:formatCode>General</c:formatCode>
                <c:ptCount val="424"/>
                <c:pt idx="0">
                  <c:v>10</c:v>
                </c:pt>
                <c:pt idx="1">
                  <c:v>10.029999999999999</c:v>
                </c:pt>
                <c:pt idx="2">
                  <c:v>10.14</c:v>
                </c:pt>
                <c:pt idx="3">
                  <c:v>10.25</c:v>
                </c:pt>
                <c:pt idx="4">
                  <c:v>10.33</c:v>
                </c:pt>
                <c:pt idx="5">
                  <c:v>10.4</c:v>
                </c:pt>
                <c:pt idx="6">
                  <c:v>10.49</c:v>
                </c:pt>
                <c:pt idx="7">
                  <c:v>10.56</c:v>
                </c:pt>
                <c:pt idx="8">
                  <c:v>10.64</c:v>
                </c:pt>
                <c:pt idx="9">
                  <c:v>10.72</c:v>
                </c:pt>
                <c:pt idx="10">
                  <c:v>10.8</c:v>
                </c:pt>
                <c:pt idx="11">
                  <c:v>10.88</c:v>
                </c:pt>
                <c:pt idx="12">
                  <c:v>10.95</c:v>
                </c:pt>
                <c:pt idx="13">
                  <c:v>11.03</c:v>
                </c:pt>
                <c:pt idx="14">
                  <c:v>11.11</c:v>
                </c:pt>
                <c:pt idx="15">
                  <c:v>11.19</c:v>
                </c:pt>
                <c:pt idx="16">
                  <c:v>11.3</c:v>
                </c:pt>
                <c:pt idx="17">
                  <c:v>11.37</c:v>
                </c:pt>
                <c:pt idx="18">
                  <c:v>11.45</c:v>
                </c:pt>
                <c:pt idx="19">
                  <c:v>11.53</c:v>
                </c:pt>
                <c:pt idx="20">
                  <c:v>11.6</c:v>
                </c:pt>
                <c:pt idx="21">
                  <c:v>11.68</c:v>
                </c:pt>
                <c:pt idx="22">
                  <c:v>11.76</c:v>
                </c:pt>
                <c:pt idx="23">
                  <c:v>11.84</c:v>
                </c:pt>
                <c:pt idx="24">
                  <c:v>11.92</c:v>
                </c:pt>
                <c:pt idx="25">
                  <c:v>12</c:v>
                </c:pt>
                <c:pt idx="26">
                  <c:v>12.07</c:v>
                </c:pt>
                <c:pt idx="27">
                  <c:v>12.15</c:v>
                </c:pt>
                <c:pt idx="28">
                  <c:v>12.24</c:v>
                </c:pt>
                <c:pt idx="29">
                  <c:v>12.31</c:v>
                </c:pt>
                <c:pt idx="30">
                  <c:v>12.39</c:v>
                </c:pt>
                <c:pt idx="31">
                  <c:v>12.47</c:v>
                </c:pt>
                <c:pt idx="32">
                  <c:v>12.55</c:v>
                </c:pt>
                <c:pt idx="33">
                  <c:v>12.63</c:v>
                </c:pt>
                <c:pt idx="34">
                  <c:v>12.7</c:v>
                </c:pt>
                <c:pt idx="35">
                  <c:v>12.79</c:v>
                </c:pt>
                <c:pt idx="36">
                  <c:v>12.86</c:v>
                </c:pt>
                <c:pt idx="37">
                  <c:v>12.93</c:v>
                </c:pt>
                <c:pt idx="38">
                  <c:v>13.01</c:v>
                </c:pt>
                <c:pt idx="39">
                  <c:v>13.1</c:v>
                </c:pt>
                <c:pt idx="40">
                  <c:v>13.18</c:v>
                </c:pt>
                <c:pt idx="41">
                  <c:v>13.26</c:v>
                </c:pt>
                <c:pt idx="42">
                  <c:v>13.33</c:v>
                </c:pt>
                <c:pt idx="43">
                  <c:v>13.41</c:v>
                </c:pt>
                <c:pt idx="44">
                  <c:v>13.49</c:v>
                </c:pt>
                <c:pt idx="45">
                  <c:v>13.57</c:v>
                </c:pt>
                <c:pt idx="46">
                  <c:v>13.65</c:v>
                </c:pt>
                <c:pt idx="47">
                  <c:v>13.72</c:v>
                </c:pt>
                <c:pt idx="48">
                  <c:v>13.8</c:v>
                </c:pt>
                <c:pt idx="49">
                  <c:v>13.88</c:v>
                </c:pt>
                <c:pt idx="50">
                  <c:v>13.96</c:v>
                </c:pt>
                <c:pt idx="51">
                  <c:v>14.06</c:v>
                </c:pt>
                <c:pt idx="52">
                  <c:v>14.14</c:v>
                </c:pt>
                <c:pt idx="53">
                  <c:v>14.24</c:v>
                </c:pt>
                <c:pt idx="54">
                  <c:v>14.31</c:v>
                </c:pt>
                <c:pt idx="55">
                  <c:v>14.39</c:v>
                </c:pt>
                <c:pt idx="56">
                  <c:v>14.47</c:v>
                </c:pt>
                <c:pt idx="57">
                  <c:v>14.55</c:v>
                </c:pt>
                <c:pt idx="58">
                  <c:v>14.62</c:v>
                </c:pt>
                <c:pt idx="59">
                  <c:v>14.71</c:v>
                </c:pt>
                <c:pt idx="60">
                  <c:v>14.79</c:v>
                </c:pt>
                <c:pt idx="61">
                  <c:v>14.87</c:v>
                </c:pt>
                <c:pt idx="62">
                  <c:v>14.94</c:v>
                </c:pt>
                <c:pt idx="63">
                  <c:v>15.03</c:v>
                </c:pt>
                <c:pt idx="64">
                  <c:v>15.11</c:v>
                </c:pt>
                <c:pt idx="65">
                  <c:v>15.18</c:v>
                </c:pt>
                <c:pt idx="66">
                  <c:v>15.26</c:v>
                </c:pt>
                <c:pt idx="67">
                  <c:v>15.33</c:v>
                </c:pt>
                <c:pt idx="68">
                  <c:v>15.42</c:v>
                </c:pt>
                <c:pt idx="69">
                  <c:v>15.5</c:v>
                </c:pt>
                <c:pt idx="70">
                  <c:v>15.57</c:v>
                </c:pt>
                <c:pt idx="71">
                  <c:v>15.65</c:v>
                </c:pt>
                <c:pt idx="72">
                  <c:v>15.73</c:v>
                </c:pt>
                <c:pt idx="73">
                  <c:v>15.81</c:v>
                </c:pt>
                <c:pt idx="74">
                  <c:v>15.89</c:v>
                </c:pt>
                <c:pt idx="75">
                  <c:v>15.96</c:v>
                </c:pt>
                <c:pt idx="76">
                  <c:v>16.04</c:v>
                </c:pt>
                <c:pt idx="77">
                  <c:v>16.12</c:v>
                </c:pt>
                <c:pt idx="78">
                  <c:v>16.2</c:v>
                </c:pt>
                <c:pt idx="79">
                  <c:v>16.28</c:v>
                </c:pt>
                <c:pt idx="80">
                  <c:v>16.36</c:v>
                </c:pt>
                <c:pt idx="81">
                  <c:v>16.440000000000001</c:v>
                </c:pt>
                <c:pt idx="82">
                  <c:v>16.510000000000002</c:v>
                </c:pt>
                <c:pt idx="83">
                  <c:v>16.600000000000001</c:v>
                </c:pt>
                <c:pt idx="84">
                  <c:v>16.68</c:v>
                </c:pt>
                <c:pt idx="85">
                  <c:v>16.75</c:v>
                </c:pt>
                <c:pt idx="86">
                  <c:v>16.829999999999998</c:v>
                </c:pt>
                <c:pt idx="87">
                  <c:v>16.899999999999999</c:v>
                </c:pt>
                <c:pt idx="88">
                  <c:v>16.989999999999998</c:v>
                </c:pt>
                <c:pt idx="89">
                  <c:v>17.07</c:v>
                </c:pt>
                <c:pt idx="90">
                  <c:v>17.149999999999999</c:v>
                </c:pt>
                <c:pt idx="91">
                  <c:v>17.260000000000002</c:v>
                </c:pt>
                <c:pt idx="92">
                  <c:v>17.329999999999998</c:v>
                </c:pt>
                <c:pt idx="93">
                  <c:v>17.41</c:v>
                </c:pt>
                <c:pt idx="94">
                  <c:v>17.489999999999998</c:v>
                </c:pt>
                <c:pt idx="95">
                  <c:v>17.57</c:v>
                </c:pt>
                <c:pt idx="96">
                  <c:v>17.649999999999999</c:v>
                </c:pt>
                <c:pt idx="97">
                  <c:v>17.73</c:v>
                </c:pt>
                <c:pt idx="98">
                  <c:v>17.809999999999999</c:v>
                </c:pt>
                <c:pt idx="99">
                  <c:v>17.88</c:v>
                </c:pt>
                <c:pt idx="100">
                  <c:v>17.96</c:v>
                </c:pt>
                <c:pt idx="101">
                  <c:v>18.05</c:v>
                </c:pt>
                <c:pt idx="102">
                  <c:v>18.12</c:v>
                </c:pt>
                <c:pt idx="103">
                  <c:v>18.2</c:v>
                </c:pt>
                <c:pt idx="104">
                  <c:v>18.27</c:v>
                </c:pt>
                <c:pt idx="105">
                  <c:v>18.350000000000001</c:v>
                </c:pt>
                <c:pt idx="106">
                  <c:v>18.440000000000001</c:v>
                </c:pt>
                <c:pt idx="107">
                  <c:v>18.52</c:v>
                </c:pt>
                <c:pt idx="108">
                  <c:v>18.59</c:v>
                </c:pt>
                <c:pt idx="109">
                  <c:v>18.66</c:v>
                </c:pt>
                <c:pt idx="110">
                  <c:v>18.739999999999998</c:v>
                </c:pt>
                <c:pt idx="111">
                  <c:v>18.829999999999998</c:v>
                </c:pt>
                <c:pt idx="112">
                  <c:v>18.899999999999999</c:v>
                </c:pt>
                <c:pt idx="113">
                  <c:v>18.98</c:v>
                </c:pt>
                <c:pt idx="114">
                  <c:v>19.059999999999999</c:v>
                </c:pt>
                <c:pt idx="115">
                  <c:v>19.14</c:v>
                </c:pt>
                <c:pt idx="116">
                  <c:v>19.25</c:v>
                </c:pt>
                <c:pt idx="117">
                  <c:v>19.32</c:v>
                </c:pt>
                <c:pt idx="118">
                  <c:v>19.399999999999999</c:v>
                </c:pt>
                <c:pt idx="119">
                  <c:v>19.48</c:v>
                </c:pt>
                <c:pt idx="120">
                  <c:v>19.559999999999999</c:v>
                </c:pt>
                <c:pt idx="121">
                  <c:v>19.63</c:v>
                </c:pt>
                <c:pt idx="122">
                  <c:v>19.72</c:v>
                </c:pt>
                <c:pt idx="123">
                  <c:v>19.8</c:v>
                </c:pt>
                <c:pt idx="124">
                  <c:v>19.87</c:v>
                </c:pt>
                <c:pt idx="125">
                  <c:v>19.95</c:v>
                </c:pt>
                <c:pt idx="126">
                  <c:v>20.03</c:v>
                </c:pt>
                <c:pt idx="127">
                  <c:v>20.11</c:v>
                </c:pt>
                <c:pt idx="128">
                  <c:v>20.190000000000001</c:v>
                </c:pt>
                <c:pt idx="129">
                  <c:v>20.27</c:v>
                </c:pt>
                <c:pt idx="130">
                  <c:v>20.350000000000001</c:v>
                </c:pt>
                <c:pt idx="131">
                  <c:v>20.43</c:v>
                </c:pt>
                <c:pt idx="132">
                  <c:v>20.51</c:v>
                </c:pt>
                <c:pt idx="133">
                  <c:v>20.58</c:v>
                </c:pt>
                <c:pt idx="134">
                  <c:v>20.67</c:v>
                </c:pt>
                <c:pt idx="135">
                  <c:v>20.74</c:v>
                </c:pt>
                <c:pt idx="136">
                  <c:v>20.81</c:v>
                </c:pt>
                <c:pt idx="137">
                  <c:v>20.89</c:v>
                </c:pt>
                <c:pt idx="138">
                  <c:v>20.98</c:v>
                </c:pt>
                <c:pt idx="139">
                  <c:v>21.06</c:v>
                </c:pt>
                <c:pt idx="140">
                  <c:v>21.13</c:v>
                </c:pt>
                <c:pt idx="141">
                  <c:v>21.21</c:v>
                </c:pt>
                <c:pt idx="142">
                  <c:v>21.28</c:v>
                </c:pt>
                <c:pt idx="143">
                  <c:v>21.38</c:v>
                </c:pt>
                <c:pt idx="144">
                  <c:v>21.45</c:v>
                </c:pt>
                <c:pt idx="145">
                  <c:v>21.53</c:v>
                </c:pt>
                <c:pt idx="146">
                  <c:v>21.6</c:v>
                </c:pt>
                <c:pt idx="147">
                  <c:v>21.68</c:v>
                </c:pt>
                <c:pt idx="148">
                  <c:v>21.76</c:v>
                </c:pt>
                <c:pt idx="149">
                  <c:v>21.84</c:v>
                </c:pt>
                <c:pt idx="150">
                  <c:v>21.92</c:v>
                </c:pt>
                <c:pt idx="151">
                  <c:v>22</c:v>
                </c:pt>
                <c:pt idx="152">
                  <c:v>22.07</c:v>
                </c:pt>
                <c:pt idx="153">
                  <c:v>22.15</c:v>
                </c:pt>
                <c:pt idx="154">
                  <c:v>22.23</c:v>
                </c:pt>
                <c:pt idx="155">
                  <c:v>22.32</c:v>
                </c:pt>
                <c:pt idx="156">
                  <c:v>22.39</c:v>
                </c:pt>
                <c:pt idx="157">
                  <c:v>22.46</c:v>
                </c:pt>
                <c:pt idx="158">
                  <c:v>22.54</c:v>
                </c:pt>
                <c:pt idx="159">
                  <c:v>22.63</c:v>
                </c:pt>
                <c:pt idx="160">
                  <c:v>22.71</c:v>
                </c:pt>
                <c:pt idx="161">
                  <c:v>22.79</c:v>
                </c:pt>
                <c:pt idx="162">
                  <c:v>22.86</c:v>
                </c:pt>
                <c:pt idx="163">
                  <c:v>22.93</c:v>
                </c:pt>
                <c:pt idx="164">
                  <c:v>23.02</c:v>
                </c:pt>
                <c:pt idx="165">
                  <c:v>23.1</c:v>
                </c:pt>
                <c:pt idx="166">
                  <c:v>23.18</c:v>
                </c:pt>
                <c:pt idx="167">
                  <c:v>23.25</c:v>
                </c:pt>
                <c:pt idx="168">
                  <c:v>23.34</c:v>
                </c:pt>
                <c:pt idx="169">
                  <c:v>23.4</c:v>
                </c:pt>
                <c:pt idx="170">
                  <c:v>23.49</c:v>
                </c:pt>
                <c:pt idx="171">
                  <c:v>23.57</c:v>
                </c:pt>
                <c:pt idx="172">
                  <c:v>23.65</c:v>
                </c:pt>
                <c:pt idx="173">
                  <c:v>23.72</c:v>
                </c:pt>
                <c:pt idx="174">
                  <c:v>23.81</c:v>
                </c:pt>
                <c:pt idx="175">
                  <c:v>23.88</c:v>
                </c:pt>
                <c:pt idx="176">
                  <c:v>23.97</c:v>
                </c:pt>
                <c:pt idx="177">
                  <c:v>24.04</c:v>
                </c:pt>
                <c:pt idx="178">
                  <c:v>24.12</c:v>
                </c:pt>
                <c:pt idx="179">
                  <c:v>24.2</c:v>
                </c:pt>
                <c:pt idx="180">
                  <c:v>24.28</c:v>
                </c:pt>
                <c:pt idx="181">
                  <c:v>24.36</c:v>
                </c:pt>
                <c:pt idx="182">
                  <c:v>24.43</c:v>
                </c:pt>
                <c:pt idx="183">
                  <c:v>24.51</c:v>
                </c:pt>
                <c:pt idx="184">
                  <c:v>24.6</c:v>
                </c:pt>
                <c:pt idx="185">
                  <c:v>24.68</c:v>
                </c:pt>
                <c:pt idx="186">
                  <c:v>24.75</c:v>
                </c:pt>
                <c:pt idx="187">
                  <c:v>24.87</c:v>
                </c:pt>
                <c:pt idx="188">
                  <c:v>24.95</c:v>
                </c:pt>
                <c:pt idx="189">
                  <c:v>25.02</c:v>
                </c:pt>
                <c:pt idx="190">
                  <c:v>25.1</c:v>
                </c:pt>
                <c:pt idx="191">
                  <c:v>25.18</c:v>
                </c:pt>
                <c:pt idx="192">
                  <c:v>25.27</c:v>
                </c:pt>
                <c:pt idx="193">
                  <c:v>25.34</c:v>
                </c:pt>
                <c:pt idx="194">
                  <c:v>25.42</c:v>
                </c:pt>
                <c:pt idx="195">
                  <c:v>25.49</c:v>
                </c:pt>
                <c:pt idx="196">
                  <c:v>25.58</c:v>
                </c:pt>
                <c:pt idx="197">
                  <c:v>25.7</c:v>
                </c:pt>
                <c:pt idx="198">
                  <c:v>25.8</c:v>
                </c:pt>
                <c:pt idx="199">
                  <c:v>25.87</c:v>
                </c:pt>
                <c:pt idx="200">
                  <c:v>25.96</c:v>
                </c:pt>
                <c:pt idx="201">
                  <c:v>26.03</c:v>
                </c:pt>
                <c:pt idx="202">
                  <c:v>26.13</c:v>
                </c:pt>
                <c:pt idx="203">
                  <c:v>26.21</c:v>
                </c:pt>
                <c:pt idx="204">
                  <c:v>26.31</c:v>
                </c:pt>
                <c:pt idx="205">
                  <c:v>26.38</c:v>
                </c:pt>
                <c:pt idx="206">
                  <c:v>26.47</c:v>
                </c:pt>
                <c:pt idx="207">
                  <c:v>26.55</c:v>
                </c:pt>
                <c:pt idx="208">
                  <c:v>26.64</c:v>
                </c:pt>
                <c:pt idx="209">
                  <c:v>26.71</c:v>
                </c:pt>
                <c:pt idx="210">
                  <c:v>26.79</c:v>
                </c:pt>
                <c:pt idx="211">
                  <c:v>26.86</c:v>
                </c:pt>
                <c:pt idx="212">
                  <c:v>26.96</c:v>
                </c:pt>
                <c:pt idx="213">
                  <c:v>27.03</c:v>
                </c:pt>
                <c:pt idx="214">
                  <c:v>27.11</c:v>
                </c:pt>
                <c:pt idx="215">
                  <c:v>27.18</c:v>
                </c:pt>
                <c:pt idx="216">
                  <c:v>27.31</c:v>
                </c:pt>
                <c:pt idx="217">
                  <c:v>27.38</c:v>
                </c:pt>
                <c:pt idx="218">
                  <c:v>27.46</c:v>
                </c:pt>
                <c:pt idx="219">
                  <c:v>27.53</c:v>
                </c:pt>
                <c:pt idx="220">
                  <c:v>27.62</c:v>
                </c:pt>
                <c:pt idx="221">
                  <c:v>27.7</c:v>
                </c:pt>
                <c:pt idx="222">
                  <c:v>27.77</c:v>
                </c:pt>
                <c:pt idx="223">
                  <c:v>27.85</c:v>
                </c:pt>
                <c:pt idx="224">
                  <c:v>27.93</c:v>
                </c:pt>
                <c:pt idx="225">
                  <c:v>28.02</c:v>
                </c:pt>
                <c:pt idx="226">
                  <c:v>28.09</c:v>
                </c:pt>
                <c:pt idx="227">
                  <c:v>28.2</c:v>
                </c:pt>
                <c:pt idx="228">
                  <c:v>28.29</c:v>
                </c:pt>
                <c:pt idx="229">
                  <c:v>28.38</c:v>
                </c:pt>
                <c:pt idx="230">
                  <c:v>28.45</c:v>
                </c:pt>
                <c:pt idx="231">
                  <c:v>28.57</c:v>
                </c:pt>
                <c:pt idx="232">
                  <c:v>28.65</c:v>
                </c:pt>
                <c:pt idx="233">
                  <c:v>28.76</c:v>
                </c:pt>
                <c:pt idx="234">
                  <c:v>28.83</c:v>
                </c:pt>
                <c:pt idx="235">
                  <c:v>28.91</c:v>
                </c:pt>
                <c:pt idx="236">
                  <c:v>28.99</c:v>
                </c:pt>
                <c:pt idx="237">
                  <c:v>29.07</c:v>
                </c:pt>
                <c:pt idx="238">
                  <c:v>29.14</c:v>
                </c:pt>
                <c:pt idx="239">
                  <c:v>29.22</c:v>
                </c:pt>
                <c:pt idx="240">
                  <c:v>29.32</c:v>
                </c:pt>
                <c:pt idx="241">
                  <c:v>29.39</c:v>
                </c:pt>
                <c:pt idx="242">
                  <c:v>29.47</c:v>
                </c:pt>
                <c:pt idx="243">
                  <c:v>29.54</c:v>
                </c:pt>
                <c:pt idx="244">
                  <c:v>29.63</c:v>
                </c:pt>
                <c:pt idx="245">
                  <c:v>29.71</c:v>
                </c:pt>
                <c:pt idx="246">
                  <c:v>29.78</c:v>
                </c:pt>
                <c:pt idx="247">
                  <c:v>29.86</c:v>
                </c:pt>
                <c:pt idx="248">
                  <c:v>29.93</c:v>
                </c:pt>
                <c:pt idx="249">
                  <c:v>30.02</c:v>
                </c:pt>
                <c:pt idx="250">
                  <c:v>30.12</c:v>
                </c:pt>
                <c:pt idx="251">
                  <c:v>30.19</c:v>
                </c:pt>
                <c:pt idx="252">
                  <c:v>30.28</c:v>
                </c:pt>
                <c:pt idx="253">
                  <c:v>30.37</c:v>
                </c:pt>
                <c:pt idx="254">
                  <c:v>30.46</c:v>
                </c:pt>
                <c:pt idx="255">
                  <c:v>30.53</c:v>
                </c:pt>
                <c:pt idx="256">
                  <c:v>30.62</c:v>
                </c:pt>
                <c:pt idx="257">
                  <c:v>30.7</c:v>
                </c:pt>
                <c:pt idx="258">
                  <c:v>30.77</c:v>
                </c:pt>
                <c:pt idx="259">
                  <c:v>30.85</c:v>
                </c:pt>
                <c:pt idx="260">
                  <c:v>30.92</c:v>
                </c:pt>
                <c:pt idx="261">
                  <c:v>31.01</c:v>
                </c:pt>
                <c:pt idx="262">
                  <c:v>31.09</c:v>
                </c:pt>
                <c:pt idx="263">
                  <c:v>31.17</c:v>
                </c:pt>
                <c:pt idx="264">
                  <c:v>31.26</c:v>
                </c:pt>
                <c:pt idx="265">
                  <c:v>31.35</c:v>
                </c:pt>
                <c:pt idx="266">
                  <c:v>31.41</c:v>
                </c:pt>
                <c:pt idx="267">
                  <c:v>31.49</c:v>
                </c:pt>
                <c:pt idx="268">
                  <c:v>31.56</c:v>
                </c:pt>
                <c:pt idx="269">
                  <c:v>31.66</c:v>
                </c:pt>
                <c:pt idx="270">
                  <c:v>31.73</c:v>
                </c:pt>
                <c:pt idx="271">
                  <c:v>31.8</c:v>
                </c:pt>
                <c:pt idx="272">
                  <c:v>31.9</c:v>
                </c:pt>
                <c:pt idx="273">
                  <c:v>31.98</c:v>
                </c:pt>
                <c:pt idx="274">
                  <c:v>32.090000000000003</c:v>
                </c:pt>
                <c:pt idx="275">
                  <c:v>32.19</c:v>
                </c:pt>
                <c:pt idx="276">
                  <c:v>32.26</c:v>
                </c:pt>
                <c:pt idx="277">
                  <c:v>32.369999999999997</c:v>
                </c:pt>
                <c:pt idx="278">
                  <c:v>32.450000000000003</c:v>
                </c:pt>
                <c:pt idx="279">
                  <c:v>32.53</c:v>
                </c:pt>
                <c:pt idx="280">
                  <c:v>32.619999999999997</c:v>
                </c:pt>
                <c:pt idx="281">
                  <c:v>32.69</c:v>
                </c:pt>
                <c:pt idx="282">
                  <c:v>32.770000000000003</c:v>
                </c:pt>
                <c:pt idx="283">
                  <c:v>32.86</c:v>
                </c:pt>
                <c:pt idx="284">
                  <c:v>32.94</c:v>
                </c:pt>
                <c:pt idx="285">
                  <c:v>33.01</c:v>
                </c:pt>
                <c:pt idx="286">
                  <c:v>33.090000000000003</c:v>
                </c:pt>
                <c:pt idx="287">
                  <c:v>33.17</c:v>
                </c:pt>
                <c:pt idx="288">
                  <c:v>33.270000000000003</c:v>
                </c:pt>
                <c:pt idx="289">
                  <c:v>33.36</c:v>
                </c:pt>
                <c:pt idx="290">
                  <c:v>33.44</c:v>
                </c:pt>
                <c:pt idx="291">
                  <c:v>33.51</c:v>
                </c:pt>
                <c:pt idx="292">
                  <c:v>33.6</c:v>
                </c:pt>
                <c:pt idx="293">
                  <c:v>33.68</c:v>
                </c:pt>
                <c:pt idx="294">
                  <c:v>33.76</c:v>
                </c:pt>
                <c:pt idx="295">
                  <c:v>33.869999999999997</c:v>
                </c:pt>
                <c:pt idx="296">
                  <c:v>33.99</c:v>
                </c:pt>
                <c:pt idx="297">
                  <c:v>34.090000000000003</c:v>
                </c:pt>
                <c:pt idx="298">
                  <c:v>34.18</c:v>
                </c:pt>
                <c:pt idx="299">
                  <c:v>34.29</c:v>
                </c:pt>
                <c:pt idx="300">
                  <c:v>34.4</c:v>
                </c:pt>
                <c:pt idx="301">
                  <c:v>34.479999999999997</c:v>
                </c:pt>
                <c:pt idx="302">
                  <c:v>34.56</c:v>
                </c:pt>
                <c:pt idx="303">
                  <c:v>34.67</c:v>
                </c:pt>
                <c:pt idx="304">
                  <c:v>34.79</c:v>
                </c:pt>
                <c:pt idx="305">
                  <c:v>34.89</c:v>
                </c:pt>
                <c:pt idx="306">
                  <c:v>34.97</c:v>
                </c:pt>
                <c:pt idx="307">
                  <c:v>35.049999999999997</c:v>
                </c:pt>
                <c:pt idx="308">
                  <c:v>35.119999999999997</c:v>
                </c:pt>
                <c:pt idx="309">
                  <c:v>35.200000000000003</c:v>
                </c:pt>
                <c:pt idx="310">
                  <c:v>35.29</c:v>
                </c:pt>
                <c:pt idx="311">
                  <c:v>35.39</c:v>
                </c:pt>
                <c:pt idx="312">
                  <c:v>35.47</c:v>
                </c:pt>
                <c:pt idx="313">
                  <c:v>35.590000000000003</c:v>
                </c:pt>
                <c:pt idx="314">
                  <c:v>35.69</c:v>
                </c:pt>
                <c:pt idx="315">
                  <c:v>35.75</c:v>
                </c:pt>
                <c:pt idx="316">
                  <c:v>35.83</c:v>
                </c:pt>
                <c:pt idx="317">
                  <c:v>35.909999999999997</c:v>
                </c:pt>
                <c:pt idx="318">
                  <c:v>35.99</c:v>
                </c:pt>
                <c:pt idx="319">
                  <c:v>36.090000000000003</c:v>
                </c:pt>
                <c:pt idx="320">
                  <c:v>36.17</c:v>
                </c:pt>
                <c:pt idx="321">
                  <c:v>36.25</c:v>
                </c:pt>
                <c:pt idx="322">
                  <c:v>36.33</c:v>
                </c:pt>
                <c:pt idx="323">
                  <c:v>36.42</c:v>
                </c:pt>
                <c:pt idx="324">
                  <c:v>36.49</c:v>
                </c:pt>
                <c:pt idx="325">
                  <c:v>36.56</c:v>
                </c:pt>
                <c:pt idx="326">
                  <c:v>36.659999999999997</c:v>
                </c:pt>
                <c:pt idx="327">
                  <c:v>36.75</c:v>
                </c:pt>
                <c:pt idx="328">
                  <c:v>36.83</c:v>
                </c:pt>
                <c:pt idx="329">
                  <c:v>36.9</c:v>
                </c:pt>
                <c:pt idx="330">
                  <c:v>36.979999999999997</c:v>
                </c:pt>
                <c:pt idx="331">
                  <c:v>37.07</c:v>
                </c:pt>
                <c:pt idx="332">
                  <c:v>37.159999999999997</c:v>
                </c:pt>
                <c:pt idx="333">
                  <c:v>37.24</c:v>
                </c:pt>
                <c:pt idx="334">
                  <c:v>37.32</c:v>
                </c:pt>
                <c:pt idx="335">
                  <c:v>37.409999999999997</c:v>
                </c:pt>
                <c:pt idx="336">
                  <c:v>37.479999999999997</c:v>
                </c:pt>
                <c:pt idx="337">
                  <c:v>37.56</c:v>
                </c:pt>
                <c:pt idx="338">
                  <c:v>37.630000000000003</c:v>
                </c:pt>
                <c:pt idx="339">
                  <c:v>37.72</c:v>
                </c:pt>
                <c:pt idx="340">
                  <c:v>37.799999999999997</c:v>
                </c:pt>
                <c:pt idx="341">
                  <c:v>37.869999999999997</c:v>
                </c:pt>
                <c:pt idx="342">
                  <c:v>37.96</c:v>
                </c:pt>
                <c:pt idx="343">
                  <c:v>38.04</c:v>
                </c:pt>
                <c:pt idx="344">
                  <c:v>38.159999999999997</c:v>
                </c:pt>
                <c:pt idx="345">
                  <c:v>38.24</c:v>
                </c:pt>
                <c:pt idx="346">
                  <c:v>38.31</c:v>
                </c:pt>
                <c:pt idx="347">
                  <c:v>38.43</c:v>
                </c:pt>
                <c:pt idx="348">
                  <c:v>38.51</c:v>
                </c:pt>
                <c:pt idx="349">
                  <c:v>38.61</c:v>
                </c:pt>
                <c:pt idx="350">
                  <c:v>38.69</c:v>
                </c:pt>
                <c:pt idx="351">
                  <c:v>38.770000000000003</c:v>
                </c:pt>
                <c:pt idx="352">
                  <c:v>38.869999999999997</c:v>
                </c:pt>
                <c:pt idx="353">
                  <c:v>38.96</c:v>
                </c:pt>
                <c:pt idx="354">
                  <c:v>39.06</c:v>
                </c:pt>
                <c:pt idx="355">
                  <c:v>39.130000000000003</c:v>
                </c:pt>
                <c:pt idx="356">
                  <c:v>39.21</c:v>
                </c:pt>
                <c:pt idx="357">
                  <c:v>39.33</c:v>
                </c:pt>
                <c:pt idx="358">
                  <c:v>39.43</c:v>
                </c:pt>
                <c:pt idx="359">
                  <c:v>39.5</c:v>
                </c:pt>
                <c:pt idx="360">
                  <c:v>39.590000000000003</c:v>
                </c:pt>
                <c:pt idx="361">
                  <c:v>39.67</c:v>
                </c:pt>
                <c:pt idx="362">
                  <c:v>39.75</c:v>
                </c:pt>
                <c:pt idx="363">
                  <c:v>39.83</c:v>
                </c:pt>
                <c:pt idx="364">
                  <c:v>39.9</c:v>
                </c:pt>
                <c:pt idx="365">
                  <c:v>39.979999999999997</c:v>
                </c:pt>
                <c:pt idx="366">
                  <c:v>40.090000000000003</c:v>
                </c:pt>
                <c:pt idx="367">
                  <c:v>40.17</c:v>
                </c:pt>
                <c:pt idx="368">
                  <c:v>40.24</c:v>
                </c:pt>
                <c:pt idx="369">
                  <c:v>40.32</c:v>
                </c:pt>
                <c:pt idx="370">
                  <c:v>40.409999999999997</c:v>
                </c:pt>
                <c:pt idx="371">
                  <c:v>40.479999999999997</c:v>
                </c:pt>
                <c:pt idx="372">
                  <c:v>40.56</c:v>
                </c:pt>
                <c:pt idx="373">
                  <c:v>40.65</c:v>
                </c:pt>
                <c:pt idx="374">
                  <c:v>40.74</c:v>
                </c:pt>
                <c:pt idx="375">
                  <c:v>40.82</c:v>
                </c:pt>
                <c:pt idx="376">
                  <c:v>40.9</c:v>
                </c:pt>
                <c:pt idx="377">
                  <c:v>40.98</c:v>
                </c:pt>
                <c:pt idx="378">
                  <c:v>41.06</c:v>
                </c:pt>
                <c:pt idx="379">
                  <c:v>41.13</c:v>
                </c:pt>
                <c:pt idx="380">
                  <c:v>41.21</c:v>
                </c:pt>
                <c:pt idx="381">
                  <c:v>41.3</c:v>
                </c:pt>
                <c:pt idx="382">
                  <c:v>41.4</c:v>
                </c:pt>
                <c:pt idx="383">
                  <c:v>41.48</c:v>
                </c:pt>
                <c:pt idx="384">
                  <c:v>41.57</c:v>
                </c:pt>
                <c:pt idx="385">
                  <c:v>41.65</c:v>
                </c:pt>
                <c:pt idx="386">
                  <c:v>41.73</c:v>
                </c:pt>
                <c:pt idx="387">
                  <c:v>41.82</c:v>
                </c:pt>
                <c:pt idx="388">
                  <c:v>41.89</c:v>
                </c:pt>
                <c:pt idx="389">
                  <c:v>41.96</c:v>
                </c:pt>
                <c:pt idx="390">
                  <c:v>42.07</c:v>
                </c:pt>
                <c:pt idx="391">
                  <c:v>42.16</c:v>
                </c:pt>
                <c:pt idx="392">
                  <c:v>42.26</c:v>
                </c:pt>
                <c:pt idx="393">
                  <c:v>42.34</c:v>
                </c:pt>
                <c:pt idx="394">
                  <c:v>42.44</c:v>
                </c:pt>
                <c:pt idx="395">
                  <c:v>42.51</c:v>
                </c:pt>
                <c:pt idx="396">
                  <c:v>42.62</c:v>
                </c:pt>
                <c:pt idx="397">
                  <c:v>42.73</c:v>
                </c:pt>
                <c:pt idx="398">
                  <c:v>42.83</c:v>
                </c:pt>
                <c:pt idx="399">
                  <c:v>42.92</c:v>
                </c:pt>
                <c:pt idx="400">
                  <c:v>43</c:v>
                </c:pt>
                <c:pt idx="401">
                  <c:v>43.11</c:v>
                </c:pt>
                <c:pt idx="402">
                  <c:v>43.2</c:v>
                </c:pt>
                <c:pt idx="403">
                  <c:v>43.32</c:v>
                </c:pt>
                <c:pt idx="404">
                  <c:v>43.39</c:v>
                </c:pt>
                <c:pt idx="405">
                  <c:v>43.48</c:v>
                </c:pt>
                <c:pt idx="406">
                  <c:v>43.56</c:v>
                </c:pt>
                <c:pt idx="407">
                  <c:v>43.64</c:v>
                </c:pt>
                <c:pt idx="408">
                  <c:v>43.72</c:v>
                </c:pt>
                <c:pt idx="409">
                  <c:v>43.81</c:v>
                </c:pt>
                <c:pt idx="410">
                  <c:v>43.89</c:v>
                </c:pt>
                <c:pt idx="411">
                  <c:v>43.97</c:v>
                </c:pt>
                <c:pt idx="412">
                  <c:v>44.05</c:v>
                </c:pt>
                <c:pt idx="413">
                  <c:v>44.17</c:v>
                </c:pt>
                <c:pt idx="414">
                  <c:v>44.25</c:v>
                </c:pt>
                <c:pt idx="415">
                  <c:v>44.34</c:v>
                </c:pt>
                <c:pt idx="416">
                  <c:v>44.44</c:v>
                </c:pt>
                <c:pt idx="417">
                  <c:v>44.52</c:v>
                </c:pt>
                <c:pt idx="418">
                  <c:v>44.59</c:v>
                </c:pt>
                <c:pt idx="419">
                  <c:v>44.67</c:v>
                </c:pt>
                <c:pt idx="420">
                  <c:v>44.76</c:v>
                </c:pt>
                <c:pt idx="421">
                  <c:v>44.84</c:v>
                </c:pt>
                <c:pt idx="422">
                  <c:v>44.91</c:v>
                </c:pt>
                <c:pt idx="423">
                  <c:v>45.01</c:v>
                </c:pt>
              </c:numCache>
            </c:numRef>
          </c:xVal>
          <c:yVal>
            <c:numRef>
              <c:f>'[Rheology Data.xlsx]Sheet1'!$J$3:$J$426</c:f>
              <c:numCache>
                <c:formatCode>General</c:formatCode>
                <c:ptCount val="424"/>
                <c:pt idx="0">
                  <c:v>7.9306666666666636E-2</c:v>
                </c:pt>
                <c:pt idx="1">
                  <c:v>-3.3970000000000028E-2</c:v>
                </c:pt>
                <c:pt idx="2">
                  <c:v>-0.15683600000000003</c:v>
                </c:pt>
                <c:pt idx="3">
                  <c:v>0.11679666666666666</c:v>
                </c:pt>
                <c:pt idx="4">
                  <c:v>-0.10200999999999999</c:v>
                </c:pt>
                <c:pt idx="5">
                  <c:v>0.37663500000000005</c:v>
                </c:pt>
                <c:pt idx="6">
                  <c:v>0.85352833333333333</c:v>
                </c:pt>
                <c:pt idx="7">
                  <c:v>1.1851466666666666</c:v>
                </c:pt>
                <c:pt idx="8">
                  <c:v>1.4955350000000001</c:v>
                </c:pt>
                <c:pt idx="9">
                  <c:v>1.4881200000000001</c:v>
                </c:pt>
                <c:pt idx="10">
                  <c:v>1.4466083333333335</c:v>
                </c:pt>
                <c:pt idx="11">
                  <c:v>1.2052966666666667</c:v>
                </c:pt>
                <c:pt idx="12">
                  <c:v>1.0346133333333334</c:v>
                </c:pt>
                <c:pt idx="13">
                  <c:v>0.81176666666666675</c:v>
                </c:pt>
                <c:pt idx="14">
                  <c:v>0.88125000000000009</c:v>
                </c:pt>
                <c:pt idx="15">
                  <c:v>0.54892166666666664</c:v>
                </c:pt>
                <c:pt idx="16">
                  <c:v>0.48922499999999997</c:v>
                </c:pt>
                <c:pt idx="17">
                  <c:v>0.81795499999999988</c:v>
                </c:pt>
                <c:pt idx="18">
                  <c:v>0.83008000000000004</c:v>
                </c:pt>
                <c:pt idx="19">
                  <c:v>0.92830666666666684</c:v>
                </c:pt>
                <c:pt idx="20">
                  <c:v>0.86915333333333333</c:v>
                </c:pt>
                <c:pt idx="21">
                  <c:v>1.0226150000000001</c:v>
                </c:pt>
                <c:pt idx="22">
                  <c:v>1.3442166666666668</c:v>
                </c:pt>
                <c:pt idx="23">
                  <c:v>1.4618883333333332</c:v>
                </c:pt>
                <c:pt idx="24">
                  <c:v>1.4878166666666666</c:v>
                </c:pt>
                <c:pt idx="25">
                  <c:v>1.8847133333333332</c:v>
                </c:pt>
                <c:pt idx="26">
                  <c:v>1.7413316666666667</c:v>
                </c:pt>
                <c:pt idx="27">
                  <c:v>1.7759883333333335</c:v>
                </c:pt>
                <c:pt idx="28">
                  <c:v>1.6361433333333333</c:v>
                </c:pt>
                <c:pt idx="29">
                  <c:v>1.697441666666667</c:v>
                </c:pt>
                <c:pt idx="30">
                  <c:v>1.0740683333333332</c:v>
                </c:pt>
                <c:pt idx="31">
                  <c:v>0.91602499999999998</c:v>
                </c:pt>
                <c:pt idx="32">
                  <c:v>1.1314949999999999</c:v>
                </c:pt>
                <c:pt idx="33">
                  <c:v>1.2015916666666666</c:v>
                </c:pt>
                <c:pt idx="34">
                  <c:v>1.4227483333333335</c:v>
                </c:pt>
                <c:pt idx="35">
                  <c:v>1.4245183333333333</c:v>
                </c:pt>
                <c:pt idx="36">
                  <c:v>1.9293816666666668</c:v>
                </c:pt>
                <c:pt idx="37">
                  <c:v>1.6962299999999999</c:v>
                </c:pt>
                <c:pt idx="38">
                  <c:v>1.6612099999999999</c:v>
                </c:pt>
                <c:pt idx="39">
                  <c:v>1.7326133333333333</c:v>
                </c:pt>
                <c:pt idx="40">
                  <c:v>1.4383083333333333</c:v>
                </c:pt>
                <c:pt idx="41">
                  <c:v>1.5569833333333332</c:v>
                </c:pt>
                <c:pt idx="42">
                  <c:v>1.8205316666666667</c:v>
                </c:pt>
                <c:pt idx="43">
                  <c:v>2.1754266666666662</c:v>
                </c:pt>
                <c:pt idx="44">
                  <c:v>2.3533333333333331</c:v>
                </c:pt>
                <c:pt idx="45">
                  <c:v>2.4288599999999998</c:v>
                </c:pt>
                <c:pt idx="46">
                  <c:v>2.5729849999999996</c:v>
                </c:pt>
                <c:pt idx="47">
                  <c:v>2.1463399999999999</c:v>
                </c:pt>
                <c:pt idx="48">
                  <c:v>2.1575733333333331</c:v>
                </c:pt>
                <c:pt idx="49">
                  <c:v>1.7321483333333332</c:v>
                </c:pt>
                <c:pt idx="50">
                  <c:v>1.6276116666666667</c:v>
                </c:pt>
                <c:pt idx="51">
                  <c:v>1.4428716666666663</c:v>
                </c:pt>
                <c:pt idx="52">
                  <c:v>1.3631283333333331</c:v>
                </c:pt>
                <c:pt idx="53">
                  <c:v>1.3814416666666665</c:v>
                </c:pt>
                <c:pt idx="54">
                  <c:v>1.2700533333333335</c:v>
                </c:pt>
                <c:pt idx="55">
                  <c:v>1.6698583333333332</c:v>
                </c:pt>
                <c:pt idx="56">
                  <c:v>1.4562850000000001</c:v>
                </c:pt>
                <c:pt idx="57">
                  <c:v>1.8446866666666664</c:v>
                </c:pt>
                <c:pt idx="58">
                  <c:v>2.1327099999999999</c:v>
                </c:pt>
                <c:pt idx="59">
                  <c:v>2.5322716666666669</c:v>
                </c:pt>
                <c:pt idx="60">
                  <c:v>2.6361466666666669</c:v>
                </c:pt>
                <c:pt idx="61">
                  <c:v>2.6976366666666665</c:v>
                </c:pt>
                <c:pt idx="62">
                  <c:v>3.1759166666666663</c:v>
                </c:pt>
                <c:pt idx="63">
                  <c:v>3.3353783333333333</c:v>
                </c:pt>
                <c:pt idx="64">
                  <c:v>2.9695533333333337</c:v>
                </c:pt>
                <c:pt idx="65">
                  <c:v>2.9602683333333335</c:v>
                </c:pt>
                <c:pt idx="66">
                  <c:v>3.0890333333333331</c:v>
                </c:pt>
                <c:pt idx="67">
                  <c:v>2.9174016666666667</c:v>
                </c:pt>
                <c:pt idx="68">
                  <c:v>2.9033633333333331</c:v>
                </c:pt>
                <c:pt idx="69">
                  <c:v>2.6518166666666665</c:v>
                </c:pt>
                <c:pt idx="70">
                  <c:v>2.9287666666666667</c:v>
                </c:pt>
                <c:pt idx="71">
                  <c:v>3.0290416666666666</c:v>
                </c:pt>
                <c:pt idx="72">
                  <c:v>2.9566300000000005</c:v>
                </c:pt>
                <c:pt idx="73">
                  <c:v>3.3413716666666669</c:v>
                </c:pt>
                <c:pt idx="74">
                  <c:v>3.2544616666666664</c:v>
                </c:pt>
                <c:pt idx="75">
                  <c:v>3.3598499999999998</c:v>
                </c:pt>
                <c:pt idx="76">
                  <c:v>3.329428333333333</c:v>
                </c:pt>
                <c:pt idx="77">
                  <c:v>3.4506866666666665</c:v>
                </c:pt>
                <c:pt idx="78">
                  <c:v>3.6843566666666665</c:v>
                </c:pt>
                <c:pt idx="79">
                  <c:v>3.7172450000000001</c:v>
                </c:pt>
                <c:pt idx="80">
                  <c:v>3.8106800000000001</c:v>
                </c:pt>
                <c:pt idx="81">
                  <c:v>3.5794783333333329</c:v>
                </c:pt>
                <c:pt idx="82">
                  <c:v>3.8586083333333332</c:v>
                </c:pt>
                <c:pt idx="83">
                  <c:v>3.7700483333333334</c:v>
                </c:pt>
                <c:pt idx="84">
                  <c:v>3.6493633333333331</c:v>
                </c:pt>
                <c:pt idx="85">
                  <c:v>3.5816200000000005</c:v>
                </c:pt>
                <c:pt idx="86">
                  <c:v>3.6516266666666666</c:v>
                </c:pt>
                <c:pt idx="87">
                  <c:v>4.1430583333333333</c:v>
                </c:pt>
                <c:pt idx="88">
                  <c:v>4.4461916666666665</c:v>
                </c:pt>
                <c:pt idx="89">
                  <c:v>4.4586250000000005</c:v>
                </c:pt>
                <c:pt idx="90">
                  <c:v>4.5249300000000003</c:v>
                </c:pt>
                <c:pt idx="91">
                  <c:v>4.3786233333333335</c:v>
                </c:pt>
                <c:pt idx="92">
                  <c:v>4.6627083333333337</c:v>
                </c:pt>
                <c:pt idx="93">
                  <c:v>4.8075516666666669</c:v>
                </c:pt>
                <c:pt idx="94">
                  <c:v>4.6856033333333338</c:v>
                </c:pt>
                <c:pt idx="95">
                  <c:v>4.9455733333333329</c:v>
                </c:pt>
                <c:pt idx="96">
                  <c:v>5.0488799999999996</c:v>
                </c:pt>
                <c:pt idx="97">
                  <c:v>5.5892449999999991</c:v>
                </c:pt>
                <c:pt idx="98">
                  <c:v>5.5389116666666665</c:v>
                </c:pt>
                <c:pt idx="99">
                  <c:v>5.9772099999999995</c:v>
                </c:pt>
                <c:pt idx="100">
                  <c:v>6.2798766666666666</c:v>
                </c:pt>
                <c:pt idx="101">
                  <c:v>6.5443433333333338</c:v>
                </c:pt>
                <c:pt idx="102">
                  <c:v>6.7226983333333328</c:v>
                </c:pt>
                <c:pt idx="103">
                  <c:v>6.6974699999999991</c:v>
                </c:pt>
                <c:pt idx="104">
                  <c:v>6.6912149999999997</c:v>
                </c:pt>
                <c:pt idx="105">
                  <c:v>6.4302899999999994</c:v>
                </c:pt>
                <c:pt idx="106">
                  <c:v>6.5750783333333329</c:v>
                </c:pt>
                <c:pt idx="107">
                  <c:v>6.5745599999999991</c:v>
                </c:pt>
                <c:pt idx="108">
                  <c:v>6.73733</c:v>
                </c:pt>
                <c:pt idx="109">
                  <c:v>6.7962583333333342</c:v>
                </c:pt>
                <c:pt idx="110">
                  <c:v>7.1883383333333333</c:v>
                </c:pt>
                <c:pt idx="111">
                  <c:v>7.5666766666666661</c:v>
                </c:pt>
                <c:pt idx="112">
                  <c:v>7.8448450000000003</c:v>
                </c:pt>
                <c:pt idx="113">
                  <c:v>7.9983183333333336</c:v>
                </c:pt>
                <c:pt idx="114">
                  <c:v>8.4495966666666664</c:v>
                </c:pt>
                <c:pt idx="115">
                  <c:v>8.793001666666667</c:v>
                </c:pt>
                <c:pt idx="116">
                  <c:v>9.1724166666666669</c:v>
                </c:pt>
                <c:pt idx="117">
                  <c:v>9.3773383333333324</c:v>
                </c:pt>
                <c:pt idx="118">
                  <c:v>9.5635549999999991</c:v>
                </c:pt>
                <c:pt idx="119">
                  <c:v>10.021483333333334</c:v>
                </c:pt>
                <c:pt idx="120">
                  <c:v>10.274815</c:v>
                </c:pt>
                <c:pt idx="121">
                  <c:v>10.605198333333334</c:v>
                </c:pt>
                <c:pt idx="122">
                  <c:v>10.829883333333335</c:v>
                </c:pt>
                <c:pt idx="123">
                  <c:v>10.934366666666667</c:v>
                </c:pt>
                <c:pt idx="124">
                  <c:v>11.1485</c:v>
                </c:pt>
                <c:pt idx="125">
                  <c:v>11.388666666666667</c:v>
                </c:pt>
                <c:pt idx="126">
                  <c:v>11.622950000000001</c:v>
                </c:pt>
                <c:pt idx="127">
                  <c:v>11.810549999999999</c:v>
                </c:pt>
                <c:pt idx="128">
                  <c:v>11.941183333333333</c:v>
                </c:pt>
                <c:pt idx="129">
                  <c:v>12.667400000000001</c:v>
                </c:pt>
                <c:pt idx="130">
                  <c:v>13.052733333333336</c:v>
                </c:pt>
                <c:pt idx="131">
                  <c:v>13.33395</c:v>
                </c:pt>
                <c:pt idx="132">
                  <c:v>13.709083333333334</c:v>
                </c:pt>
                <c:pt idx="133">
                  <c:v>14.037516666666669</c:v>
                </c:pt>
                <c:pt idx="134">
                  <c:v>14.744883333333336</c:v>
                </c:pt>
                <c:pt idx="135">
                  <c:v>14.835833333333333</c:v>
                </c:pt>
                <c:pt idx="136">
                  <c:v>15.308799999999998</c:v>
                </c:pt>
                <c:pt idx="137">
                  <c:v>15.653433333333332</c:v>
                </c:pt>
                <c:pt idx="138">
                  <c:v>16.150216666666669</c:v>
                </c:pt>
                <c:pt idx="139">
                  <c:v>16.690983333333332</c:v>
                </c:pt>
                <c:pt idx="140">
                  <c:v>17.136416666666666</c:v>
                </c:pt>
                <c:pt idx="141">
                  <c:v>17.653416666666669</c:v>
                </c:pt>
                <c:pt idx="142">
                  <c:v>18.50811666666667</c:v>
                </c:pt>
                <c:pt idx="143">
                  <c:v>19.000883333333334</c:v>
                </c:pt>
                <c:pt idx="144">
                  <c:v>19.481766666666669</c:v>
                </c:pt>
                <c:pt idx="145">
                  <c:v>20.067249999999998</c:v>
                </c:pt>
                <c:pt idx="146">
                  <c:v>20.463866666666668</c:v>
                </c:pt>
                <c:pt idx="147">
                  <c:v>21.0379</c:v>
                </c:pt>
                <c:pt idx="148">
                  <c:v>21.138949999999998</c:v>
                </c:pt>
                <c:pt idx="149">
                  <c:v>22.020066666666665</c:v>
                </c:pt>
                <c:pt idx="150">
                  <c:v>22.521449999999998</c:v>
                </c:pt>
                <c:pt idx="151">
                  <c:v>23.146150000000002</c:v>
                </c:pt>
                <c:pt idx="152">
                  <c:v>24.013416666666668</c:v>
                </c:pt>
                <c:pt idx="153">
                  <c:v>24.649333333333331</c:v>
                </c:pt>
                <c:pt idx="154">
                  <c:v>25.352833333333333</c:v>
                </c:pt>
                <c:pt idx="155">
                  <c:v>25.782799999999998</c:v>
                </c:pt>
                <c:pt idx="156">
                  <c:v>26.606516666666664</c:v>
                </c:pt>
                <c:pt idx="157">
                  <c:v>27.521150000000002</c:v>
                </c:pt>
                <c:pt idx="158">
                  <c:v>28.2075</c:v>
                </c:pt>
                <c:pt idx="159">
                  <c:v>29.062583333333336</c:v>
                </c:pt>
                <c:pt idx="160">
                  <c:v>30.139466666666667</c:v>
                </c:pt>
                <c:pt idx="161">
                  <c:v>31.021149999999995</c:v>
                </c:pt>
                <c:pt idx="162">
                  <c:v>31.920883333333332</c:v>
                </c:pt>
                <c:pt idx="163">
                  <c:v>32.550016666666664</c:v>
                </c:pt>
                <c:pt idx="164">
                  <c:v>33.123983333333335</c:v>
                </c:pt>
                <c:pt idx="165">
                  <c:v>33.793833333333332</c:v>
                </c:pt>
                <c:pt idx="166">
                  <c:v>34.331150000000001</c:v>
                </c:pt>
                <c:pt idx="167">
                  <c:v>35.346799999999995</c:v>
                </c:pt>
                <c:pt idx="168">
                  <c:v>36.108233333333324</c:v>
                </c:pt>
                <c:pt idx="169">
                  <c:v>36.958649999999999</c:v>
                </c:pt>
                <c:pt idx="170">
                  <c:v>37.837833333333329</c:v>
                </c:pt>
                <c:pt idx="171">
                  <c:v>38.574466666666666</c:v>
                </c:pt>
                <c:pt idx="172">
                  <c:v>39.574116666666669</c:v>
                </c:pt>
                <c:pt idx="173">
                  <c:v>40.420683333333336</c:v>
                </c:pt>
                <c:pt idx="174">
                  <c:v>41.300466666666665</c:v>
                </c:pt>
                <c:pt idx="175">
                  <c:v>42.000933333333336</c:v>
                </c:pt>
                <c:pt idx="176">
                  <c:v>43.006833333333333</c:v>
                </c:pt>
                <c:pt idx="177">
                  <c:v>44.155016666666661</c:v>
                </c:pt>
                <c:pt idx="178">
                  <c:v>45.120449999999998</c:v>
                </c:pt>
                <c:pt idx="179">
                  <c:v>45.657699999999998</c:v>
                </c:pt>
                <c:pt idx="180">
                  <c:v>46.441699999999997</c:v>
                </c:pt>
                <c:pt idx="181">
                  <c:v>47.485583333333331</c:v>
                </c:pt>
                <c:pt idx="182">
                  <c:v>48.152016666666668</c:v>
                </c:pt>
                <c:pt idx="183">
                  <c:v>48.832033333333335</c:v>
                </c:pt>
                <c:pt idx="184">
                  <c:v>49.501066666666667</c:v>
                </c:pt>
                <c:pt idx="185">
                  <c:v>50.839533333333328</c:v>
                </c:pt>
                <c:pt idx="186">
                  <c:v>51.664066666666656</c:v>
                </c:pt>
                <c:pt idx="187">
                  <c:v>52.746033333333337</c:v>
                </c:pt>
                <c:pt idx="188">
                  <c:v>53.809033333333332</c:v>
                </c:pt>
                <c:pt idx="189">
                  <c:v>54.711099999999995</c:v>
                </c:pt>
                <c:pt idx="190">
                  <c:v>55.758483333333338</c:v>
                </c:pt>
                <c:pt idx="191">
                  <c:v>56.514283333333331</c:v>
                </c:pt>
                <c:pt idx="192">
                  <c:v>57.523616666666669</c:v>
                </c:pt>
                <c:pt idx="193">
                  <c:v>58.478716666666664</c:v>
                </c:pt>
                <c:pt idx="194">
                  <c:v>59.675066666666673</c:v>
                </c:pt>
                <c:pt idx="195">
                  <c:v>61.053316666666667</c:v>
                </c:pt>
                <c:pt idx="196">
                  <c:v>62.100983333333339</c:v>
                </c:pt>
                <c:pt idx="197">
                  <c:v>63.268499999999996</c:v>
                </c:pt>
                <c:pt idx="198">
                  <c:v>64.452016666666665</c:v>
                </c:pt>
                <c:pt idx="199">
                  <c:v>65.44146666666667</c:v>
                </c:pt>
                <c:pt idx="200">
                  <c:v>66.179033333333336</c:v>
                </c:pt>
                <c:pt idx="201">
                  <c:v>66.926533333333339</c:v>
                </c:pt>
                <c:pt idx="202">
                  <c:v>67.711700000000008</c:v>
                </c:pt>
                <c:pt idx="203">
                  <c:v>68.525600000000011</c:v>
                </c:pt>
                <c:pt idx="204">
                  <c:v>69.417900000000017</c:v>
                </c:pt>
                <c:pt idx="205">
                  <c:v>70.324533333333349</c:v>
                </c:pt>
                <c:pt idx="206">
                  <c:v>71.260600000000011</c:v>
                </c:pt>
                <c:pt idx="207">
                  <c:v>72.289533333333353</c:v>
                </c:pt>
                <c:pt idx="208">
                  <c:v>73.081883333333323</c:v>
                </c:pt>
                <c:pt idx="209">
                  <c:v>73.914766666666665</c:v>
                </c:pt>
                <c:pt idx="210">
                  <c:v>74.776683333333338</c:v>
                </c:pt>
                <c:pt idx="211">
                  <c:v>75.548400000000001</c:v>
                </c:pt>
                <c:pt idx="212">
                  <c:v>76.524233333333328</c:v>
                </c:pt>
                <c:pt idx="213">
                  <c:v>77.313533333333339</c:v>
                </c:pt>
                <c:pt idx="214">
                  <c:v>78.463850000000008</c:v>
                </c:pt>
                <c:pt idx="215">
                  <c:v>79.270300000000006</c:v>
                </c:pt>
                <c:pt idx="216">
                  <c:v>79.9846</c:v>
                </c:pt>
                <c:pt idx="217">
                  <c:v>80.929566666666659</c:v>
                </c:pt>
                <c:pt idx="218">
                  <c:v>81.745266666666666</c:v>
                </c:pt>
                <c:pt idx="219">
                  <c:v>82.674583333333331</c:v>
                </c:pt>
                <c:pt idx="220">
                  <c:v>83.216600000000014</c:v>
                </c:pt>
                <c:pt idx="221">
                  <c:v>84.137233333333327</c:v>
                </c:pt>
                <c:pt idx="222">
                  <c:v>84.912183333333331</c:v>
                </c:pt>
                <c:pt idx="223">
                  <c:v>85.906949999999995</c:v>
                </c:pt>
                <c:pt idx="224">
                  <c:v>86.73951666666666</c:v>
                </c:pt>
                <c:pt idx="225">
                  <c:v>87.296483333333342</c:v>
                </c:pt>
                <c:pt idx="226">
                  <c:v>88.406016666666673</c:v>
                </c:pt>
                <c:pt idx="227">
                  <c:v>89.197099999999992</c:v>
                </c:pt>
                <c:pt idx="228">
                  <c:v>90.445016666666675</c:v>
                </c:pt>
                <c:pt idx="229">
                  <c:v>91.519933333333327</c:v>
                </c:pt>
                <c:pt idx="230">
                  <c:v>92.329616666666652</c:v>
                </c:pt>
                <c:pt idx="231">
                  <c:v>93.481683333333322</c:v>
                </c:pt>
                <c:pt idx="232">
                  <c:v>94.635599999999997</c:v>
                </c:pt>
                <c:pt idx="233">
                  <c:v>95.917149999999992</c:v>
                </c:pt>
                <c:pt idx="234">
                  <c:v>96.619950000000003</c:v>
                </c:pt>
                <c:pt idx="235">
                  <c:v>97.394116666666662</c:v>
                </c:pt>
                <c:pt idx="236">
                  <c:v>98.547050000000013</c:v>
                </c:pt>
                <c:pt idx="237">
                  <c:v>99.573216666666667</c:v>
                </c:pt>
                <c:pt idx="238">
                  <c:v>100.24059999999999</c:v>
                </c:pt>
                <c:pt idx="239">
                  <c:v>100.88821666666668</c:v>
                </c:pt>
                <c:pt idx="240">
                  <c:v>102.01883333333335</c:v>
                </c:pt>
                <c:pt idx="241">
                  <c:v>102.71566666666666</c:v>
                </c:pt>
                <c:pt idx="242">
                  <c:v>103.574</c:v>
                </c:pt>
                <c:pt idx="243">
                  <c:v>104.39200000000001</c:v>
                </c:pt>
                <c:pt idx="244">
                  <c:v>105.58850000000001</c:v>
                </c:pt>
                <c:pt idx="245">
                  <c:v>106.70133333333331</c:v>
                </c:pt>
                <c:pt idx="246">
                  <c:v>107.45633333333332</c:v>
                </c:pt>
                <c:pt idx="247">
                  <c:v>108.35383333333334</c:v>
                </c:pt>
                <c:pt idx="248">
                  <c:v>109.3535</c:v>
                </c:pt>
                <c:pt idx="249">
                  <c:v>110.6585</c:v>
                </c:pt>
                <c:pt idx="250">
                  <c:v>111.31733333333334</c:v>
                </c:pt>
                <c:pt idx="251">
                  <c:v>112.30333333333334</c:v>
                </c:pt>
                <c:pt idx="252">
                  <c:v>113.2925</c:v>
                </c:pt>
                <c:pt idx="253">
                  <c:v>114.14216666666668</c:v>
                </c:pt>
                <c:pt idx="254">
                  <c:v>115.175</c:v>
                </c:pt>
                <c:pt idx="255">
                  <c:v>115.92216666666667</c:v>
                </c:pt>
                <c:pt idx="256">
                  <c:v>116.67650000000002</c:v>
                </c:pt>
                <c:pt idx="257">
                  <c:v>117.37200000000001</c:v>
                </c:pt>
                <c:pt idx="258">
                  <c:v>118.20616666666668</c:v>
                </c:pt>
                <c:pt idx="259">
                  <c:v>119.02083333333333</c:v>
                </c:pt>
                <c:pt idx="260">
                  <c:v>119.49433333333333</c:v>
                </c:pt>
                <c:pt idx="261">
                  <c:v>119.98366666666665</c:v>
                </c:pt>
                <c:pt idx="262">
                  <c:v>120.726</c:v>
                </c:pt>
                <c:pt idx="263">
                  <c:v>121.61383333333335</c:v>
                </c:pt>
                <c:pt idx="264">
                  <c:v>122.48916666666666</c:v>
                </c:pt>
                <c:pt idx="265">
                  <c:v>123.28016666666667</c:v>
                </c:pt>
                <c:pt idx="266">
                  <c:v>124.34333333333335</c:v>
                </c:pt>
                <c:pt idx="267">
                  <c:v>125.4545</c:v>
                </c:pt>
                <c:pt idx="268">
                  <c:v>126.64916666666666</c:v>
                </c:pt>
                <c:pt idx="269">
                  <c:v>127.48133333333332</c:v>
                </c:pt>
                <c:pt idx="270">
                  <c:v>127.97366666666666</c:v>
                </c:pt>
                <c:pt idx="271">
                  <c:v>128.84200000000001</c:v>
                </c:pt>
                <c:pt idx="272">
                  <c:v>129.38683333333333</c:v>
                </c:pt>
                <c:pt idx="273">
                  <c:v>129.7175</c:v>
                </c:pt>
                <c:pt idx="274">
                  <c:v>130.35383333333334</c:v>
                </c:pt>
                <c:pt idx="275">
                  <c:v>130.71316666666667</c:v>
                </c:pt>
                <c:pt idx="276">
                  <c:v>131.43366666666665</c:v>
                </c:pt>
                <c:pt idx="277">
                  <c:v>132.04966666666667</c:v>
                </c:pt>
                <c:pt idx="278">
                  <c:v>132.1695</c:v>
                </c:pt>
                <c:pt idx="279">
                  <c:v>133.01166666666666</c:v>
                </c:pt>
                <c:pt idx="280">
                  <c:v>133.31833333333336</c:v>
                </c:pt>
                <c:pt idx="281">
                  <c:v>133.4265</c:v>
                </c:pt>
                <c:pt idx="282">
                  <c:v>133.61199999999999</c:v>
                </c:pt>
                <c:pt idx="283">
                  <c:v>133.83633333333333</c:v>
                </c:pt>
                <c:pt idx="284">
                  <c:v>134.91916666666665</c:v>
                </c:pt>
                <c:pt idx="285">
                  <c:v>135.167</c:v>
                </c:pt>
                <c:pt idx="286">
                  <c:v>135.327</c:v>
                </c:pt>
                <c:pt idx="287">
                  <c:v>135.92583333333334</c:v>
                </c:pt>
                <c:pt idx="288">
                  <c:v>136.77083333333334</c:v>
                </c:pt>
                <c:pt idx="289">
                  <c:v>136.85816666666668</c:v>
                </c:pt>
                <c:pt idx="290">
                  <c:v>136.95650000000001</c:v>
                </c:pt>
                <c:pt idx="291">
                  <c:v>136.89716666666666</c:v>
                </c:pt>
                <c:pt idx="292">
                  <c:v>137.50450000000001</c:v>
                </c:pt>
                <c:pt idx="293">
                  <c:v>138.32566666666668</c:v>
                </c:pt>
                <c:pt idx="294">
                  <c:v>138.14416666666668</c:v>
                </c:pt>
                <c:pt idx="295">
                  <c:v>138.87866666666667</c:v>
                </c:pt>
                <c:pt idx="296">
                  <c:v>138.92533333333336</c:v>
                </c:pt>
                <c:pt idx="297">
                  <c:v>139.29499999999999</c:v>
                </c:pt>
                <c:pt idx="298">
                  <c:v>139.06900000000005</c:v>
                </c:pt>
                <c:pt idx="299">
                  <c:v>138.72250000000003</c:v>
                </c:pt>
                <c:pt idx="300">
                  <c:v>138.86816666666667</c:v>
                </c:pt>
                <c:pt idx="301">
                  <c:v>138.55816666666666</c:v>
                </c:pt>
                <c:pt idx="302">
                  <c:v>138.7295</c:v>
                </c:pt>
                <c:pt idx="303">
                  <c:v>138.98066666666668</c:v>
                </c:pt>
                <c:pt idx="304">
                  <c:v>139.37283333333335</c:v>
                </c:pt>
                <c:pt idx="305">
                  <c:v>139.40933333333334</c:v>
                </c:pt>
                <c:pt idx="306">
                  <c:v>139.36316666666667</c:v>
                </c:pt>
                <c:pt idx="307">
                  <c:v>139.85649999999998</c:v>
                </c:pt>
                <c:pt idx="308">
                  <c:v>139.7535</c:v>
                </c:pt>
                <c:pt idx="309">
                  <c:v>139.69516666666667</c:v>
                </c:pt>
                <c:pt idx="310">
                  <c:v>139.70400000000001</c:v>
                </c:pt>
                <c:pt idx="311">
                  <c:v>140.03</c:v>
                </c:pt>
                <c:pt idx="312">
                  <c:v>140.37233333333333</c:v>
                </c:pt>
                <c:pt idx="313">
                  <c:v>139.95933333333332</c:v>
                </c:pt>
                <c:pt idx="314">
                  <c:v>140.27983333333333</c:v>
                </c:pt>
                <c:pt idx="315">
                  <c:v>140.06866666666667</c:v>
                </c:pt>
                <c:pt idx="316">
                  <c:v>140.08583333333334</c:v>
                </c:pt>
                <c:pt idx="317">
                  <c:v>139.9073333333333</c:v>
                </c:pt>
                <c:pt idx="318">
                  <c:v>139.92233333333331</c:v>
                </c:pt>
                <c:pt idx="319">
                  <c:v>140.05366666666666</c:v>
                </c:pt>
                <c:pt idx="320">
                  <c:v>139.85749999999999</c:v>
                </c:pt>
                <c:pt idx="321">
                  <c:v>140.18299999999999</c:v>
                </c:pt>
                <c:pt idx="322">
                  <c:v>140.02549999999999</c:v>
                </c:pt>
                <c:pt idx="323">
                  <c:v>139.84633333333335</c:v>
                </c:pt>
                <c:pt idx="324">
                  <c:v>139.53700000000001</c:v>
                </c:pt>
                <c:pt idx="325">
                  <c:v>139.55449999999999</c:v>
                </c:pt>
                <c:pt idx="326">
                  <c:v>139.41816666666665</c:v>
                </c:pt>
                <c:pt idx="327">
                  <c:v>138.77283333333332</c:v>
                </c:pt>
                <c:pt idx="328">
                  <c:v>138.16783333333333</c:v>
                </c:pt>
                <c:pt idx="329">
                  <c:v>137.9221666666667</c:v>
                </c:pt>
                <c:pt idx="330">
                  <c:v>137.36116666666666</c:v>
                </c:pt>
                <c:pt idx="331">
                  <c:v>137.14433333333335</c:v>
                </c:pt>
                <c:pt idx="332">
                  <c:v>136.57433333333333</c:v>
                </c:pt>
                <c:pt idx="333">
                  <c:v>136.57833333333335</c:v>
                </c:pt>
                <c:pt idx="334">
                  <c:v>136.49633333333333</c:v>
                </c:pt>
                <c:pt idx="335">
                  <c:v>136.19649999999999</c:v>
                </c:pt>
                <c:pt idx="336">
                  <c:v>136.29233333333335</c:v>
                </c:pt>
                <c:pt idx="337">
                  <c:v>135.86299999999997</c:v>
                </c:pt>
                <c:pt idx="338">
                  <c:v>135.85216666666668</c:v>
                </c:pt>
                <c:pt idx="339">
                  <c:v>135.4435</c:v>
                </c:pt>
                <c:pt idx="340">
                  <c:v>135.26900000000001</c:v>
                </c:pt>
                <c:pt idx="341">
                  <c:v>134.95533333333333</c:v>
                </c:pt>
                <c:pt idx="342">
                  <c:v>134.56549999999996</c:v>
                </c:pt>
                <c:pt idx="343">
                  <c:v>134.107</c:v>
                </c:pt>
                <c:pt idx="344">
                  <c:v>134.0395</c:v>
                </c:pt>
                <c:pt idx="345">
                  <c:v>133.6995</c:v>
                </c:pt>
                <c:pt idx="346">
                  <c:v>133.34283333333335</c:v>
                </c:pt>
                <c:pt idx="347">
                  <c:v>132.76966666666667</c:v>
                </c:pt>
                <c:pt idx="348">
                  <c:v>132.43066666666664</c:v>
                </c:pt>
                <c:pt idx="349">
                  <c:v>132.34166666666667</c:v>
                </c:pt>
                <c:pt idx="350">
                  <c:v>131.6215</c:v>
                </c:pt>
                <c:pt idx="351">
                  <c:v>131.03100000000001</c:v>
                </c:pt>
                <c:pt idx="352">
                  <c:v>130.68166666666664</c:v>
                </c:pt>
                <c:pt idx="353">
                  <c:v>130.51166666666668</c:v>
                </c:pt>
                <c:pt idx="354">
                  <c:v>130.14500000000001</c:v>
                </c:pt>
                <c:pt idx="355">
                  <c:v>129.32133333333331</c:v>
                </c:pt>
                <c:pt idx="356">
                  <c:v>128.92349999999999</c:v>
                </c:pt>
                <c:pt idx="357">
                  <c:v>128.619</c:v>
                </c:pt>
                <c:pt idx="358">
                  <c:v>128.03166666666667</c:v>
                </c:pt>
                <c:pt idx="359">
                  <c:v>127.42399999999999</c:v>
                </c:pt>
                <c:pt idx="360">
                  <c:v>126.7835</c:v>
                </c:pt>
                <c:pt idx="361">
                  <c:v>126.35250000000001</c:v>
                </c:pt>
                <c:pt idx="362">
                  <c:v>125.86533333333334</c:v>
                </c:pt>
                <c:pt idx="363">
                  <c:v>124.94566666666667</c:v>
                </c:pt>
                <c:pt idx="364">
                  <c:v>123.9885</c:v>
                </c:pt>
                <c:pt idx="365">
                  <c:v>123.50533333333335</c:v>
                </c:pt>
                <c:pt idx="366">
                  <c:v>123.13966666666666</c:v>
                </c:pt>
                <c:pt idx="367">
                  <c:v>122.56766666666665</c:v>
                </c:pt>
                <c:pt idx="368">
                  <c:v>121.5705</c:v>
                </c:pt>
                <c:pt idx="369">
                  <c:v>121.19866666666665</c:v>
                </c:pt>
                <c:pt idx="370">
                  <c:v>121.044</c:v>
                </c:pt>
                <c:pt idx="371">
                  <c:v>120.53183333333334</c:v>
                </c:pt>
                <c:pt idx="372">
                  <c:v>120.01866666666668</c:v>
                </c:pt>
                <c:pt idx="373">
                  <c:v>119.32633333333335</c:v>
                </c:pt>
                <c:pt idx="374">
                  <c:v>118.87933333333331</c:v>
                </c:pt>
                <c:pt idx="375">
                  <c:v>118.24716666666666</c:v>
                </c:pt>
                <c:pt idx="376">
                  <c:v>117.468</c:v>
                </c:pt>
                <c:pt idx="377">
                  <c:v>116.61133333333333</c:v>
                </c:pt>
                <c:pt idx="378">
                  <c:v>115.693</c:v>
                </c:pt>
                <c:pt idx="379">
                  <c:v>115.25583333333334</c:v>
                </c:pt>
                <c:pt idx="380">
                  <c:v>114.52383333333334</c:v>
                </c:pt>
                <c:pt idx="381">
                  <c:v>113.72466666666666</c:v>
                </c:pt>
                <c:pt idx="382">
                  <c:v>113.03366666666666</c:v>
                </c:pt>
                <c:pt idx="383">
                  <c:v>112.24433333333333</c:v>
                </c:pt>
                <c:pt idx="384">
                  <c:v>111.39699999999999</c:v>
                </c:pt>
                <c:pt idx="385">
                  <c:v>110.55083333333333</c:v>
                </c:pt>
                <c:pt idx="386">
                  <c:v>109.86199999999998</c:v>
                </c:pt>
                <c:pt idx="387">
                  <c:v>109.13500000000001</c:v>
                </c:pt>
                <c:pt idx="388">
                  <c:v>108.51833333333336</c:v>
                </c:pt>
                <c:pt idx="389">
                  <c:v>107.78433333333334</c:v>
                </c:pt>
                <c:pt idx="390">
                  <c:v>106.8165</c:v>
                </c:pt>
                <c:pt idx="391">
                  <c:v>106.14550000000001</c:v>
                </c:pt>
                <c:pt idx="392">
                  <c:v>105.29666666666667</c:v>
                </c:pt>
                <c:pt idx="393">
                  <c:v>104.7625</c:v>
                </c:pt>
                <c:pt idx="394">
                  <c:v>104.46016666666667</c:v>
                </c:pt>
                <c:pt idx="395">
                  <c:v>104.00099999999999</c:v>
                </c:pt>
                <c:pt idx="396">
                  <c:v>103.23251666666665</c:v>
                </c:pt>
                <c:pt idx="397">
                  <c:v>102.67584999999998</c:v>
                </c:pt>
                <c:pt idx="398">
                  <c:v>101.69990000000001</c:v>
                </c:pt>
                <c:pt idx="399">
                  <c:v>100.88705</c:v>
                </c:pt>
                <c:pt idx="400">
                  <c:v>99.481566666666652</c:v>
                </c:pt>
                <c:pt idx="401">
                  <c:v>98.431183333333323</c:v>
                </c:pt>
                <c:pt idx="402">
                  <c:v>97.898233333333337</c:v>
                </c:pt>
                <c:pt idx="403">
                  <c:v>97.607733333333329</c:v>
                </c:pt>
                <c:pt idx="404">
                  <c:v>97.284600000000012</c:v>
                </c:pt>
                <c:pt idx="405">
                  <c:v>96.512749999999997</c:v>
                </c:pt>
                <c:pt idx="406">
                  <c:v>95.816000000000017</c:v>
                </c:pt>
                <c:pt idx="407">
                  <c:v>95.174066666666661</c:v>
                </c:pt>
                <c:pt idx="408">
                  <c:v>94.723883333333333</c:v>
                </c:pt>
                <c:pt idx="409">
                  <c:v>93.602466666666672</c:v>
                </c:pt>
                <c:pt idx="410">
                  <c:v>93.025616666666679</c:v>
                </c:pt>
                <c:pt idx="411">
                  <c:v>92.384716666666677</c:v>
                </c:pt>
                <c:pt idx="412">
                  <c:v>91.92613333333334</c:v>
                </c:pt>
                <c:pt idx="413">
                  <c:v>91.239183333333315</c:v>
                </c:pt>
                <c:pt idx="414">
                  <c:v>90.430400000000006</c:v>
                </c:pt>
                <c:pt idx="415">
                  <c:v>89.437683333333325</c:v>
                </c:pt>
                <c:pt idx="416">
                  <c:v>88.456366666666668</c:v>
                </c:pt>
                <c:pt idx="417">
                  <c:v>88.225116666666665</c:v>
                </c:pt>
                <c:pt idx="418">
                  <c:v>87.792683333333343</c:v>
                </c:pt>
                <c:pt idx="419">
                  <c:v>87.586683333333326</c:v>
                </c:pt>
                <c:pt idx="420">
                  <c:v>87.161733333333316</c:v>
                </c:pt>
                <c:pt idx="421">
                  <c:v>87.275599999999997</c:v>
                </c:pt>
                <c:pt idx="422">
                  <c:v>87.565219999999997</c:v>
                </c:pt>
                <c:pt idx="423">
                  <c:v>87.36529999999999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538512"/>
        <c:axId val="567538904"/>
      </c:scatterChart>
      <c:scatterChart>
        <c:scatterStyle val="smoothMarker"/>
        <c:varyColors val="0"/>
        <c:ser>
          <c:idx val="3"/>
          <c:order val="3"/>
          <c:tx>
            <c:v>h*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[Rheology Data.xlsx]Sheet1'!$E$3:$E$426</c:f>
              <c:numCache>
                <c:formatCode>General</c:formatCode>
                <c:ptCount val="424"/>
                <c:pt idx="0">
                  <c:v>10</c:v>
                </c:pt>
                <c:pt idx="1">
                  <c:v>10.029999999999999</c:v>
                </c:pt>
                <c:pt idx="2">
                  <c:v>10.14</c:v>
                </c:pt>
                <c:pt idx="3">
                  <c:v>10.25</c:v>
                </c:pt>
                <c:pt idx="4">
                  <c:v>10.33</c:v>
                </c:pt>
                <c:pt idx="5">
                  <c:v>10.4</c:v>
                </c:pt>
                <c:pt idx="6">
                  <c:v>10.49</c:v>
                </c:pt>
                <c:pt idx="7">
                  <c:v>10.56</c:v>
                </c:pt>
                <c:pt idx="8">
                  <c:v>10.64</c:v>
                </c:pt>
                <c:pt idx="9">
                  <c:v>10.72</c:v>
                </c:pt>
                <c:pt idx="10">
                  <c:v>10.8</c:v>
                </c:pt>
                <c:pt idx="11">
                  <c:v>10.88</c:v>
                </c:pt>
                <c:pt idx="12">
                  <c:v>10.95</c:v>
                </c:pt>
                <c:pt idx="13">
                  <c:v>11.03</c:v>
                </c:pt>
                <c:pt idx="14">
                  <c:v>11.11</c:v>
                </c:pt>
                <c:pt idx="15">
                  <c:v>11.19</c:v>
                </c:pt>
                <c:pt idx="16">
                  <c:v>11.3</c:v>
                </c:pt>
                <c:pt idx="17">
                  <c:v>11.37</c:v>
                </c:pt>
                <c:pt idx="18">
                  <c:v>11.45</c:v>
                </c:pt>
                <c:pt idx="19">
                  <c:v>11.53</c:v>
                </c:pt>
                <c:pt idx="20">
                  <c:v>11.6</c:v>
                </c:pt>
                <c:pt idx="21">
                  <c:v>11.68</c:v>
                </c:pt>
                <c:pt idx="22">
                  <c:v>11.76</c:v>
                </c:pt>
                <c:pt idx="23">
                  <c:v>11.84</c:v>
                </c:pt>
                <c:pt idx="24">
                  <c:v>11.92</c:v>
                </c:pt>
                <c:pt idx="25">
                  <c:v>12</c:v>
                </c:pt>
                <c:pt idx="26">
                  <c:v>12.07</c:v>
                </c:pt>
                <c:pt idx="27">
                  <c:v>12.15</c:v>
                </c:pt>
                <c:pt idx="28">
                  <c:v>12.24</c:v>
                </c:pt>
                <c:pt idx="29">
                  <c:v>12.31</c:v>
                </c:pt>
                <c:pt idx="30">
                  <c:v>12.39</c:v>
                </c:pt>
                <c:pt idx="31">
                  <c:v>12.47</c:v>
                </c:pt>
                <c:pt idx="32">
                  <c:v>12.55</c:v>
                </c:pt>
                <c:pt idx="33">
                  <c:v>12.63</c:v>
                </c:pt>
                <c:pt idx="34">
                  <c:v>12.7</c:v>
                </c:pt>
                <c:pt idx="35">
                  <c:v>12.79</c:v>
                </c:pt>
                <c:pt idx="36">
                  <c:v>12.86</c:v>
                </c:pt>
                <c:pt idx="37">
                  <c:v>12.93</c:v>
                </c:pt>
                <c:pt idx="38">
                  <c:v>13.01</c:v>
                </c:pt>
                <c:pt idx="39">
                  <c:v>13.1</c:v>
                </c:pt>
                <c:pt idx="40">
                  <c:v>13.18</c:v>
                </c:pt>
                <c:pt idx="41">
                  <c:v>13.26</c:v>
                </c:pt>
                <c:pt idx="42">
                  <c:v>13.33</c:v>
                </c:pt>
                <c:pt idx="43">
                  <c:v>13.41</c:v>
                </c:pt>
                <c:pt idx="44">
                  <c:v>13.49</c:v>
                </c:pt>
                <c:pt idx="45">
                  <c:v>13.57</c:v>
                </c:pt>
                <c:pt idx="46">
                  <c:v>13.65</c:v>
                </c:pt>
                <c:pt idx="47">
                  <c:v>13.72</c:v>
                </c:pt>
                <c:pt idx="48">
                  <c:v>13.8</c:v>
                </c:pt>
                <c:pt idx="49">
                  <c:v>13.88</c:v>
                </c:pt>
                <c:pt idx="50">
                  <c:v>13.96</c:v>
                </c:pt>
                <c:pt idx="51">
                  <c:v>14.06</c:v>
                </c:pt>
                <c:pt idx="52">
                  <c:v>14.14</c:v>
                </c:pt>
                <c:pt idx="53">
                  <c:v>14.24</c:v>
                </c:pt>
                <c:pt idx="54">
                  <c:v>14.31</c:v>
                </c:pt>
                <c:pt idx="55">
                  <c:v>14.39</c:v>
                </c:pt>
                <c:pt idx="56">
                  <c:v>14.47</c:v>
                </c:pt>
                <c:pt idx="57">
                  <c:v>14.55</c:v>
                </c:pt>
                <c:pt idx="58">
                  <c:v>14.62</c:v>
                </c:pt>
                <c:pt idx="59">
                  <c:v>14.71</c:v>
                </c:pt>
                <c:pt idx="60">
                  <c:v>14.79</c:v>
                </c:pt>
                <c:pt idx="61">
                  <c:v>14.87</c:v>
                </c:pt>
                <c:pt idx="62">
                  <c:v>14.94</c:v>
                </c:pt>
                <c:pt idx="63">
                  <c:v>15.03</c:v>
                </c:pt>
                <c:pt idx="64">
                  <c:v>15.11</c:v>
                </c:pt>
                <c:pt idx="65">
                  <c:v>15.18</c:v>
                </c:pt>
                <c:pt idx="66">
                  <c:v>15.26</c:v>
                </c:pt>
                <c:pt idx="67">
                  <c:v>15.33</c:v>
                </c:pt>
                <c:pt idx="68">
                  <c:v>15.42</c:v>
                </c:pt>
                <c:pt idx="69">
                  <c:v>15.5</c:v>
                </c:pt>
                <c:pt idx="70">
                  <c:v>15.57</c:v>
                </c:pt>
                <c:pt idx="71">
                  <c:v>15.65</c:v>
                </c:pt>
                <c:pt idx="72">
                  <c:v>15.73</c:v>
                </c:pt>
                <c:pt idx="73">
                  <c:v>15.81</c:v>
                </c:pt>
                <c:pt idx="74">
                  <c:v>15.89</c:v>
                </c:pt>
                <c:pt idx="75">
                  <c:v>15.96</c:v>
                </c:pt>
                <c:pt idx="76">
                  <c:v>16.04</c:v>
                </c:pt>
                <c:pt idx="77">
                  <c:v>16.12</c:v>
                </c:pt>
                <c:pt idx="78">
                  <c:v>16.2</c:v>
                </c:pt>
                <c:pt idx="79">
                  <c:v>16.28</c:v>
                </c:pt>
                <c:pt idx="80">
                  <c:v>16.36</c:v>
                </c:pt>
                <c:pt idx="81">
                  <c:v>16.440000000000001</c:v>
                </c:pt>
                <c:pt idx="82">
                  <c:v>16.510000000000002</c:v>
                </c:pt>
                <c:pt idx="83">
                  <c:v>16.600000000000001</c:v>
                </c:pt>
                <c:pt idx="84">
                  <c:v>16.68</c:v>
                </c:pt>
                <c:pt idx="85">
                  <c:v>16.75</c:v>
                </c:pt>
                <c:pt idx="86">
                  <c:v>16.829999999999998</c:v>
                </c:pt>
                <c:pt idx="87">
                  <c:v>16.899999999999999</c:v>
                </c:pt>
                <c:pt idx="88">
                  <c:v>16.989999999999998</c:v>
                </c:pt>
                <c:pt idx="89">
                  <c:v>17.07</c:v>
                </c:pt>
                <c:pt idx="90">
                  <c:v>17.149999999999999</c:v>
                </c:pt>
                <c:pt idx="91">
                  <c:v>17.260000000000002</c:v>
                </c:pt>
                <c:pt idx="92">
                  <c:v>17.329999999999998</c:v>
                </c:pt>
                <c:pt idx="93">
                  <c:v>17.41</c:v>
                </c:pt>
                <c:pt idx="94">
                  <c:v>17.489999999999998</c:v>
                </c:pt>
                <c:pt idx="95">
                  <c:v>17.57</c:v>
                </c:pt>
                <c:pt idx="96">
                  <c:v>17.649999999999999</c:v>
                </c:pt>
                <c:pt idx="97">
                  <c:v>17.73</c:v>
                </c:pt>
                <c:pt idx="98">
                  <c:v>17.809999999999999</c:v>
                </c:pt>
                <c:pt idx="99">
                  <c:v>17.88</c:v>
                </c:pt>
                <c:pt idx="100">
                  <c:v>17.96</c:v>
                </c:pt>
                <c:pt idx="101">
                  <c:v>18.05</c:v>
                </c:pt>
                <c:pt idx="102">
                  <c:v>18.12</c:v>
                </c:pt>
                <c:pt idx="103">
                  <c:v>18.2</c:v>
                </c:pt>
                <c:pt idx="104">
                  <c:v>18.27</c:v>
                </c:pt>
                <c:pt idx="105">
                  <c:v>18.350000000000001</c:v>
                </c:pt>
                <c:pt idx="106">
                  <c:v>18.440000000000001</c:v>
                </c:pt>
                <c:pt idx="107">
                  <c:v>18.52</c:v>
                </c:pt>
                <c:pt idx="108">
                  <c:v>18.59</c:v>
                </c:pt>
                <c:pt idx="109">
                  <c:v>18.66</c:v>
                </c:pt>
                <c:pt idx="110">
                  <c:v>18.739999999999998</c:v>
                </c:pt>
                <c:pt idx="111">
                  <c:v>18.829999999999998</c:v>
                </c:pt>
                <c:pt idx="112">
                  <c:v>18.899999999999999</c:v>
                </c:pt>
                <c:pt idx="113">
                  <c:v>18.98</c:v>
                </c:pt>
                <c:pt idx="114">
                  <c:v>19.059999999999999</c:v>
                </c:pt>
                <c:pt idx="115">
                  <c:v>19.14</c:v>
                </c:pt>
                <c:pt idx="116">
                  <c:v>19.25</c:v>
                </c:pt>
                <c:pt idx="117">
                  <c:v>19.32</c:v>
                </c:pt>
                <c:pt idx="118">
                  <c:v>19.399999999999999</c:v>
                </c:pt>
                <c:pt idx="119">
                  <c:v>19.48</c:v>
                </c:pt>
                <c:pt idx="120">
                  <c:v>19.559999999999999</c:v>
                </c:pt>
                <c:pt idx="121">
                  <c:v>19.63</c:v>
                </c:pt>
                <c:pt idx="122">
                  <c:v>19.72</c:v>
                </c:pt>
                <c:pt idx="123">
                  <c:v>19.8</c:v>
                </c:pt>
                <c:pt idx="124">
                  <c:v>19.87</c:v>
                </c:pt>
                <c:pt idx="125">
                  <c:v>19.95</c:v>
                </c:pt>
                <c:pt idx="126">
                  <c:v>20.03</c:v>
                </c:pt>
                <c:pt idx="127">
                  <c:v>20.11</c:v>
                </c:pt>
                <c:pt idx="128">
                  <c:v>20.190000000000001</c:v>
                </c:pt>
                <c:pt idx="129">
                  <c:v>20.27</c:v>
                </c:pt>
                <c:pt idx="130">
                  <c:v>20.350000000000001</c:v>
                </c:pt>
                <c:pt idx="131">
                  <c:v>20.43</c:v>
                </c:pt>
                <c:pt idx="132">
                  <c:v>20.51</c:v>
                </c:pt>
                <c:pt idx="133">
                  <c:v>20.58</c:v>
                </c:pt>
                <c:pt idx="134">
                  <c:v>20.67</c:v>
                </c:pt>
                <c:pt idx="135">
                  <c:v>20.74</c:v>
                </c:pt>
                <c:pt idx="136">
                  <c:v>20.81</c:v>
                </c:pt>
                <c:pt idx="137">
                  <c:v>20.89</c:v>
                </c:pt>
                <c:pt idx="138">
                  <c:v>20.98</c:v>
                </c:pt>
                <c:pt idx="139">
                  <c:v>21.06</c:v>
                </c:pt>
                <c:pt idx="140">
                  <c:v>21.13</c:v>
                </c:pt>
                <c:pt idx="141">
                  <c:v>21.21</c:v>
                </c:pt>
                <c:pt idx="142">
                  <c:v>21.28</c:v>
                </c:pt>
                <c:pt idx="143">
                  <c:v>21.38</c:v>
                </c:pt>
                <c:pt idx="144">
                  <c:v>21.45</c:v>
                </c:pt>
                <c:pt idx="145">
                  <c:v>21.53</c:v>
                </c:pt>
                <c:pt idx="146">
                  <c:v>21.6</c:v>
                </c:pt>
                <c:pt idx="147">
                  <c:v>21.68</c:v>
                </c:pt>
                <c:pt idx="148">
                  <c:v>21.76</c:v>
                </c:pt>
                <c:pt idx="149">
                  <c:v>21.84</c:v>
                </c:pt>
                <c:pt idx="150">
                  <c:v>21.92</c:v>
                </c:pt>
                <c:pt idx="151">
                  <c:v>22</c:v>
                </c:pt>
                <c:pt idx="152">
                  <c:v>22.07</c:v>
                </c:pt>
                <c:pt idx="153">
                  <c:v>22.15</c:v>
                </c:pt>
                <c:pt idx="154">
                  <c:v>22.23</c:v>
                </c:pt>
                <c:pt idx="155">
                  <c:v>22.32</c:v>
                </c:pt>
                <c:pt idx="156">
                  <c:v>22.39</c:v>
                </c:pt>
                <c:pt idx="157">
                  <c:v>22.46</c:v>
                </c:pt>
                <c:pt idx="158">
                  <c:v>22.54</c:v>
                </c:pt>
                <c:pt idx="159">
                  <c:v>22.63</c:v>
                </c:pt>
                <c:pt idx="160">
                  <c:v>22.71</c:v>
                </c:pt>
                <c:pt idx="161">
                  <c:v>22.79</c:v>
                </c:pt>
                <c:pt idx="162">
                  <c:v>22.86</c:v>
                </c:pt>
                <c:pt idx="163">
                  <c:v>22.93</c:v>
                </c:pt>
                <c:pt idx="164">
                  <c:v>23.02</c:v>
                </c:pt>
                <c:pt idx="165">
                  <c:v>23.1</c:v>
                </c:pt>
                <c:pt idx="166">
                  <c:v>23.18</c:v>
                </c:pt>
                <c:pt idx="167">
                  <c:v>23.25</c:v>
                </c:pt>
                <c:pt idx="168">
                  <c:v>23.34</c:v>
                </c:pt>
                <c:pt idx="169">
                  <c:v>23.4</c:v>
                </c:pt>
                <c:pt idx="170">
                  <c:v>23.49</c:v>
                </c:pt>
                <c:pt idx="171">
                  <c:v>23.57</c:v>
                </c:pt>
                <c:pt idx="172">
                  <c:v>23.65</c:v>
                </c:pt>
                <c:pt idx="173">
                  <c:v>23.72</c:v>
                </c:pt>
                <c:pt idx="174">
                  <c:v>23.81</c:v>
                </c:pt>
                <c:pt idx="175">
                  <c:v>23.88</c:v>
                </c:pt>
                <c:pt idx="176">
                  <c:v>23.97</c:v>
                </c:pt>
                <c:pt idx="177">
                  <c:v>24.04</c:v>
                </c:pt>
                <c:pt idx="178">
                  <c:v>24.12</c:v>
                </c:pt>
                <c:pt idx="179">
                  <c:v>24.2</c:v>
                </c:pt>
                <c:pt idx="180">
                  <c:v>24.28</c:v>
                </c:pt>
                <c:pt idx="181">
                  <c:v>24.36</c:v>
                </c:pt>
                <c:pt idx="182">
                  <c:v>24.43</c:v>
                </c:pt>
                <c:pt idx="183">
                  <c:v>24.51</c:v>
                </c:pt>
                <c:pt idx="184">
                  <c:v>24.6</c:v>
                </c:pt>
                <c:pt idx="185">
                  <c:v>24.68</c:v>
                </c:pt>
                <c:pt idx="186">
                  <c:v>24.75</c:v>
                </c:pt>
                <c:pt idx="187">
                  <c:v>24.87</c:v>
                </c:pt>
                <c:pt idx="188">
                  <c:v>24.95</c:v>
                </c:pt>
                <c:pt idx="189">
                  <c:v>25.02</c:v>
                </c:pt>
                <c:pt idx="190">
                  <c:v>25.1</c:v>
                </c:pt>
                <c:pt idx="191">
                  <c:v>25.18</c:v>
                </c:pt>
                <c:pt idx="192">
                  <c:v>25.27</c:v>
                </c:pt>
                <c:pt idx="193">
                  <c:v>25.34</c:v>
                </c:pt>
                <c:pt idx="194">
                  <c:v>25.42</c:v>
                </c:pt>
                <c:pt idx="195">
                  <c:v>25.49</c:v>
                </c:pt>
                <c:pt idx="196">
                  <c:v>25.58</c:v>
                </c:pt>
                <c:pt idx="197">
                  <c:v>25.7</c:v>
                </c:pt>
                <c:pt idx="198">
                  <c:v>25.8</c:v>
                </c:pt>
                <c:pt idx="199">
                  <c:v>25.87</c:v>
                </c:pt>
                <c:pt idx="200">
                  <c:v>25.96</c:v>
                </c:pt>
                <c:pt idx="201">
                  <c:v>26.03</c:v>
                </c:pt>
                <c:pt idx="202">
                  <c:v>26.13</c:v>
                </c:pt>
                <c:pt idx="203">
                  <c:v>26.21</c:v>
                </c:pt>
                <c:pt idx="204">
                  <c:v>26.31</c:v>
                </c:pt>
                <c:pt idx="205">
                  <c:v>26.38</c:v>
                </c:pt>
                <c:pt idx="206">
                  <c:v>26.47</c:v>
                </c:pt>
                <c:pt idx="207">
                  <c:v>26.55</c:v>
                </c:pt>
                <c:pt idx="208">
                  <c:v>26.64</c:v>
                </c:pt>
                <c:pt idx="209">
                  <c:v>26.71</c:v>
                </c:pt>
                <c:pt idx="210">
                  <c:v>26.79</c:v>
                </c:pt>
                <c:pt idx="211">
                  <c:v>26.86</c:v>
                </c:pt>
                <c:pt idx="212">
                  <c:v>26.96</c:v>
                </c:pt>
                <c:pt idx="213">
                  <c:v>27.03</c:v>
                </c:pt>
                <c:pt idx="214">
                  <c:v>27.11</c:v>
                </c:pt>
                <c:pt idx="215">
                  <c:v>27.18</c:v>
                </c:pt>
                <c:pt idx="216">
                  <c:v>27.31</c:v>
                </c:pt>
                <c:pt idx="217">
                  <c:v>27.38</c:v>
                </c:pt>
                <c:pt idx="218">
                  <c:v>27.46</c:v>
                </c:pt>
                <c:pt idx="219">
                  <c:v>27.53</c:v>
                </c:pt>
                <c:pt idx="220">
                  <c:v>27.62</c:v>
                </c:pt>
                <c:pt idx="221">
                  <c:v>27.7</c:v>
                </c:pt>
                <c:pt idx="222">
                  <c:v>27.77</c:v>
                </c:pt>
                <c:pt idx="223">
                  <c:v>27.85</c:v>
                </c:pt>
                <c:pt idx="224">
                  <c:v>27.93</c:v>
                </c:pt>
                <c:pt idx="225">
                  <c:v>28.02</c:v>
                </c:pt>
                <c:pt idx="226">
                  <c:v>28.09</c:v>
                </c:pt>
                <c:pt idx="227">
                  <c:v>28.2</c:v>
                </c:pt>
                <c:pt idx="228">
                  <c:v>28.29</c:v>
                </c:pt>
                <c:pt idx="229">
                  <c:v>28.38</c:v>
                </c:pt>
                <c:pt idx="230">
                  <c:v>28.45</c:v>
                </c:pt>
                <c:pt idx="231">
                  <c:v>28.57</c:v>
                </c:pt>
                <c:pt idx="232">
                  <c:v>28.65</c:v>
                </c:pt>
                <c:pt idx="233">
                  <c:v>28.76</c:v>
                </c:pt>
                <c:pt idx="234">
                  <c:v>28.83</c:v>
                </c:pt>
                <c:pt idx="235">
                  <c:v>28.91</c:v>
                </c:pt>
                <c:pt idx="236">
                  <c:v>28.99</c:v>
                </c:pt>
                <c:pt idx="237">
                  <c:v>29.07</c:v>
                </c:pt>
                <c:pt idx="238">
                  <c:v>29.14</c:v>
                </c:pt>
                <c:pt idx="239">
                  <c:v>29.22</c:v>
                </c:pt>
                <c:pt idx="240">
                  <c:v>29.32</c:v>
                </c:pt>
                <c:pt idx="241">
                  <c:v>29.39</c:v>
                </c:pt>
                <c:pt idx="242">
                  <c:v>29.47</c:v>
                </c:pt>
                <c:pt idx="243">
                  <c:v>29.54</c:v>
                </c:pt>
                <c:pt idx="244">
                  <c:v>29.63</c:v>
                </c:pt>
                <c:pt idx="245">
                  <c:v>29.71</c:v>
                </c:pt>
                <c:pt idx="246">
                  <c:v>29.78</c:v>
                </c:pt>
                <c:pt idx="247">
                  <c:v>29.86</c:v>
                </c:pt>
                <c:pt idx="248">
                  <c:v>29.93</c:v>
                </c:pt>
                <c:pt idx="249">
                  <c:v>30.02</c:v>
                </c:pt>
                <c:pt idx="250">
                  <c:v>30.12</c:v>
                </c:pt>
                <c:pt idx="251">
                  <c:v>30.19</c:v>
                </c:pt>
                <c:pt idx="252">
                  <c:v>30.28</c:v>
                </c:pt>
                <c:pt idx="253">
                  <c:v>30.37</c:v>
                </c:pt>
                <c:pt idx="254">
                  <c:v>30.46</c:v>
                </c:pt>
                <c:pt idx="255">
                  <c:v>30.53</c:v>
                </c:pt>
                <c:pt idx="256">
                  <c:v>30.62</c:v>
                </c:pt>
                <c:pt idx="257">
                  <c:v>30.7</c:v>
                </c:pt>
                <c:pt idx="258">
                  <c:v>30.77</c:v>
                </c:pt>
                <c:pt idx="259">
                  <c:v>30.85</c:v>
                </c:pt>
                <c:pt idx="260">
                  <c:v>30.92</c:v>
                </c:pt>
                <c:pt idx="261">
                  <c:v>31.01</c:v>
                </c:pt>
                <c:pt idx="262">
                  <c:v>31.09</c:v>
                </c:pt>
                <c:pt idx="263">
                  <c:v>31.17</c:v>
                </c:pt>
                <c:pt idx="264">
                  <c:v>31.26</c:v>
                </c:pt>
                <c:pt idx="265">
                  <c:v>31.35</c:v>
                </c:pt>
                <c:pt idx="266">
                  <c:v>31.41</c:v>
                </c:pt>
                <c:pt idx="267">
                  <c:v>31.49</c:v>
                </c:pt>
                <c:pt idx="268">
                  <c:v>31.56</c:v>
                </c:pt>
                <c:pt idx="269">
                  <c:v>31.66</c:v>
                </c:pt>
                <c:pt idx="270">
                  <c:v>31.73</c:v>
                </c:pt>
                <c:pt idx="271">
                  <c:v>31.8</c:v>
                </c:pt>
                <c:pt idx="272">
                  <c:v>31.9</c:v>
                </c:pt>
                <c:pt idx="273">
                  <c:v>31.98</c:v>
                </c:pt>
                <c:pt idx="274">
                  <c:v>32.090000000000003</c:v>
                </c:pt>
                <c:pt idx="275">
                  <c:v>32.19</c:v>
                </c:pt>
                <c:pt idx="276">
                  <c:v>32.26</c:v>
                </c:pt>
                <c:pt idx="277">
                  <c:v>32.369999999999997</c:v>
                </c:pt>
                <c:pt idx="278">
                  <c:v>32.450000000000003</c:v>
                </c:pt>
                <c:pt idx="279">
                  <c:v>32.53</c:v>
                </c:pt>
                <c:pt idx="280">
                  <c:v>32.619999999999997</c:v>
                </c:pt>
                <c:pt idx="281">
                  <c:v>32.69</c:v>
                </c:pt>
                <c:pt idx="282">
                  <c:v>32.770000000000003</c:v>
                </c:pt>
                <c:pt idx="283">
                  <c:v>32.86</c:v>
                </c:pt>
                <c:pt idx="284">
                  <c:v>32.94</c:v>
                </c:pt>
                <c:pt idx="285">
                  <c:v>33.01</c:v>
                </c:pt>
                <c:pt idx="286">
                  <c:v>33.090000000000003</c:v>
                </c:pt>
                <c:pt idx="287">
                  <c:v>33.17</c:v>
                </c:pt>
                <c:pt idx="288">
                  <c:v>33.270000000000003</c:v>
                </c:pt>
                <c:pt idx="289">
                  <c:v>33.36</c:v>
                </c:pt>
                <c:pt idx="290">
                  <c:v>33.44</c:v>
                </c:pt>
                <c:pt idx="291">
                  <c:v>33.51</c:v>
                </c:pt>
                <c:pt idx="292">
                  <c:v>33.6</c:v>
                </c:pt>
                <c:pt idx="293">
                  <c:v>33.68</c:v>
                </c:pt>
                <c:pt idx="294">
                  <c:v>33.76</c:v>
                </c:pt>
                <c:pt idx="295">
                  <c:v>33.869999999999997</c:v>
                </c:pt>
                <c:pt idx="296">
                  <c:v>33.99</c:v>
                </c:pt>
                <c:pt idx="297">
                  <c:v>34.090000000000003</c:v>
                </c:pt>
                <c:pt idx="298">
                  <c:v>34.18</c:v>
                </c:pt>
                <c:pt idx="299">
                  <c:v>34.29</c:v>
                </c:pt>
                <c:pt idx="300">
                  <c:v>34.4</c:v>
                </c:pt>
                <c:pt idx="301">
                  <c:v>34.479999999999997</c:v>
                </c:pt>
                <c:pt idx="302">
                  <c:v>34.56</c:v>
                </c:pt>
                <c:pt idx="303">
                  <c:v>34.67</c:v>
                </c:pt>
                <c:pt idx="304">
                  <c:v>34.79</c:v>
                </c:pt>
                <c:pt idx="305">
                  <c:v>34.89</c:v>
                </c:pt>
                <c:pt idx="306">
                  <c:v>34.97</c:v>
                </c:pt>
                <c:pt idx="307">
                  <c:v>35.049999999999997</c:v>
                </c:pt>
                <c:pt idx="308">
                  <c:v>35.119999999999997</c:v>
                </c:pt>
                <c:pt idx="309">
                  <c:v>35.200000000000003</c:v>
                </c:pt>
                <c:pt idx="310">
                  <c:v>35.29</c:v>
                </c:pt>
                <c:pt idx="311">
                  <c:v>35.39</c:v>
                </c:pt>
                <c:pt idx="312">
                  <c:v>35.47</c:v>
                </c:pt>
                <c:pt idx="313">
                  <c:v>35.590000000000003</c:v>
                </c:pt>
                <c:pt idx="314">
                  <c:v>35.69</c:v>
                </c:pt>
                <c:pt idx="315">
                  <c:v>35.75</c:v>
                </c:pt>
                <c:pt idx="316">
                  <c:v>35.83</c:v>
                </c:pt>
                <c:pt idx="317">
                  <c:v>35.909999999999997</c:v>
                </c:pt>
                <c:pt idx="318">
                  <c:v>35.99</c:v>
                </c:pt>
                <c:pt idx="319">
                  <c:v>36.090000000000003</c:v>
                </c:pt>
                <c:pt idx="320">
                  <c:v>36.17</c:v>
                </c:pt>
                <c:pt idx="321">
                  <c:v>36.25</c:v>
                </c:pt>
                <c:pt idx="322">
                  <c:v>36.33</c:v>
                </c:pt>
                <c:pt idx="323">
                  <c:v>36.42</c:v>
                </c:pt>
                <c:pt idx="324">
                  <c:v>36.49</c:v>
                </c:pt>
                <c:pt idx="325">
                  <c:v>36.56</c:v>
                </c:pt>
                <c:pt idx="326">
                  <c:v>36.659999999999997</c:v>
                </c:pt>
                <c:pt idx="327">
                  <c:v>36.75</c:v>
                </c:pt>
                <c:pt idx="328">
                  <c:v>36.83</c:v>
                </c:pt>
                <c:pt idx="329">
                  <c:v>36.9</c:v>
                </c:pt>
                <c:pt idx="330">
                  <c:v>36.979999999999997</c:v>
                </c:pt>
                <c:pt idx="331">
                  <c:v>37.07</c:v>
                </c:pt>
                <c:pt idx="332">
                  <c:v>37.159999999999997</c:v>
                </c:pt>
                <c:pt idx="333">
                  <c:v>37.24</c:v>
                </c:pt>
                <c:pt idx="334">
                  <c:v>37.32</c:v>
                </c:pt>
                <c:pt idx="335">
                  <c:v>37.409999999999997</c:v>
                </c:pt>
                <c:pt idx="336">
                  <c:v>37.479999999999997</c:v>
                </c:pt>
                <c:pt idx="337">
                  <c:v>37.56</c:v>
                </c:pt>
                <c:pt idx="338">
                  <c:v>37.630000000000003</c:v>
                </c:pt>
                <c:pt idx="339">
                  <c:v>37.72</c:v>
                </c:pt>
                <c:pt idx="340">
                  <c:v>37.799999999999997</c:v>
                </c:pt>
                <c:pt idx="341">
                  <c:v>37.869999999999997</c:v>
                </c:pt>
                <c:pt idx="342">
                  <c:v>37.96</c:v>
                </c:pt>
                <c:pt idx="343">
                  <c:v>38.04</c:v>
                </c:pt>
                <c:pt idx="344">
                  <c:v>38.159999999999997</c:v>
                </c:pt>
                <c:pt idx="345">
                  <c:v>38.24</c:v>
                </c:pt>
                <c:pt idx="346">
                  <c:v>38.31</c:v>
                </c:pt>
                <c:pt idx="347">
                  <c:v>38.43</c:v>
                </c:pt>
                <c:pt idx="348">
                  <c:v>38.51</c:v>
                </c:pt>
                <c:pt idx="349">
                  <c:v>38.61</c:v>
                </c:pt>
                <c:pt idx="350">
                  <c:v>38.69</c:v>
                </c:pt>
                <c:pt idx="351">
                  <c:v>38.770000000000003</c:v>
                </c:pt>
                <c:pt idx="352">
                  <c:v>38.869999999999997</c:v>
                </c:pt>
                <c:pt idx="353">
                  <c:v>38.96</c:v>
                </c:pt>
                <c:pt idx="354">
                  <c:v>39.06</c:v>
                </c:pt>
                <c:pt idx="355">
                  <c:v>39.130000000000003</c:v>
                </c:pt>
                <c:pt idx="356">
                  <c:v>39.21</c:v>
                </c:pt>
                <c:pt idx="357">
                  <c:v>39.33</c:v>
                </c:pt>
                <c:pt idx="358">
                  <c:v>39.43</c:v>
                </c:pt>
                <c:pt idx="359">
                  <c:v>39.5</c:v>
                </c:pt>
                <c:pt idx="360">
                  <c:v>39.590000000000003</c:v>
                </c:pt>
                <c:pt idx="361">
                  <c:v>39.67</c:v>
                </c:pt>
                <c:pt idx="362">
                  <c:v>39.75</c:v>
                </c:pt>
                <c:pt idx="363">
                  <c:v>39.83</c:v>
                </c:pt>
                <c:pt idx="364">
                  <c:v>39.9</c:v>
                </c:pt>
                <c:pt idx="365">
                  <c:v>39.979999999999997</c:v>
                </c:pt>
                <c:pt idx="366">
                  <c:v>40.090000000000003</c:v>
                </c:pt>
                <c:pt idx="367">
                  <c:v>40.17</c:v>
                </c:pt>
                <c:pt idx="368">
                  <c:v>40.24</c:v>
                </c:pt>
                <c:pt idx="369">
                  <c:v>40.32</c:v>
                </c:pt>
                <c:pt idx="370">
                  <c:v>40.409999999999997</c:v>
                </c:pt>
                <c:pt idx="371">
                  <c:v>40.479999999999997</c:v>
                </c:pt>
                <c:pt idx="372">
                  <c:v>40.56</c:v>
                </c:pt>
                <c:pt idx="373">
                  <c:v>40.65</c:v>
                </c:pt>
                <c:pt idx="374">
                  <c:v>40.74</c:v>
                </c:pt>
                <c:pt idx="375">
                  <c:v>40.82</c:v>
                </c:pt>
                <c:pt idx="376">
                  <c:v>40.9</c:v>
                </c:pt>
                <c:pt idx="377">
                  <c:v>40.98</c:v>
                </c:pt>
                <c:pt idx="378">
                  <c:v>41.06</c:v>
                </c:pt>
                <c:pt idx="379">
                  <c:v>41.13</c:v>
                </c:pt>
                <c:pt idx="380">
                  <c:v>41.21</c:v>
                </c:pt>
                <c:pt idx="381">
                  <c:v>41.3</c:v>
                </c:pt>
                <c:pt idx="382">
                  <c:v>41.4</c:v>
                </c:pt>
                <c:pt idx="383">
                  <c:v>41.48</c:v>
                </c:pt>
                <c:pt idx="384">
                  <c:v>41.57</c:v>
                </c:pt>
                <c:pt idx="385">
                  <c:v>41.65</c:v>
                </c:pt>
                <c:pt idx="386">
                  <c:v>41.73</c:v>
                </c:pt>
                <c:pt idx="387">
                  <c:v>41.82</c:v>
                </c:pt>
                <c:pt idx="388">
                  <c:v>41.89</c:v>
                </c:pt>
                <c:pt idx="389">
                  <c:v>41.96</c:v>
                </c:pt>
                <c:pt idx="390">
                  <c:v>42.07</c:v>
                </c:pt>
                <c:pt idx="391">
                  <c:v>42.16</c:v>
                </c:pt>
                <c:pt idx="392">
                  <c:v>42.26</c:v>
                </c:pt>
                <c:pt idx="393">
                  <c:v>42.34</c:v>
                </c:pt>
                <c:pt idx="394">
                  <c:v>42.44</c:v>
                </c:pt>
                <c:pt idx="395">
                  <c:v>42.51</c:v>
                </c:pt>
                <c:pt idx="396">
                  <c:v>42.62</c:v>
                </c:pt>
                <c:pt idx="397">
                  <c:v>42.73</c:v>
                </c:pt>
                <c:pt idx="398">
                  <c:v>42.83</c:v>
                </c:pt>
                <c:pt idx="399">
                  <c:v>42.92</c:v>
                </c:pt>
                <c:pt idx="400">
                  <c:v>43</c:v>
                </c:pt>
                <c:pt idx="401">
                  <c:v>43.11</c:v>
                </c:pt>
                <c:pt idx="402">
                  <c:v>43.2</c:v>
                </c:pt>
                <c:pt idx="403">
                  <c:v>43.32</c:v>
                </c:pt>
                <c:pt idx="404">
                  <c:v>43.39</c:v>
                </c:pt>
                <c:pt idx="405">
                  <c:v>43.48</c:v>
                </c:pt>
                <c:pt idx="406">
                  <c:v>43.56</c:v>
                </c:pt>
                <c:pt idx="407">
                  <c:v>43.64</c:v>
                </c:pt>
                <c:pt idx="408">
                  <c:v>43.72</c:v>
                </c:pt>
                <c:pt idx="409">
                  <c:v>43.81</c:v>
                </c:pt>
                <c:pt idx="410">
                  <c:v>43.89</c:v>
                </c:pt>
                <c:pt idx="411">
                  <c:v>43.97</c:v>
                </c:pt>
                <c:pt idx="412">
                  <c:v>44.05</c:v>
                </c:pt>
                <c:pt idx="413">
                  <c:v>44.17</c:v>
                </c:pt>
                <c:pt idx="414">
                  <c:v>44.25</c:v>
                </c:pt>
                <c:pt idx="415">
                  <c:v>44.34</c:v>
                </c:pt>
                <c:pt idx="416">
                  <c:v>44.44</c:v>
                </c:pt>
                <c:pt idx="417">
                  <c:v>44.52</c:v>
                </c:pt>
                <c:pt idx="418">
                  <c:v>44.59</c:v>
                </c:pt>
                <c:pt idx="419">
                  <c:v>44.67</c:v>
                </c:pt>
                <c:pt idx="420">
                  <c:v>44.76</c:v>
                </c:pt>
                <c:pt idx="421">
                  <c:v>44.84</c:v>
                </c:pt>
                <c:pt idx="422">
                  <c:v>44.91</c:v>
                </c:pt>
                <c:pt idx="423">
                  <c:v>45.01</c:v>
                </c:pt>
              </c:numCache>
            </c:numRef>
          </c:xVal>
          <c:yVal>
            <c:numRef>
              <c:f>'[Rheology Data.xlsx]Sheet1'!$M$3:$M$426</c:f>
              <c:numCache>
                <c:formatCode>General</c:formatCode>
                <c:ptCount val="424"/>
                <c:pt idx="0">
                  <c:v>0.19757999999999998</c:v>
                </c:pt>
                <c:pt idx="1">
                  <c:v>0.15766249999999998</c:v>
                </c:pt>
                <c:pt idx="2">
                  <c:v>0.14122599999999999</c:v>
                </c:pt>
                <c:pt idx="3">
                  <c:v>0.157305</c:v>
                </c:pt>
                <c:pt idx="4">
                  <c:v>0.14334833333333333</c:v>
                </c:pt>
                <c:pt idx="5">
                  <c:v>0.11838</c:v>
                </c:pt>
                <c:pt idx="6">
                  <c:v>0.15771500000000002</c:v>
                </c:pt>
                <c:pt idx="7">
                  <c:v>0.17900166666666664</c:v>
                </c:pt>
                <c:pt idx="8">
                  <c:v>0.21629499999999999</c:v>
                </c:pt>
                <c:pt idx="9">
                  <c:v>0.20340666666666665</c:v>
                </c:pt>
                <c:pt idx="10">
                  <c:v>0.20592833333333335</c:v>
                </c:pt>
                <c:pt idx="11">
                  <c:v>0.22308166666666671</c:v>
                </c:pt>
                <c:pt idx="12">
                  <c:v>0.20951500000000001</c:v>
                </c:pt>
                <c:pt idx="13">
                  <c:v>0.19430166666666668</c:v>
                </c:pt>
                <c:pt idx="14">
                  <c:v>0.17220833333333332</c:v>
                </c:pt>
                <c:pt idx="15">
                  <c:v>0.21518666666666666</c:v>
                </c:pt>
                <c:pt idx="16">
                  <c:v>0.24700833333333336</c:v>
                </c:pt>
                <c:pt idx="17">
                  <c:v>0.24723000000000003</c:v>
                </c:pt>
                <c:pt idx="18">
                  <c:v>0.24505500000000002</c:v>
                </c:pt>
                <c:pt idx="19">
                  <c:v>0.25448166666666666</c:v>
                </c:pt>
                <c:pt idx="20">
                  <c:v>0.25261666666666666</c:v>
                </c:pt>
                <c:pt idx="21">
                  <c:v>0.25453500000000001</c:v>
                </c:pt>
                <c:pt idx="22">
                  <c:v>0.24735833333333335</c:v>
                </c:pt>
                <c:pt idx="23">
                  <c:v>0.24048833333333333</c:v>
                </c:pt>
                <c:pt idx="24">
                  <c:v>0.24254666666666669</c:v>
                </c:pt>
                <c:pt idx="25">
                  <c:v>0.27742</c:v>
                </c:pt>
                <c:pt idx="26">
                  <c:v>0.29527833333333336</c:v>
                </c:pt>
                <c:pt idx="27">
                  <c:v>0.25199166666666667</c:v>
                </c:pt>
                <c:pt idx="28">
                  <c:v>0.24646166666666666</c:v>
                </c:pt>
                <c:pt idx="29">
                  <c:v>0.25363666666666668</c:v>
                </c:pt>
                <c:pt idx="30">
                  <c:v>0.26596333333333333</c:v>
                </c:pt>
                <c:pt idx="31">
                  <c:v>0.24922333333333335</c:v>
                </c:pt>
                <c:pt idx="32">
                  <c:v>0.23646166666666665</c:v>
                </c:pt>
                <c:pt idx="33">
                  <c:v>0.24551166666666666</c:v>
                </c:pt>
                <c:pt idx="34">
                  <c:v>0.24404166666666663</c:v>
                </c:pt>
                <c:pt idx="35">
                  <c:v>0.26665666666666665</c:v>
                </c:pt>
                <c:pt idx="36">
                  <c:v>0.25175833333333336</c:v>
                </c:pt>
                <c:pt idx="37">
                  <c:v>0.26441500000000001</c:v>
                </c:pt>
                <c:pt idx="38">
                  <c:v>0.29467166666666667</c:v>
                </c:pt>
                <c:pt idx="39">
                  <c:v>0.30561166666666667</c:v>
                </c:pt>
                <c:pt idx="40">
                  <c:v>0.30813166666666669</c:v>
                </c:pt>
                <c:pt idx="41">
                  <c:v>0.3099716666666667</c:v>
                </c:pt>
                <c:pt idx="42">
                  <c:v>0.33896500000000002</c:v>
                </c:pt>
                <c:pt idx="43">
                  <c:v>0.34077333333333337</c:v>
                </c:pt>
                <c:pt idx="44">
                  <c:v>0.35503499999999999</c:v>
                </c:pt>
                <c:pt idx="45">
                  <c:v>0.376635</c:v>
                </c:pt>
                <c:pt idx="46">
                  <c:v>0.38127666666666671</c:v>
                </c:pt>
                <c:pt idx="47">
                  <c:v>0.39456666666666668</c:v>
                </c:pt>
                <c:pt idx="48">
                  <c:v>0.40403666666666666</c:v>
                </c:pt>
                <c:pt idx="49">
                  <c:v>0.44001166666666663</c:v>
                </c:pt>
                <c:pt idx="50">
                  <c:v>0.44872166666666669</c:v>
                </c:pt>
                <c:pt idx="51">
                  <c:v>0.458845</c:v>
                </c:pt>
                <c:pt idx="52">
                  <c:v>0.47719</c:v>
                </c:pt>
                <c:pt idx="53">
                  <c:v>0.47190166666666666</c:v>
                </c:pt>
                <c:pt idx="54">
                  <c:v>0.48051499999999997</c:v>
                </c:pt>
                <c:pt idx="55">
                  <c:v>0.48994833333333337</c:v>
                </c:pt>
                <c:pt idx="56">
                  <c:v>0.49260166666666666</c:v>
                </c:pt>
                <c:pt idx="57">
                  <c:v>0.51449833333333328</c:v>
                </c:pt>
                <c:pt idx="58">
                  <c:v>0.52879500000000002</c:v>
                </c:pt>
                <c:pt idx="59">
                  <c:v>0.54058666666666666</c:v>
                </c:pt>
                <c:pt idx="60">
                  <c:v>0.54900166666666661</c:v>
                </c:pt>
                <c:pt idx="61">
                  <c:v>0.57553166666666666</c:v>
                </c:pt>
                <c:pt idx="62">
                  <c:v>0.58163833333333326</c:v>
                </c:pt>
                <c:pt idx="63">
                  <c:v>0.58616000000000001</c:v>
                </c:pt>
                <c:pt idx="64">
                  <c:v>0.59317999999999993</c:v>
                </c:pt>
                <c:pt idx="65">
                  <c:v>0.65554999999999997</c:v>
                </c:pt>
                <c:pt idx="66">
                  <c:v>0.67017000000000004</c:v>
                </c:pt>
                <c:pt idx="67">
                  <c:v>0.65865000000000007</c:v>
                </c:pt>
                <c:pt idx="68">
                  <c:v>0.6863016666666667</c:v>
                </c:pt>
                <c:pt idx="69">
                  <c:v>0.69849666666666665</c:v>
                </c:pt>
                <c:pt idx="70">
                  <c:v>0.74684499999999998</c:v>
                </c:pt>
                <c:pt idx="71">
                  <c:v>0.74316499999999996</c:v>
                </c:pt>
                <c:pt idx="72">
                  <c:v>0.78121000000000007</c:v>
                </c:pt>
                <c:pt idx="73">
                  <c:v>0.80491333333333337</c:v>
                </c:pt>
                <c:pt idx="74">
                  <c:v>0.83318333333333339</c:v>
                </c:pt>
                <c:pt idx="75">
                  <c:v>0.88082000000000005</c:v>
                </c:pt>
                <c:pt idx="76">
                  <c:v>0.88062833333333346</c:v>
                </c:pt>
                <c:pt idx="77">
                  <c:v>0.87411666666666665</c:v>
                </c:pt>
                <c:pt idx="78">
                  <c:v>0.90617833333333342</c:v>
                </c:pt>
                <c:pt idx="79">
                  <c:v>0.93740999999999997</c:v>
                </c:pt>
                <c:pt idx="80">
                  <c:v>0.93454999999999988</c:v>
                </c:pt>
                <c:pt idx="81">
                  <c:v>0.92143833333333325</c:v>
                </c:pt>
                <c:pt idx="82">
                  <c:v>0.97384333333333339</c:v>
                </c:pt>
                <c:pt idx="83">
                  <c:v>1.0290783333333333</c:v>
                </c:pt>
                <c:pt idx="84">
                  <c:v>1.0367550000000001</c:v>
                </c:pt>
                <c:pt idx="85">
                  <c:v>1.0397216666666667</c:v>
                </c:pt>
                <c:pt idx="86">
                  <c:v>1.1036333333333335</c:v>
                </c:pt>
                <c:pt idx="87">
                  <c:v>1.1526383333333332</c:v>
                </c:pt>
                <c:pt idx="88">
                  <c:v>1.156315</c:v>
                </c:pt>
                <c:pt idx="89">
                  <c:v>1.1815833333333332</c:v>
                </c:pt>
                <c:pt idx="90">
                  <c:v>1.1833733333333334</c:v>
                </c:pt>
                <c:pt idx="91">
                  <c:v>1.20916</c:v>
                </c:pt>
                <c:pt idx="92">
                  <c:v>1.2110350000000001</c:v>
                </c:pt>
                <c:pt idx="93">
                  <c:v>1.22939</c:v>
                </c:pt>
                <c:pt idx="94">
                  <c:v>1.2645733333333333</c:v>
                </c:pt>
                <c:pt idx="95">
                  <c:v>1.27674</c:v>
                </c:pt>
                <c:pt idx="96">
                  <c:v>1.3108599999999999</c:v>
                </c:pt>
                <c:pt idx="97">
                  <c:v>1.3265866666666666</c:v>
                </c:pt>
                <c:pt idx="98">
                  <c:v>1.3697483333333336</c:v>
                </c:pt>
                <c:pt idx="99">
                  <c:v>1.4205183333333331</c:v>
                </c:pt>
                <c:pt idx="100">
                  <c:v>1.4558033333333331</c:v>
                </c:pt>
                <c:pt idx="101">
                  <c:v>1.4789966666666665</c:v>
                </c:pt>
                <c:pt idx="102">
                  <c:v>1.5017116666666668</c:v>
                </c:pt>
                <c:pt idx="103">
                  <c:v>1.5249249999999999</c:v>
                </c:pt>
                <c:pt idx="104">
                  <c:v>1.5560283333333331</c:v>
                </c:pt>
                <c:pt idx="105">
                  <c:v>1.5632483333333334</c:v>
                </c:pt>
                <c:pt idx="106">
                  <c:v>1.5637683333333332</c:v>
                </c:pt>
                <c:pt idx="107">
                  <c:v>1.595485</c:v>
                </c:pt>
                <c:pt idx="108">
                  <c:v>1.6401233333333334</c:v>
                </c:pt>
                <c:pt idx="109">
                  <c:v>1.704175</c:v>
                </c:pt>
                <c:pt idx="110">
                  <c:v>1.7288349999999999</c:v>
                </c:pt>
                <c:pt idx="111">
                  <c:v>1.7737083333333334</c:v>
                </c:pt>
                <c:pt idx="112">
                  <c:v>1.8370966666666668</c:v>
                </c:pt>
                <c:pt idx="113">
                  <c:v>1.8799283333333336</c:v>
                </c:pt>
                <c:pt idx="114">
                  <c:v>1.959765</c:v>
                </c:pt>
                <c:pt idx="115">
                  <c:v>1.9949033333333333</c:v>
                </c:pt>
                <c:pt idx="116">
                  <c:v>2.0909816666666665</c:v>
                </c:pt>
                <c:pt idx="117">
                  <c:v>2.1227433333333336</c:v>
                </c:pt>
                <c:pt idx="118">
                  <c:v>2.1644566666666667</c:v>
                </c:pt>
                <c:pt idx="119">
                  <c:v>2.2175933333333333</c:v>
                </c:pt>
                <c:pt idx="120">
                  <c:v>2.2160466666666663</c:v>
                </c:pt>
                <c:pt idx="121">
                  <c:v>2.2769766666666666</c:v>
                </c:pt>
                <c:pt idx="122">
                  <c:v>2.2860150000000004</c:v>
                </c:pt>
                <c:pt idx="123">
                  <c:v>2.3360033333333337</c:v>
                </c:pt>
                <c:pt idx="124">
                  <c:v>2.3691316666666666</c:v>
                </c:pt>
                <c:pt idx="125">
                  <c:v>2.4201899999999998</c:v>
                </c:pt>
                <c:pt idx="126">
                  <c:v>2.4798716666666669</c:v>
                </c:pt>
                <c:pt idx="127">
                  <c:v>2.552116666666667</c:v>
                </c:pt>
                <c:pt idx="128">
                  <c:v>2.5943916666666667</c:v>
                </c:pt>
                <c:pt idx="129">
                  <c:v>2.6733616666666671</c:v>
                </c:pt>
                <c:pt idx="130">
                  <c:v>2.8019649999999996</c:v>
                </c:pt>
                <c:pt idx="131">
                  <c:v>2.8629866666666666</c:v>
                </c:pt>
                <c:pt idx="132">
                  <c:v>2.9585066666666671</c:v>
                </c:pt>
                <c:pt idx="133">
                  <c:v>3.0126249999999999</c:v>
                </c:pt>
                <c:pt idx="134">
                  <c:v>3.0862533333333331</c:v>
                </c:pt>
                <c:pt idx="135">
                  <c:v>3.1486333333333332</c:v>
                </c:pt>
                <c:pt idx="136">
                  <c:v>3.1895000000000002</c:v>
                </c:pt>
                <c:pt idx="137">
                  <c:v>3.2752649999999996</c:v>
                </c:pt>
                <c:pt idx="138">
                  <c:v>3.3542050000000003</c:v>
                </c:pt>
                <c:pt idx="139">
                  <c:v>3.4553600000000002</c:v>
                </c:pt>
                <c:pt idx="140">
                  <c:v>3.5462933333333333</c:v>
                </c:pt>
                <c:pt idx="141">
                  <c:v>3.6528983333333334</c:v>
                </c:pt>
                <c:pt idx="142">
                  <c:v>3.7889516666666663</c:v>
                </c:pt>
                <c:pt idx="143">
                  <c:v>3.8688349999999994</c:v>
                </c:pt>
                <c:pt idx="144">
                  <c:v>3.9742483333333332</c:v>
                </c:pt>
                <c:pt idx="145">
                  <c:v>4.0828783333333334</c:v>
                </c:pt>
                <c:pt idx="146">
                  <c:v>4.1970583333333336</c:v>
                </c:pt>
                <c:pt idx="147">
                  <c:v>4.3072150000000002</c:v>
                </c:pt>
                <c:pt idx="148">
                  <c:v>4.3962833333333338</c:v>
                </c:pt>
                <c:pt idx="149">
                  <c:v>4.5639816666666668</c:v>
                </c:pt>
                <c:pt idx="150">
                  <c:v>4.6978</c:v>
                </c:pt>
                <c:pt idx="151">
                  <c:v>4.8329449999999996</c:v>
                </c:pt>
                <c:pt idx="152">
                  <c:v>4.9538400000000005</c:v>
                </c:pt>
                <c:pt idx="153">
                  <c:v>5.0707033333333342</c:v>
                </c:pt>
                <c:pt idx="154">
                  <c:v>5.1900966666666664</c:v>
                </c:pt>
                <c:pt idx="155">
                  <c:v>5.3136450000000002</c:v>
                </c:pt>
                <c:pt idx="156">
                  <c:v>5.4644450000000004</c:v>
                </c:pt>
                <c:pt idx="157">
                  <c:v>5.5786499999999997</c:v>
                </c:pt>
                <c:pt idx="158">
                  <c:v>5.7527366666666664</c:v>
                </c:pt>
                <c:pt idx="159">
                  <c:v>5.9375399999999994</c:v>
                </c:pt>
                <c:pt idx="160">
                  <c:v>6.1117549999999996</c:v>
                </c:pt>
                <c:pt idx="161">
                  <c:v>6.2613650000000005</c:v>
                </c:pt>
                <c:pt idx="162">
                  <c:v>6.4163916666666667</c:v>
                </c:pt>
                <c:pt idx="163">
                  <c:v>6.5828716666666667</c:v>
                </c:pt>
                <c:pt idx="164">
                  <c:v>6.7466316666666666</c:v>
                </c:pt>
                <c:pt idx="165">
                  <c:v>6.9077316666666677</c:v>
                </c:pt>
                <c:pt idx="166">
                  <c:v>7.0869316666666657</c:v>
                </c:pt>
                <c:pt idx="167">
                  <c:v>7.2634150000000011</c:v>
                </c:pt>
                <c:pt idx="168">
                  <c:v>7.4393599999999998</c:v>
                </c:pt>
                <c:pt idx="169">
                  <c:v>7.6206883333333328</c:v>
                </c:pt>
                <c:pt idx="170">
                  <c:v>7.7845933333333335</c:v>
                </c:pt>
                <c:pt idx="171">
                  <c:v>7.9487316666666672</c:v>
                </c:pt>
                <c:pt idx="172">
                  <c:v>8.1426800000000004</c:v>
                </c:pt>
                <c:pt idx="173">
                  <c:v>8.33399</c:v>
                </c:pt>
                <c:pt idx="174">
                  <c:v>8.5297016666666661</c:v>
                </c:pt>
                <c:pt idx="175">
                  <c:v>8.7558099999999985</c:v>
                </c:pt>
                <c:pt idx="176">
                  <c:v>8.9656716666666654</c:v>
                </c:pt>
                <c:pt idx="177">
                  <c:v>9.181375000000001</c:v>
                </c:pt>
                <c:pt idx="178">
                  <c:v>9.3461449999999999</c:v>
                </c:pt>
                <c:pt idx="179">
                  <c:v>9.5243900000000004</c:v>
                </c:pt>
                <c:pt idx="180">
                  <c:v>9.6946349999999999</c:v>
                </c:pt>
                <c:pt idx="181">
                  <c:v>9.8507033333333336</c:v>
                </c:pt>
                <c:pt idx="182">
                  <c:v>10.001071666666666</c:v>
                </c:pt>
                <c:pt idx="183">
                  <c:v>10.148071666666665</c:v>
                </c:pt>
                <c:pt idx="184">
                  <c:v>10.325023333333334</c:v>
                </c:pt>
                <c:pt idx="185">
                  <c:v>10.480333333333334</c:v>
                </c:pt>
                <c:pt idx="186">
                  <c:v>10.649050000000001</c:v>
                </c:pt>
                <c:pt idx="187">
                  <c:v>10.794916666666666</c:v>
                </c:pt>
                <c:pt idx="188">
                  <c:v>10.970883333333333</c:v>
                </c:pt>
                <c:pt idx="189">
                  <c:v>11.124616666666666</c:v>
                </c:pt>
                <c:pt idx="190">
                  <c:v>11.235233333333333</c:v>
                </c:pt>
                <c:pt idx="191">
                  <c:v>11.384450000000001</c:v>
                </c:pt>
                <c:pt idx="192">
                  <c:v>11.516683333333333</c:v>
                </c:pt>
                <c:pt idx="193">
                  <c:v>11.65325</c:v>
                </c:pt>
                <c:pt idx="194">
                  <c:v>11.827866666666665</c:v>
                </c:pt>
                <c:pt idx="195">
                  <c:v>11.982250000000001</c:v>
                </c:pt>
                <c:pt idx="196">
                  <c:v>12.142300000000001</c:v>
                </c:pt>
                <c:pt idx="197">
                  <c:v>12.311716666666667</c:v>
                </c:pt>
                <c:pt idx="198">
                  <c:v>12.471516666666666</c:v>
                </c:pt>
                <c:pt idx="199">
                  <c:v>12.629249999999999</c:v>
                </c:pt>
                <c:pt idx="200">
                  <c:v>12.737733333333331</c:v>
                </c:pt>
                <c:pt idx="201">
                  <c:v>12.866016666666665</c:v>
                </c:pt>
                <c:pt idx="202">
                  <c:v>12.999099999999999</c:v>
                </c:pt>
                <c:pt idx="203">
                  <c:v>13.135666666666665</c:v>
                </c:pt>
                <c:pt idx="204">
                  <c:v>13.250866666666667</c:v>
                </c:pt>
                <c:pt idx="205">
                  <c:v>13.366966666666668</c:v>
                </c:pt>
                <c:pt idx="206">
                  <c:v>13.4696</c:v>
                </c:pt>
                <c:pt idx="207">
                  <c:v>13.600983333333332</c:v>
                </c:pt>
                <c:pt idx="208">
                  <c:v>13.702133333333331</c:v>
                </c:pt>
                <c:pt idx="209">
                  <c:v>13.751266666666666</c:v>
                </c:pt>
                <c:pt idx="210">
                  <c:v>13.84075</c:v>
                </c:pt>
                <c:pt idx="211">
                  <c:v>13.923016666666667</c:v>
                </c:pt>
                <c:pt idx="212">
                  <c:v>14.010033333333332</c:v>
                </c:pt>
                <c:pt idx="213">
                  <c:v>14.0844</c:v>
                </c:pt>
                <c:pt idx="214">
                  <c:v>14.167983333333332</c:v>
                </c:pt>
                <c:pt idx="215">
                  <c:v>14.278516666666667</c:v>
                </c:pt>
                <c:pt idx="216">
                  <c:v>14.343049999999998</c:v>
                </c:pt>
                <c:pt idx="217">
                  <c:v>14.443883333333334</c:v>
                </c:pt>
                <c:pt idx="218">
                  <c:v>14.524800000000001</c:v>
                </c:pt>
                <c:pt idx="219">
                  <c:v>14.597783333333332</c:v>
                </c:pt>
                <c:pt idx="220">
                  <c:v>14.668283333333333</c:v>
                </c:pt>
                <c:pt idx="221">
                  <c:v>14.747733333333334</c:v>
                </c:pt>
                <c:pt idx="222">
                  <c:v>14.818150000000003</c:v>
                </c:pt>
                <c:pt idx="223">
                  <c:v>14.880949999999999</c:v>
                </c:pt>
                <c:pt idx="224">
                  <c:v>14.982500000000002</c:v>
                </c:pt>
                <c:pt idx="225">
                  <c:v>15.052166666666666</c:v>
                </c:pt>
                <c:pt idx="226">
                  <c:v>15.1372</c:v>
                </c:pt>
                <c:pt idx="227">
                  <c:v>15.201483333333334</c:v>
                </c:pt>
                <c:pt idx="228">
                  <c:v>15.28045</c:v>
                </c:pt>
                <c:pt idx="229">
                  <c:v>15.359516666666666</c:v>
                </c:pt>
                <c:pt idx="230">
                  <c:v>15.3864</c:v>
                </c:pt>
                <c:pt idx="231">
                  <c:v>15.46325</c:v>
                </c:pt>
                <c:pt idx="232">
                  <c:v>15.553833333333335</c:v>
                </c:pt>
                <c:pt idx="233">
                  <c:v>15.656116666666668</c:v>
                </c:pt>
                <c:pt idx="234">
                  <c:v>15.743699999999999</c:v>
                </c:pt>
                <c:pt idx="235">
                  <c:v>15.824266666666666</c:v>
                </c:pt>
                <c:pt idx="236">
                  <c:v>15.942316666666665</c:v>
                </c:pt>
                <c:pt idx="237">
                  <c:v>16.041499999999999</c:v>
                </c:pt>
                <c:pt idx="238">
                  <c:v>16.122683333333331</c:v>
                </c:pt>
                <c:pt idx="239">
                  <c:v>16.212183333333332</c:v>
                </c:pt>
                <c:pt idx="240">
                  <c:v>16.328699999999998</c:v>
                </c:pt>
                <c:pt idx="241">
                  <c:v>16.430283333333332</c:v>
                </c:pt>
                <c:pt idx="242">
                  <c:v>16.518066666666666</c:v>
                </c:pt>
                <c:pt idx="243">
                  <c:v>16.6219</c:v>
                </c:pt>
                <c:pt idx="244">
                  <c:v>16.744383333333335</c:v>
                </c:pt>
                <c:pt idx="245">
                  <c:v>16.818483333333333</c:v>
                </c:pt>
                <c:pt idx="246">
                  <c:v>16.892050000000001</c:v>
                </c:pt>
                <c:pt idx="247">
                  <c:v>16.975983333333335</c:v>
                </c:pt>
                <c:pt idx="248">
                  <c:v>17.070499999999999</c:v>
                </c:pt>
                <c:pt idx="249">
                  <c:v>17.188933333333335</c:v>
                </c:pt>
                <c:pt idx="250">
                  <c:v>17.263283333333334</c:v>
                </c:pt>
                <c:pt idx="251">
                  <c:v>17.372283333333332</c:v>
                </c:pt>
                <c:pt idx="252">
                  <c:v>17.469016666666665</c:v>
                </c:pt>
                <c:pt idx="253">
                  <c:v>17.556000000000001</c:v>
                </c:pt>
                <c:pt idx="254">
                  <c:v>17.642399999999999</c:v>
                </c:pt>
                <c:pt idx="255">
                  <c:v>17.719933333333334</c:v>
                </c:pt>
                <c:pt idx="256">
                  <c:v>17.791333333333331</c:v>
                </c:pt>
                <c:pt idx="257">
                  <c:v>17.870816666666666</c:v>
                </c:pt>
                <c:pt idx="258">
                  <c:v>17.954933333333333</c:v>
                </c:pt>
                <c:pt idx="259">
                  <c:v>18.03575</c:v>
                </c:pt>
                <c:pt idx="260">
                  <c:v>18.104066666666668</c:v>
                </c:pt>
                <c:pt idx="261">
                  <c:v>18.140066666666666</c:v>
                </c:pt>
                <c:pt idx="262">
                  <c:v>18.2119</c:v>
                </c:pt>
                <c:pt idx="263">
                  <c:v>18.285433333333334</c:v>
                </c:pt>
                <c:pt idx="264">
                  <c:v>18.362766666666669</c:v>
                </c:pt>
                <c:pt idx="265">
                  <c:v>18.426549999999999</c:v>
                </c:pt>
                <c:pt idx="266">
                  <c:v>18.489983333333331</c:v>
                </c:pt>
                <c:pt idx="267">
                  <c:v>18.587283333333332</c:v>
                </c:pt>
                <c:pt idx="268">
                  <c:v>18.6799</c:v>
                </c:pt>
                <c:pt idx="269">
                  <c:v>18.75</c:v>
                </c:pt>
                <c:pt idx="270">
                  <c:v>18.786566666666669</c:v>
                </c:pt>
                <c:pt idx="271">
                  <c:v>18.885783333333332</c:v>
                </c:pt>
                <c:pt idx="272">
                  <c:v>18.942049999999998</c:v>
                </c:pt>
                <c:pt idx="273">
                  <c:v>18.959483333333335</c:v>
                </c:pt>
                <c:pt idx="274">
                  <c:v>18.995516666666667</c:v>
                </c:pt>
                <c:pt idx="275">
                  <c:v>19.002800000000001</c:v>
                </c:pt>
                <c:pt idx="276">
                  <c:v>19.053733333333334</c:v>
                </c:pt>
                <c:pt idx="277">
                  <c:v>19.047916666666669</c:v>
                </c:pt>
                <c:pt idx="278">
                  <c:v>19.053916666666669</c:v>
                </c:pt>
                <c:pt idx="279">
                  <c:v>19.085666666666668</c:v>
                </c:pt>
                <c:pt idx="280">
                  <c:v>19.092233333333333</c:v>
                </c:pt>
                <c:pt idx="281">
                  <c:v>19.058116666666667</c:v>
                </c:pt>
                <c:pt idx="282">
                  <c:v>19.044166666666666</c:v>
                </c:pt>
                <c:pt idx="283">
                  <c:v>19.044266666666669</c:v>
                </c:pt>
                <c:pt idx="284">
                  <c:v>19.077533333333331</c:v>
                </c:pt>
                <c:pt idx="285">
                  <c:v>19.097233333333332</c:v>
                </c:pt>
                <c:pt idx="286">
                  <c:v>19.105133333333331</c:v>
                </c:pt>
                <c:pt idx="287">
                  <c:v>19.171449999999997</c:v>
                </c:pt>
                <c:pt idx="288">
                  <c:v>19.200166666666668</c:v>
                </c:pt>
                <c:pt idx="289">
                  <c:v>19.19918333333333</c:v>
                </c:pt>
                <c:pt idx="290">
                  <c:v>19.216066666666666</c:v>
                </c:pt>
                <c:pt idx="291">
                  <c:v>19.187183333333333</c:v>
                </c:pt>
                <c:pt idx="292">
                  <c:v>19.197299999999998</c:v>
                </c:pt>
                <c:pt idx="293">
                  <c:v>19.198316666666667</c:v>
                </c:pt>
                <c:pt idx="294">
                  <c:v>19.157483333333332</c:v>
                </c:pt>
                <c:pt idx="295">
                  <c:v>19.177366666666668</c:v>
                </c:pt>
                <c:pt idx="296">
                  <c:v>19.145516666666666</c:v>
                </c:pt>
                <c:pt idx="297">
                  <c:v>19.136649999999999</c:v>
                </c:pt>
                <c:pt idx="298">
                  <c:v>19.078883333333334</c:v>
                </c:pt>
                <c:pt idx="299">
                  <c:v>19.048533333333335</c:v>
                </c:pt>
                <c:pt idx="300">
                  <c:v>19.054866666666669</c:v>
                </c:pt>
                <c:pt idx="301">
                  <c:v>18.998750000000001</c:v>
                </c:pt>
                <c:pt idx="302">
                  <c:v>18.985166666666668</c:v>
                </c:pt>
                <c:pt idx="303">
                  <c:v>18.9496</c:v>
                </c:pt>
                <c:pt idx="304">
                  <c:v>18.925850000000001</c:v>
                </c:pt>
                <c:pt idx="305">
                  <c:v>18.900816666666667</c:v>
                </c:pt>
                <c:pt idx="306">
                  <c:v>18.872200000000003</c:v>
                </c:pt>
                <c:pt idx="307">
                  <c:v>18.863683333333338</c:v>
                </c:pt>
                <c:pt idx="308">
                  <c:v>18.81625</c:v>
                </c:pt>
                <c:pt idx="309">
                  <c:v>18.775700000000004</c:v>
                </c:pt>
                <c:pt idx="310">
                  <c:v>18.784933333333331</c:v>
                </c:pt>
                <c:pt idx="311">
                  <c:v>18.746849999999998</c:v>
                </c:pt>
                <c:pt idx="312">
                  <c:v>18.7392</c:v>
                </c:pt>
                <c:pt idx="313">
                  <c:v>18.671949999999999</c:v>
                </c:pt>
                <c:pt idx="314">
                  <c:v>18.651199999999999</c:v>
                </c:pt>
                <c:pt idx="315">
                  <c:v>18.632366666666666</c:v>
                </c:pt>
                <c:pt idx="316">
                  <c:v>18.584533333333336</c:v>
                </c:pt>
                <c:pt idx="317">
                  <c:v>18.563199999999998</c:v>
                </c:pt>
                <c:pt idx="318">
                  <c:v>18.496933333333331</c:v>
                </c:pt>
                <c:pt idx="319">
                  <c:v>18.44745</c:v>
                </c:pt>
                <c:pt idx="320">
                  <c:v>18.397266666666667</c:v>
                </c:pt>
                <c:pt idx="321">
                  <c:v>18.36238333333333</c:v>
                </c:pt>
                <c:pt idx="322">
                  <c:v>18.297550000000001</c:v>
                </c:pt>
                <c:pt idx="323">
                  <c:v>18.233149999999998</c:v>
                </c:pt>
                <c:pt idx="324">
                  <c:v>18.184716666666667</c:v>
                </c:pt>
                <c:pt idx="325">
                  <c:v>18.181883333333332</c:v>
                </c:pt>
                <c:pt idx="326">
                  <c:v>18.115116666666665</c:v>
                </c:pt>
                <c:pt idx="327">
                  <c:v>18.045566666666662</c:v>
                </c:pt>
                <c:pt idx="328">
                  <c:v>17.955133333333329</c:v>
                </c:pt>
                <c:pt idx="329">
                  <c:v>17.885099999999998</c:v>
                </c:pt>
                <c:pt idx="330">
                  <c:v>17.77805</c:v>
                </c:pt>
                <c:pt idx="331">
                  <c:v>17.713966666666664</c:v>
                </c:pt>
                <c:pt idx="332">
                  <c:v>17.638999999999999</c:v>
                </c:pt>
                <c:pt idx="333">
                  <c:v>17.56935</c:v>
                </c:pt>
                <c:pt idx="334">
                  <c:v>17.531783333333333</c:v>
                </c:pt>
                <c:pt idx="335">
                  <c:v>17.461016666666666</c:v>
                </c:pt>
                <c:pt idx="336">
                  <c:v>17.4527</c:v>
                </c:pt>
                <c:pt idx="337">
                  <c:v>17.363433333333333</c:v>
                </c:pt>
                <c:pt idx="338">
                  <c:v>17.311833333333336</c:v>
                </c:pt>
                <c:pt idx="339">
                  <c:v>17.245366666666666</c:v>
                </c:pt>
                <c:pt idx="340">
                  <c:v>17.19595</c:v>
                </c:pt>
                <c:pt idx="341">
                  <c:v>17.13015</c:v>
                </c:pt>
                <c:pt idx="342">
                  <c:v>17.044683333333332</c:v>
                </c:pt>
                <c:pt idx="343">
                  <c:v>16.978883333333332</c:v>
                </c:pt>
                <c:pt idx="344">
                  <c:v>16.943533333333335</c:v>
                </c:pt>
                <c:pt idx="345">
                  <c:v>16.880683333333334</c:v>
                </c:pt>
                <c:pt idx="346">
                  <c:v>16.793533333333333</c:v>
                </c:pt>
                <c:pt idx="347">
                  <c:v>16.704116666666668</c:v>
                </c:pt>
                <c:pt idx="348">
                  <c:v>16.6311</c:v>
                </c:pt>
                <c:pt idx="349">
                  <c:v>16.554150000000003</c:v>
                </c:pt>
                <c:pt idx="350">
                  <c:v>16.436983333333334</c:v>
                </c:pt>
                <c:pt idx="351">
                  <c:v>16.335550000000001</c:v>
                </c:pt>
                <c:pt idx="352">
                  <c:v>16.245466666666669</c:v>
                </c:pt>
                <c:pt idx="353">
                  <c:v>16.193383333333333</c:v>
                </c:pt>
                <c:pt idx="354">
                  <c:v>16.09375</c:v>
                </c:pt>
                <c:pt idx="355">
                  <c:v>15.992400000000002</c:v>
                </c:pt>
                <c:pt idx="356">
                  <c:v>15.905733333333332</c:v>
                </c:pt>
                <c:pt idx="357">
                  <c:v>15.831166666666666</c:v>
                </c:pt>
                <c:pt idx="358">
                  <c:v>15.740666666666668</c:v>
                </c:pt>
                <c:pt idx="359">
                  <c:v>15.627666666666668</c:v>
                </c:pt>
                <c:pt idx="360">
                  <c:v>15.546750000000001</c:v>
                </c:pt>
                <c:pt idx="361">
                  <c:v>15.462433333333335</c:v>
                </c:pt>
                <c:pt idx="362">
                  <c:v>15.3666</c:v>
                </c:pt>
                <c:pt idx="363">
                  <c:v>15.261966666666666</c:v>
                </c:pt>
                <c:pt idx="364">
                  <c:v>15.122083333333336</c:v>
                </c:pt>
                <c:pt idx="365">
                  <c:v>15.049300000000001</c:v>
                </c:pt>
                <c:pt idx="366">
                  <c:v>14.969183333333334</c:v>
                </c:pt>
                <c:pt idx="367">
                  <c:v>14.866233333333334</c:v>
                </c:pt>
                <c:pt idx="368">
                  <c:v>14.772333333333334</c:v>
                </c:pt>
                <c:pt idx="369">
                  <c:v>14.674166666666665</c:v>
                </c:pt>
                <c:pt idx="370">
                  <c:v>14.618233333333331</c:v>
                </c:pt>
                <c:pt idx="371">
                  <c:v>14.526333333333334</c:v>
                </c:pt>
                <c:pt idx="372">
                  <c:v>14.414316666666666</c:v>
                </c:pt>
                <c:pt idx="373">
                  <c:v>14.321199999999999</c:v>
                </c:pt>
                <c:pt idx="374">
                  <c:v>14.216650000000001</c:v>
                </c:pt>
                <c:pt idx="375">
                  <c:v>14.116233333333334</c:v>
                </c:pt>
                <c:pt idx="376">
                  <c:v>14.037983333333331</c:v>
                </c:pt>
                <c:pt idx="377">
                  <c:v>13.915733333333334</c:v>
                </c:pt>
                <c:pt idx="378">
                  <c:v>13.818250000000001</c:v>
                </c:pt>
                <c:pt idx="379">
                  <c:v>13.756666666666668</c:v>
                </c:pt>
                <c:pt idx="380">
                  <c:v>13.660716666666666</c:v>
                </c:pt>
                <c:pt idx="381">
                  <c:v>13.556883333333332</c:v>
                </c:pt>
                <c:pt idx="382">
                  <c:v>13.428583333333336</c:v>
                </c:pt>
                <c:pt idx="383">
                  <c:v>13.3042</c:v>
                </c:pt>
                <c:pt idx="384">
                  <c:v>13.195450000000001</c:v>
                </c:pt>
                <c:pt idx="385">
                  <c:v>13.047883333333333</c:v>
                </c:pt>
                <c:pt idx="386">
                  <c:v>12.930683333333333</c:v>
                </c:pt>
                <c:pt idx="387">
                  <c:v>12.836999999999998</c:v>
                </c:pt>
                <c:pt idx="388">
                  <c:v>12.759966666666665</c:v>
                </c:pt>
                <c:pt idx="389">
                  <c:v>12.669899999999998</c:v>
                </c:pt>
                <c:pt idx="390">
                  <c:v>12.523816666666667</c:v>
                </c:pt>
                <c:pt idx="391">
                  <c:v>12.428600000000001</c:v>
                </c:pt>
                <c:pt idx="392">
                  <c:v>12.329816666666668</c:v>
                </c:pt>
                <c:pt idx="393">
                  <c:v>12.231233333333336</c:v>
                </c:pt>
                <c:pt idx="394">
                  <c:v>12.169633333333335</c:v>
                </c:pt>
                <c:pt idx="395">
                  <c:v>12.076983333333333</c:v>
                </c:pt>
                <c:pt idx="396">
                  <c:v>11.983683333333333</c:v>
                </c:pt>
                <c:pt idx="397">
                  <c:v>11.888016666666667</c:v>
                </c:pt>
                <c:pt idx="398">
                  <c:v>11.761783333333334</c:v>
                </c:pt>
                <c:pt idx="399">
                  <c:v>11.637700000000001</c:v>
                </c:pt>
                <c:pt idx="400">
                  <c:v>11.483766666666666</c:v>
                </c:pt>
                <c:pt idx="401">
                  <c:v>11.350233333333334</c:v>
                </c:pt>
                <c:pt idx="402">
                  <c:v>11.27145</c:v>
                </c:pt>
                <c:pt idx="403">
                  <c:v>11.329466666666667</c:v>
                </c:pt>
                <c:pt idx="404">
                  <c:v>11.265716666666668</c:v>
                </c:pt>
                <c:pt idx="405">
                  <c:v>11.179633333333333</c:v>
                </c:pt>
                <c:pt idx="406">
                  <c:v>11.067933333333334</c:v>
                </c:pt>
                <c:pt idx="407">
                  <c:v>11.005616666666667</c:v>
                </c:pt>
                <c:pt idx="408">
                  <c:v>10.942266666666667</c:v>
                </c:pt>
                <c:pt idx="409">
                  <c:v>10.70505</c:v>
                </c:pt>
                <c:pt idx="410">
                  <c:v>10.629433333333333</c:v>
                </c:pt>
                <c:pt idx="411">
                  <c:v>10.541849999999998</c:v>
                </c:pt>
                <c:pt idx="412">
                  <c:v>10.489299999999998</c:v>
                </c:pt>
                <c:pt idx="413">
                  <c:v>10.393033333333333</c:v>
                </c:pt>
                <c:pt idx="414">
                  <c:v>10.282166666666667</c:v>
                </c:pt>
                <c:pt idx="415">
                  <c:v>10.182298333333334</c:v>
                </c:pt>
                <c:pt idx="416">
                  <c:v>10.082313333333333</c:v>
                </c:pt>
                <c:pt idx="417">
                  <c:v>10.04358</c:v>
                </c:pt>
                <c:pt idx="418">
                  <c:v>9.9931800000000006</c:v>
                </c:pt>
                <c:pt idx="419">
                  <c:v>9.9489599999999996</c:v>
                </c:pt>
                <c:pt idx="420">
                  <c:v>9.9176883333333326</c:v>
                </c:pt>
                <c:pt idx="421">
                  <c:v>9.9160599999999999</c:v>
                </c:pt>
                <c:pt idx="422">
                  <c:v>9.9304939999999995</c:v>
                </c:pt>
                <c:pt idx="423">
                  <c:v>9.91141750000000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0546032"/>
        <c:axId val="660545640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[Rheology Data.xlsx]Sheet1'!$E$1:$E$2</c15:sqref>
                        </c15:formulaRef>
                      </c:ext>
                    </c:extLst>
                    <c:strCache>
                      <c:ptCount val="2"/>
                      <c:pt idx="0">
                        <c:v>Temp</c:v>
                      </c:pt>
                      <c:pt idx="1">
                        <c:v>°C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yVal>
                  <c:numRef>
                    <c:extLst>
                      <c:ext uri="{02D57815-91ED-43cb-92C2-25804820EDAC}">
                        <c15:formulaRef>
                          <c15:sqref>'[Rheology Data.xlsx]Sheet1'!$E$3:$E$426</c15:sqref>
                        </c15:formulaRef>
                      </c:ext>
                    </c:extLst>
                    <c:numCache>
                      <c:formatCode>General</c:formatCode>
                      <c:ptCount val="424"/>
                      <c:pt idx="0">
                        <c:v>10</c:v>
                      </c:pt>
                      <c:pt idx="1">
                        <c:v>10.029999999999999</c:v>
                      </c:pt>
                      <c:pt idx="2">
                        <c:v>10.14</c:v>
                      </c:pt>
                      <c:pt idx="3">
                        <c:v>10.25</c:v>
                      </c:pt>
                      <c:pt idx="4">
                        <c:v>10.33</c:v>
                      </c:pt>
                      <c:pt idx="5">
                        <c:v>10.4</c:v>
                      </c:pt>
                      <c:pt idx="6">
                        <c:v>10.49</c:v>
                      </c:pt>
                      <c:pt idx="7">
                        <c:v>10.56</c:v>
                      </c:pt>
                      <c:pt idx="8">
                        <c:v>10.64</c:v>
                      </c:pt>
                      <c:pt idx="9">
                        <c:v>10.72</c:v>
                      </c:pt>
                      <c:pt idx="10">
                        <c:v>10.8</c:v>
                      </c:pt>
                      <c:pt idx="11">
                        <c:v>10.88</c:v>
                      </c:pt>
                      <c:pt idx="12">
                        <c:v>10.95</c:v>
                      </c:pt>
                      <c:pt idx="13">
                        <c:v>11.03</c:v>
                      </c:pt>
                      <c:pt idx="14">
                        <c:v>11.11</c:v>
                      </c:pt>
                      <c:pt idx="15">
                        <c:v>11.19</c:v>
                      </c:pt>
                      <c:pt idx="16">
                        <c:v>11.3</c:v>
                      </c:pt>
                      <c:pt idx="17">
                        <c:v>11.37</c:v>
                      </c:pt>
                      <c:pt idx="18">
                        <c:v>11.45</c:v>
                      </c:pt>
                      <c:pt idx="19">
                        <c:v>11.53</c:v>
                      </c:pt>
                      <c:pt idx="20">
                        <c:v>11.6</c:v>
                      </c:pt>
                      <c:pt idx="21">
                        <c:v>11.68</c:v>
                      </c:pt>
                      <c:pt idx="22">
                        <c:v>11.76</c:v>
                      </c:pt>
                      <c:pt idx="23">
                        <c:v>11.84</c:v>
                      </c:pt>
                      <c:pt idx="24">
                        <c:v>11.92</c:v>
                      </c:pt>
                      <c:pt idx="25">
                        <c:v>12</c:v>
                      </c:pt>
                      <c:pt idx="26">
                        <c:v>12.07</c:v>
                      </c:pt>
                      <c:pt idx="27">
                        <c:v>12.15</c:v>
                      </c:pt>
                      <c:pt idx="28">
                        <c:v>12.24</c:v>
                      </c:pt>
                      <c:pt idx="29">
                        <c:v>12.31</c:v>
                      </c:pt>
                      <c:pt idx="30">
                        <c:v>12.39</c:v>
                      </c:pt>
                      <c:pt idx="31">
                        <c:v>12.47</c:v>
                      </c:pt>
                      <c:pt idx="32">
                        <c:v>12.55</c:v>
                      </c:pt>
                      <c:pt idx="33">
                        <c:v>12.63</c:v>
                      </c:pt>
                      <c:pt idx="34">
                        <c:v>12.7</c:v>
                      </c:pt>
                      <c:pt idx="35">
                        <c:v>12.79</c:v>
                      </c:pt>
                      <c:pt idx="36">
                        <c:v>12.86</c:v>
                      </c:pt>
                      <c:pt idx="37">
                        <c:v>12.93</c:v>
                      </c:pt>
                      <c:pt idx="38">
                        <c:v>13.01</c:v>
                      </c:pt>
                      <c:pt idx="39">
                        <c:v>13.1</c:v>
                      </c:pt>
                      <c:pt idx="40">
                        <c:v>13.18</c:v>
                      </c:pt>
                      <c:pt idx="41">
                        <c:v>13.26</c:v>
                      </c:pt>
                      <c:pt idx="42">
                        <c:v>13.33</c:v>
                      </c:pt>
                      <c:pt idx="43">
                        <c:v>13.41</c:v>
                      </c:pt>
                      <c:pt idx="44">
                        <c:v>13.49</c:v>
                      </c:pt>
                      <c:pt idx="45">
                        <c:v>13.57</c:v>
                      </c:pt>
                      <c:pt idx="46">
                        <c:v>13.65</c:v>
                      </c:pt>
                      <c:pt idx="47">
                        <c:v>13.72</c:v>
                      </c:pt>
                      <c:pt idx="48">
                        <c:v>13.8</c:v>
                      </c:pt>
                      <c:pt idx="49">
                        <c:v>13.88</c:v>
                      </c:pt>
                      <c:pt idx="50">
                        <c:v>13.96</c:v>
                      </c:pt>
                      <c:pt idx="51">
                        <c:v>14.06</c:v>
                      </c:pt>
                      <c:pt idx="52">
                        <c:v>14.14</c:v>
                      </c:pt>
                      <c:pt idx="53">
                        <c:v>14.24</c:v>
                      </c:pt>
                      <c:pt idx="54">
                        <c:v>14.31</c:v>
                      </c:pt>
                      <c:pt idx="55">
                        <c:v>14.39</c:v>
                      </c:pt>
                      <c:pt idx="56">
                        <c:v>14.47</c:v>
                      </c:pt>
                      <c:pt idx="57">
                        <c:v>14.55</c:v>
                      </c:pt>
                      <c:pt idx="58">
                        <c:v>14.62</c:v>
                      </c:pt>
                      <c:pt idx="59">
                        <c:v>14.71</c:v>
                      </c:pt>
                      <c:pt idx="60">
                        <c:v>14.79</c:v>
                      </c:pt>
                      <c:pt idx="61">
                        <c:v>14.87</c:v>
                      </c:pt>
                      <c:pt idx="62">
                        <c:v>14.94</c:v>
                      </c:pt>
                      <c:pt idx="63">
                        <c:v>15.03</c:v>
                      </c:pt>
                      <c:pt idx="64">
                        <c:v>15.11</c:v>
                      </c:pt>
                      <c:pt idx="65">
                        <c:v>15.18</c:v>
                      </c:pt>
                      <c:pt idx="66">
                        <c:v>15.26</c:v>
                      </c:pt>
                      <c:pt idx="67">
                        <c:v>15.33</c:v>
                      </c:pt>
                      <c:pt idx="68">
                        <c:v>15.42</c:v>
                      </c:pt>
                      <c:pt idx="69">
                        <c:v>15.5</c:v>
                      </c:pt>
                      <c:pt idx="70">
                        <c:v>15.57</c:v>
                      </c:pt>
                      <c:pt idx="71">
                        <c:v>15.65</c:v>
                      </c:pt>
                      <c:pt idx="72">
                        <c:v>15.73</c:v>
                      </c:pt>
                      <c:pt idx="73">
                        <c:v>15.81</c:v>
                      </c:pt>
                      <c:pt idx="74">
                        <c:v>15.89</c:v>
                      </c:pt>
                      <c:pt idx="75">
                        <c:v>15.96</c:v>
                      </c:pt>
                      <c:pt idx="76">
                        <c:v>16.04</c:v>
                      </c:pt>
                      <c:pt idx="77">
                        <c:v>16.12</c:v>
                      </c:pt>
                      <c:pt idx="78">
                        <c:v>16.2</c:v>
                      </c:pt>
                      <c:pt idx="79">
                        <c:v>16.28</c:v>
                      </c:pt>
                      <c:pt idx="80">
                        <c:v>16.36</c:v>
                      </c:pt>
                      <c:pt idx="81">
                        <c:v>16.440000000000001</c:v>
                      </c:pt>
                      <c:pt idx="82">
                        <c:v>16.510000000000002</c:v>
                      </c:pt>
                      <c:pt idx="83">
                        <c:v>16.600000000000001</c:v>
                      </c:pt>
                      <c:pt idx="84">
                        <c:v>16.68</c:v>
                      </c:pt>
                      <c:pt idx="85">
                        <c:v>16.75</c:v>
                      </c:pt>
                      <c:pt idx="86">
                        <c:v>16.829999999999998</c:v>
                      </c:pt>
                      <c:pt idx="87">
                        <c:v>16.899999999999999</c:v>
                      </c:pt>
                      <c:pt idx="88">
                        <c:v>16.989999999999998</c:v>
                      </c:pt>
                      <c:pt idx="89">
                        <c:v>17.07</c:v>
                      </c:pt>
                      <c:pt idx="90">
                        <c:v>17.149999999999999</c:v>
                      </c:pt>
                      <c:pt idx="91">
                        <c:v>17.260000000000002</c:v>
                      </c:pt>
                      <c:pt idx="92">
                        <c:v>17.329999999999998</c:v>
                      </c:pt>
                      <c:pt idx="93">
                        <c:v>17.41</c:v>
                      </c:pt>
                      <c:pt idx="94">
                        <c:v>17.489999999999998</c:v>
                      </c:pt>
                      <c:pt idx="95">
                        <c:v>17.57</c:v>
                      </c:pt>
                      <c:pt idx="96">
                        <c:v>17.649999999999999</c:v>
                      </c:pt>
                      <c:pt idx="97">
                        <c:v>17.73</c:v>
                      </c:pt>
                      <c:pt idx="98">
                        <c:v>17.809999999999999</c:v>
                      </c:pt>
                      <c:pt idx="99">
                        <c:v>17.88</c:v>
                      </c:pt>
                      <c:pt idx="100">
                        <c:v>17.96</c:v>
                      </c:pt>
                      <c:pt idx="101">
                        <c:v>18.05</c:v>
                      </c:pt>
                      <c:pt idx="102">
                        <c:v>18.12</c:v>
                      </c:pt>
                      <c:pt idx="103">
                        <c:v>18.2</c:v>
                      </c:pt>
                      <c:pt idx="104">
                        <c:v>18.27</c:v>
                      </c:pt>
                      <c:pt idx="105">
                        <c:v>18.350000000000001</c:v>
                      </c:pt>
                      <c:pt idx="106">
                        <c:v>18.440000000000001</c:v>
                      </c:pt>
                      <c:pt idx="107">
                        <c:v>18.52</c:v>
                      </c:pt>
                      <c:pt idx="108">
                        <c:v>18.59</c:v>
                      </c:pt>
                      <c:pt idx="109">
                        <c:v>18.66</c:v>
                      </c:pt>
                      <c:pt idx="110">
                        <c:v>18.739999999999998</c:v>
                      </c:pt>
                      <c:pt idx="111">
                        <c:v>18.829999999999998</c:v>
                      </c:pt>
                      <c:pt idx="112">
                        <c:v>18.899999999999999</c:v>
                      </c:pt>
                      <c:pt idx="113">
                        <c:v>18.98</c:v>
                      </c:pt>
                      <c:pt idx="114">
                        <c:v>19.059999999999999</c:v>
                      </c:pt>
                      <c:pt idx="115">
                        <c:v>19.14</c:v>
                      </c:pt>
                      <c:pt idx="116">
                        <c:v>19.25</c:v>
                      </c:pt>
                      <c:pt idx="117">
                        <c:v>19.32</c:v>
                      </c:pt>
                      <c:pt idx="118">
                        <c:v>19.399999999999999</c:v>
                      </c:pt>
                      <c:pt idx="119">
                        <c:v>19.48</c:v>
                      </c:pt>
                      <c:pt idx="120">
                        <c:v>19.559999999999999</c:v>
                      </c:pt>
                      <c:pt idx="121">
                        <c:v>19.63</c:v>
                      </c:pt>
                      <c:pt idx="122">
                        <c:v>19.72</c:v>
                      </c:pt>
                      <c:pt idx="123">
                        <c:v>19.8</c:v>
                      </c:pt>
                      <c:pt idx="124">
                        <c:v>19.87</c:v>
                      </c:pt>
                      <c:pt idx="125">
                        <c:v>19.95</c:v>
                      </c:pt>
                      <c:pt idx="126">
                        <c:v>20.03</c:v>
                      </c:pt>
                      <c:pt idx="127">
                        <c:v>20.11</c:v>
                      </c:pt>
                      <c:pt idx="128">
                        <c:v>20.190000000000001</c:v>
                      </c:pt>
                      <c:pt idx="129">
                        <c:v>20.27</c:v>
                      </c:pt>
                      <c:pt idx="130">
                        <c:v>20.350000000000001</c:v>
                      </c:pt>
                      <c:pt idx="131">
                        <c:v>20.43</c:v>
                      </c:pt>
                      <c:pt idx="132">
                        <c:v>20.51</c:v>
                      </c:pt>
                      <c:pt idx="133">
                        <c:v>20.58</c:v>
                      </c:pt>
                      <c:pt idx="134">
                        <c:v>20.67</c:v>
                      </c:pt>
                      <c:pt idx="135">
                        <c:v>20.74</c:v>
                      </c:pt>
                      <c:pt idx="136">
                        <c:v>20.81</c:v>
                      </c:pt>
                      <c:pt idx="137">
                        <c:v>20.89</c:v>
                      </c:pt>
                      <c:pt idx="138">
                        <c:v>20.98</c:v>
                      </c:pt>
                      <c:pt idx="139">
                        <c:v>21.06</c:v>
                      </c:pt>
                      <c:pt idx="140">
                        <c:v>21.13</c:v>
                      </c:pt>
                      <c:pt idx="141">
                        <c:v>21.21</c:v>
                      </c:pt>
                      <c:pt idx="142">
                        <c:v>21.28</c:v>
                      </c:pt>
                      <c:pt idx="143">
                        <c:v>21.38</c:v>
                      </c:pt>
                      <c:pt idx="144">
                        <c:v>21.45</c:v>
                      </c:pt>
                      <c:pt idx="145">
                        <c:v>21.53</c:v>
                      </c:pt>
                      <c:pt idx="146">
                        <c:v>21.6</c:v>
                      </c:pt>
                      <c:pt idx="147">
                        <c:v>21.68</c:v>
                      </c:pt>
                      <c:pt idx="148">
                        <c:v>21.76</c:v>
                      </c:pt>
                      <c:pt idx="149">
                        <c:v>21.84</c:v>
                      </c:pt>
                      <c:pt idx="150">
                        <c:v>21.92</c:v>
                      </c:pt>
                      <c:pt idx="151">
                        <c:v>22</c:v>
                      </c:pt>
                      <c:pt idx="152">
                        <c:v>22.07</c:v>
                      </c:pt>
                      <c:pt idx="153">
                        <c:v>22.15</c:v>
                      </c:pt>
                      <c:pt idx="154">
                        <c:v>22.23</c:v>
                      </c:pt>
                      <c:pt idx="155">
                        <c:v>22.32</c:v>
                      </c:pt>
                      <c:pt idx="156">
                        <c:v>22.39</c:v>
                      </c:pt>
                      <c:pt idx="157">
                        <c:v>22.46</c:v>
                      </c:pt>
                      <c:pt idx="158">
                        <c:v>22.54</c:v>
                      </c:pt>
                      <c:pt idx="159">
                        <c:v>22.63</c:v>
                      </c:pt>
                      <c:pt idx="160">
                        <c:v>22.71</c:v>
                      </c:pt>
                      <c:pt idx="161">
                        <c:v>22.79</c:v>
                      </c:pt>
                      <c:pt idx="162">
                        <c:v>22.86</c:v>
                      </c:pt>
                      <c:pt idx="163">
                        <c:v>22.93</c:v>
                      </c:pt>
                      <c:pt idx="164">
                        <c:v>23.02</c:v>
                      </c:pt>
                      <c:pt idx="165">
                        <c:v>23.1</c:v>
                      </c:pt>
                      <c:pt idx="166">
                        <c:v>23.18</c:v>
                      </c:pt>
                      <c:pt idx="167">
                        <c:v>23.25</c:v>
                      </c:pt>
                      <c:pt idx="168">
                        <c:v>23.34</c:v>
                      </c:pt>
                      <c:pt idx="169">
                        <c:v>23.4</c:v>
                      </c:pt>
                      <c:pt idx="170">
                        <c:v>23.49</c:v>
                      </c:pt>
                      <c:pt idx="171">
                        <c:v>23.57</c:v>
                      </c:pt>
                      <c:pt idx="172">
                        <c:v>23.65</c:v>
                      </c:pt>
                      <c:pt idx="173">
                        <c:v>23.72</c:v>
                      </c:pt>
                      <c:pt idx="174">
                        <c:v>23.81</c:v>
                      </c:pt>
                      <c:pt idx="175">
                        <c:v>23.88</c:v>
                      </c:pt>
                      <c:pt idx="176">
                        <c:v>23.97</c:v>
                      </c:pt>
                      <c:pt idx="177">
                        <c:v>24.04</c:v>
                      </c:pt>
                      <c:pt idx="178">
                        <c:v>24.12</c:v>
                      </c:pt>
                      <c:pt idx="179">
                        <c:v>24.2</c:v>
                      </c:pt>
                      <c:pt idx="180">
                        <c:v>24.28</c:v>
                      </c:pt>
                      <c:pt idx="181">
                        <c:v>24.36</c:v>
                      </c:pt>
                      <c:pt idx="182">
                        <c:v>24.43</c:v>
                      </c:pt>
                      <c:pt idx="183">
                        <c:v>24.51</c:v>
                      </c:pt>
                      <c:pt idx="184">
                        <c:v>24.6</c:v>
                      </c:pt>
                      <c:pt idx="185">
                        <c:v>24.68</c:v>
                      </c:pt>
                      <c:pt idx="186">
                        <c:v>24.75</c:v>
                      </c:pt>
                      <c:pt idx="187">
                        <c:v>24.87</c:v>
                      </c:pt>
                      <c:pt idx="188">
                        <c:v>24.95</c:v>
                      </c:pt>
                      <c:pt idx="189">
                        <c:v>25.02</c:v>
                      </c:pt>
                      <c:pt idx="190">
                        <c:v>25.1</c:v>
                      </c:pt>
                      <c:pt idx="191">
                        <c:v>25.18</c:v>
                      </c:pt>
                      <c:pt idx="192">
                        <c:v>25.27</c:v>
                      </c:pt>
                      <c:pt idx="193">
                        <c:v>25.34</c:v>
                      </c:pt>
                      <c:pt idx="194">
                        <c:v>25.42</c:v>
                      </c:pt>
                      <c:pt idx="195">
                        <c:v>25.49</c:v>
                      </c:pt>
                      <c:pt idx="196">
                        <c:v>25.58</c:v>
                      </c:pt>
                      <c:pt idx="197">
                        <c:v>25.7</c:v>
                      </c:pt>
                      <c:pt idx="198">
                        <c:v>25.8</c:v>
                      </c:pt>
                      <c:pt idx="199">
                        <c:v>25.87</c:v>
                      </c:pt>
                      <c:pt idx="200">
                        <c:v>25.96</c:v>
                      </c:pt>
                      <c:pt idx="201">
                        <c:v>26.03</c:v>
                      </c:pt>
                      <c:pt idx="202">
                        <c:v>26.13</c:v>
                      </c:pt>
                      <c:pt idx="203">
                        <c:v>26.21</c:v>
                      </c:pt>
                      <c:pt idx="204">
                        <c:v>26.31</c:v>
                      </c:pt>
                      <c:pt idx="205">
                        <c:v>26.38</c:v>
                      </c:pt>
                      <c:pt idx="206">
                        <c:v>26.47</c:v>
                      </c:pt>
                      <c:pt idx="207">
                        <c:v>26.55</c:v>
                      </c:pt>
                      <c:pt idx="208">
                        <c:v>26.64</c:v>
                      </c:pt>
                      <c:pt idx="209">
                        <c:v>26.71</c:v>
                      </c:pt>
                      <c:pt idx="210">
                        <c:v>26.79</c:v>
                      </c:pt>
                      <c:pt idx="211">
                        <c:v>26.86</c:v>
                      </c:pt>
                      <c:pt idx="212">
                        <c:v>26.96</c:v>
                      </c:pt>
                      <c:pt idx="213">
                        <c:v>27.03</c:v>
                      </c:pt>
                      <c:pt idx="214">
                        <c:v>27.11</c:v>
                      </c:pt>
                      <c:pt idx="215">
                        <c:v>27.18</c:v>
                      </c:pt>
                      <c:pt idx="216">
                        <c:v>27.31</c:v>
                      </c:pt>
                      <c:pt idx="217">
                        <c:v>27.38</c:v>
                      </c:pt>
                      <c:pt idx="218">
                        <c:v>27.46</c:v>
                      </c:pt>
                      <c:pt idx="219">
                        <c:v>27.53</c:v>
                      </c:pt>
                      <c:pt idx="220">
                        <c:v>27.62</c:v>
                      </c:pt>
                      <c:pt idx="221">
                        <c:v>27.7</c:v>
                      </c:pt>
                      <c:pt idx="222">
                        <c:v>27.77</c:v>
                      </c:pt>
                      <c:pt idx="223">
                        <c:v>27.85</c:v>
                      </c:pt>
                      <c:pt idx="224">
                        <c:v>27.93</c:v>
                      </c:pt>
                      <c:pt idx="225">
                        <c:v>28.02</c:v>
                      </c:pt>
                      <c:pt idx="226">
                        <c:v>28.09</c:v>
                      </c:pt>
                      <c:pt idx="227">
                        <c:v>28.2</c:v>
                      </c:pt>
                      <c:pt idx="228">
                        <c:v>28.29</c:v>
                      </c:pt>
                      <c:pt idx="229">
                        <c:v>28.38</c:v>
                      </c:pt>
                      <c:pt idx="230">
                        <c:v>28.45</c:v>
                      </c:pt>
                      <c:pt idx="231">
                        <c:v>28.57</c:v>
                      </c:pt>
                      <c:pt idx="232">
                        <c:v>28.65</c:v>
                      </c:pt>
                      <c:pt idx="233">
                        <c:v>28.76</c:v>
                      </c:pt>
                      <c:pt idx="234">
                        <c:v>28.83</c:v>
                      </c:pt>
                      <c:pt idx="235">
                        <c:v>28.91</c:v>
                      </c:pt>
                      <c:pt idx="236">
                        <c:v>28.99</c:v>
                      </c:pt>
                      <c:pt idx="237">
                        <c:v>29.07</c:v>
                      </c:pt>
                      <c:pt idx="238">
                        <c:v>29.14</c:v>
                      </c:pt>
                      <c:pt idx="239">
                        <c:v>29.22</c:v>
                      </c:pt>
                      <c:pt idx="240">
                        <c:v>29.32</c:v>
                      </c:pt>
                      <c:pt idx="241">
                        <c:v>29.39</c:v>
                      </c:pt>
                      <c:pt idx="242">
                        <c:v>29.47</c:v>
                      </c:pt>
                      <c:pt idx="243">
                        <c:v>29.54</c:v>
                      </c:pt>
                      <c:pt idx="244">
                        <c:v>29.63</c:v>
                      </c:pt>
                      <c:pt idx="245">
                        <c:v>29.71</c:v>
                      </c:pt>
                      <c:pt idx="246">
                        <c:v>29.78</c:v>
                      </c:pt>
                      <c:pt idx="247">
                        <c:v>29.86</c:v>
                      </c:pt>
                      <c:pt idx="248">
                        <c:v>29.93</c:v>
                      </c:pt>
                      <c:pt idx="249">
                        <c:v>30.02</c:v>
                      </c:pt>
                      <c:pt idx="250">
                        <c:v>30.12</c:v>
                      </c:pt>
                      <c:pt idx="251">
                        <c:v>30.19</c:v>
                      </c:pt>
                      <c:pt idx="252">
                        <c:v>30.28</c:v>
                      </c:pt>
                      <c:pt idx="253">
                        <c:v>30.37</c:v>
                      </c:pt>
                      <c:pt idx="254">
                        <c:v>30.46</c:v>
                      </c:pt>
                      <c:pt idx="255">
                        <c:v>30.53</c:v>
                      </c:pt>
                      <c:pt idx="256">
                        <c:v>30.62</c:v>
                      </c:pt>
                      <c:pt idx="257">
                        <c:v>30.7</c:v>
                      </c:pt>
                      <c:pt idx="258">
                        <c:v>30.77</c:v>
                      </c:pt>
                      <c:pt idx="259">
                        <c:v>30.85</c:v>
                      </c:pt>
                      <c:pt idx="260">
                        <c:v>30.92</c:v>
                      </c:pt>
                      <c:pt idx="261">
                        <c:v>31.01</c:v>
                      </c:pt>
                      <c:pt idx="262">
                        <c:v>31.09</c:v>
                      </c:pt>
                      <c:pt idx="263">
                        <c:v>31.17</c:v>
                      </c:pt>
                      <c:pt idx="264">
                        <c:v>31.26</c:v>
                      </c:pt>
                      <c:pt idx="265">
                        <c:v>31.35</c:v>
                      </c:pt>
                      <c:pt idx="266">
                        <c:v>31.41</c:v>
                      </c:pt>
                      <c:pt idx="267">
                        <c:v>31.49</c:v>
                      </c:pt>
                      <c:pt idx="268">
                        <c:v>31.56</c:v>
                      </c:pt>
                      <c:pt idx="269">
                        <c:v>31.66</c:v>
                      </c:pt>
                      <c:pt idx="270">
                        <c:v>31.73</c:v>
                      </c:pt>
                      <c:pt idx="271">
                        <c:v>31.8</c:v>
                      </c:pt>
                      <c:pt idx="272">
                        <c:v>31.9</c:v>
                      </c:pt>
                      <c:pt idx="273">
                        <c:v>31.98</c:v>
                      </c:pt>
                      <c:pt idx="274">
                        <c:v>32.090000000000003</c:v>
                      </c:pt>
                      <c:pt idx="275">
                        <c:v>32.19</c:v>
                      </c:pt>
                      <c:pt idx="276">
                        <c:v>32.26</c:v>
                      </c:pt>
                      <c:pt idx="277">
                        <c:v>32.369999999999997</c:v>
                      </c:pt>
                      <c:pt idx="278">
                        <c:v>32.450000000000003</c:v>
                      </c:pt>
                      <c:pt idx="279">
                        <c:v>32.53</c:v>
                      </c:pt>
                      <c:pt idx="280">
                        <c:v>32.619999999999997</c:v>
                      </c:pt>
                      <c:pt idx="281">
                        <c:v>32.69</c:v>
                      </c:pt>
                      <c:pt idx="282">
                        <c:v>32.770000000000003</c:v>
                      </c:pt>
                      <c:pt idx="283">
                        <c:v>32.86</c:v>
                      </c:pt>
                      <c:pt idx="284">
                        <c:v>32.94</c:v>
                      </c:pt>
                      <c:pt idx="285">
                        <c:v>33.01</c:v>
                      </c:pt>
                      <c:pt idx="286">
                        <c:v>33.090000000000003</c:v>
                      </c:pt>
                      <c:pt idx="287">
                        <c:v>33.17</c:v>
                      </c:pt>
                      <c:pt idx="288">
                        <c:v>33.270000000000003</c:v>
                      </c:pt>
                      <c:pt idx="289">
                        <c:v>33.36</c:v>
                      </c:pt>
                      <c:pt idx="290">
                        <c:v>33.44</c:v>
                      </c:pt>
                      <c:pt idx="291">
                        <c:v>33.51</c:v>
                      </c:pt>
                      <c:pt idx="292">
                        <c:v>33.6</c:v>
                      </c:pt>
                      <c:pt idx="293">
                        <c:v>33.68</c:v>
                      </c:pt>
                      <c:pt idx="294">
                        <c:v>33.76</c:v>
                      </c:pt>
                      <c:pt idx="295">
                        <c:v>33.869999999999997</c:v>
                      </c:pt>
                      <c:pt idx="296">
                        <c:v>33.99</c:v>
                      </c:pt>
                      <c:pt idx="297">
                        <c:v>34.090000000000003</c:v>
                      </c:pt>
                      <c:pt idx="298">
                        <c:v>34.18</c:v>
                      </c:pt>
                      <c:pt idx="299">
                        <c:v>34.29</c:v>
                      </c:pt>
                      <c:pt idx="300">
                        <c:v>34.4</c:v>
                      </c:pt>
                      <c:pt idx="301">
                        <c:v>34.479999999999997</c:v>
                      </c:pt>
                      <c:pt idx="302">
                        <c:v>34.56</c:v>
                      </c:pt>
                      <c:pt idx="303">
                        <c:v>34.67</c:v>
                      </c:pt>
                      <c:pt idx="304">
                        <c:v>34.79</c:v>
                      </c:pt>
                      <c:pt idx="305">
                        <c:v>34.89</c:v>
                      </c:pt>
                      <c:pt idx="306">
                        <c:v>34.97</c:v>
                      </c:pt>
                      <c:pt idx="307">
                        <c:v>35.049999999999997</c:v>
                      </c:pt>
                      <c:pt idx="308">
                        <c:v>35.119999999999997</c:v>
                      </c:pt>
                      <c:pt idx="309">
                        <c:v>35.200000000000003</c:v>
                      </c:pt>
                      <c:pt idx="310">
                        <c:v>35.29</c:v>
                      </c:pt>
                      <c:pt idx="311">
                        <c:v>35.39</c:v>
                      </c:pt>
                      <c:pt idx="312">
                        <c:v>35.47</c:v>
                      </c:pt>
                      <c:pt idx="313">
                        <c:v>35.590000000000003</c:v>
                      </c:pt>
                      <c:pt idx="314">
                        <c:v>35.69</c:v>
                      </c:pt>
                      <c:pt idx="315">
                        <c:v>35.75</c:v>
                      </c:pt>
                      <c:pt idx="316">
                        <c:v>35.83</c:v>
                      </c:pt>
                      <c:pt idx="317">
                        <c:v>35.909999999999997</c:v>
                      </c:pt>
                      <c:pt idx="318">
                        <c:v>35.99</c:v>
                      </c:pt>
                      <c:pt idx="319">
                        <c:v>36.090000000000003</c:v>
                      </c:pt>
                      <c:pt idx="320">
                        <c:v>36.17</c:v>
                      </c:pt>
                      <c:pt idx="321">
                        <c:v>36.25</c:v>
                      </c:pt>
                      <c:pt idx="322">
                        <c:v>36.33</c:v>
                      </c:pt>
                      <c:pt idx="323">
                        <c:v>36.42</c:v>
                      </c:pt>
                      <c:pt idx="324">
                        <c:v>36.49</c:v>
                      </c:pt>
                      <c:pt idx="325">
                        <c:v>36.56</c:v>
                      </c:pt>
                      <c:pt idx="326">
                        <c:v>36.659999999999997</c:v>
                      </c:pt>
                      <c:pt idx="327">
                        <c:v>36.75</c:v>
                      </c:pt>
                      <c:pt idx="328">
                        <c:v>36.83</c:v>
                      </c:pt>
                      <c:pt idx="329">
                        <c:v>36.9</c:v>
                      </c:pt>
                      <c:pt idx="330">
                        <c:v>36.979999999999997</c:v>
                      </c:pt>
                      <c:pt idx="331">
                        <c:v>37.07</c:v>
                      </c:pt>
                      <c:pt idx="332">
                        <c:v>37.159999999999997</c:v>
                      </c:pt>
                      <c:pt idx="333">
                        <c:v>37.24</c:v>
                      </c:pt>
                      <c:pt idx="334">
                        <c:v>37.32</c:v>
                      </c:pt>
                      <c:pt idx="335">
                        <c:v>37.409999999999997</c:v>
                      </c:pt>
                      <c:pt idx="336">
                        <c:v>37.479999999999997</c:v>
                      </c:pt>
                      <c:pt idx="337">
                        <c:v>37.56</c:v>
                      </c:pt>
                      <c:pt idx="338">
                        <c:v>37.630000000000003</c:v>
                      </c:pt>
                      <c:pt idx="339">
                        <c:v>37.72</c:v>
                      </c:pt>
                      <c:pt idx="340">
                        <c:v>37.799999999999997</c:v>
                      </c:pt>
                      <c:pt idx="341">
                        <c:v>37.869999999999997</c:v>
                      </c:pt>
                      <c:pt idx="342">
                        <c:v>37.96</c:v>
                      </c:pt>
                      <c:pt idx="343">
                        <c:v>38.04</c:v>
                      </c:pt>
                      <c:pt idx="344">
                        <c:v>38.159999999999997</c:v>
                      </c:pt>
                      <c:pt idx="345">
                        <c:v>38.24</c:v>
                      </c:pt>
                      <c:pt idx="346">
                        <c:v>38.31</c:v>
                      </c:pt>
                      <c:pt idx="347">
                        <c:v>38.43</c:v>
                      </c:pt>
                      <c:pt idx="348">
                        <c:v>38.51</c:v>
                      </c:pt>
                      <c:pt idx="349">
                        <c:v>38.61</c:v>
                      </c:pt>
                      <c:pt idx="350">
                        <c:v>38.69</c:v>
                      </c:pt>
                      <c:pt idx="351">
                        <c:v>38.770000000000003</c:v>
                      </c:pt>
                      <c:pt idx="352">
                        <c:v>38.869999999999997</c:v>
                      </c:pt>
                      <c:pt idx="353">
                        <c:v>38.96</c:v>
                      </c:pt>
                      <c:pt idx="354">
                        <c:v>39.06</c:v>
                      </c:pt>
                      <c:pt idx="355">
                        <c:v>39.130000000000003</c:v>
                      </c:pt>
                      <c:pt idx="356">
                        <c:v>39.21</c:v>
                      </c:pt>
                      <c:pt idx="357">
                        <c:v>39.33</c:v>
                      </c:pt>
                      <c:pt idx="358">
                        <c:v>39.43</c:v>
                      </c:pt>
                      <c:pt idx="359">
                        <c:v>39.5</c:v>
                      </c:pt>
                      <c:pt idx="360">
                        <c:v>39.590000000000003</c:v>
                      </c:pt>
                      <c:pt idx="361">
                        <c:v>39.67</c:v>
                      </c:pt>
                      <c:pt idx="362">
                        <c:v>39.75</c:v>
                      </c:pt>
                      <c:pt idx="363">
                        <c:v>39.83</c:v>
                      </c:pt>
                      <c:pt idx="364">
                        <c:v>39.9</c:v>
                      </c:pt>
                      <c:pt idx="365">
                        <c:v>39.979999999999997</c:v>
                      </c:pt>
                      <c:pt idx="366">
                        <c:v>40.090000000000003</c:v>
                      </c:pt>
                      <c:pt idx="367">
                        <c:v>40.17</c:v>
                      </c:pt>
                      <c:pt idx="368">
                        <c:v>40.24</c:v>
                      </c:pt>
                      <c:pt idx="369">
                        <c:v>40.32</c:v>
                      </c:pt>
                      <c:pt idx="370">
                        <c:v>40.409999999999997</c:v>
                      </c:pt>
                      <c:pt idx="371">
                        <c:v>40.479999999999997</c:v>
                      </c:pt>
                      <c:pt idx="372">
                        <c:v>40.56</c:v>
                      </c:pt>
                      <c:pt idx="373">
                        <c:v>40.65</c:v>
                      </c:pt>
                      <c:pt idx="374">
                        <c:v>40.74</c:v>
                      </c:pt>
                      <c:pt idx="375">
                        <c:v>40.82</c:v>
                      </c:pt>
                      <c:pt idx="376">
                        <c:v>40.9</c:v>
                      </c:pt>
                      <c:pt idx="377">
                        <c:v>40.98</c:v>
                      </c:pt>
                      <c:pt idx="378">
                        <c:v>41.06</c:v>
                      </c:pt>
                      <c:pt idx="379">
                        <c:v>41.13</c:v>
                      </c:pt>
                      <c:pt idx="380">
                        <c:v>41.21</c:v>
                      </c:pt>
                      <c:pt idx="381">
                        <c:v>41.3</c:v>
                      </c:pt>
                      <c:pt idx="382">
                        <c:v>41.4</c:v>
                      </c:pt>
                      <c:pt idx="383">
                        <c:v>41.48</c:v>
                      </c:pt>
                      <c:pt idx="384">
                        <c:v>41.57</c:v>
                      </c:pt>
                      <c:pt idx="385">
                        <c:v>41.65</c:v>
                      </c:pt>
                      <c:pt idx="386">
                        <c:v>41.73</c:v>
                      </c:pt>
                      <c:pt idx="387">
                        <c:v>41.82</c:v>
                      </c:pt>
                      <c:pt idx="388">
                        <c:v>41.89</c:v>
                      </c:pt>
                      <c:pt idx="389">
                        <c:v>41.96</c:v>
                      </c:pt>
                      <c:pt idx="390">
                        <c:v>42.07</c:v>
                      </c:pt>
                      <c:pt idx="391">
                        <c:v>42.16</c:v>
                      </c:pt>
                      <c:pt idx="392">
                        <c:v>42.26</c:v>
                      </c:pt>
                      <c:pt idx="393">
                        <c:v>42.34</c:v>
                      </c:pt>
                      <c:pt idx="394">
                        <c:v>42.44</c:v>
                      </c:pt>
                      <c:pt idx="395">
                        <c:v>42.51</c:v>
                      </c:pt>
                      <c:pt idx="396">
                        <c:v>42.62</c:v>
                      </c:pt>
                      <c:pt idx="397">
                        <c:v>42.73</c:v>
                      </c:pt>
                      <c:pt idx="398">
                        <c:v>42.83</c:v>
                      </c:pt>
                      <c:pt idx="399">
                        <c:v>42.92</c:v>
                      </c:pt>
                      <c:pt idx="400">
                        <c:v>43</c:v>
                      </c:pt>
                      <c:pt idx="401">
                        <c:v>43.11</c:v>
                      </c:pt>
                      <c:pt idx="402">
                        <c:v>43.2</c:v>
                      </c:pt>
                      <c:pt idx="403">
                        <c:v>43.32</c:v>
                      </c:pt>
                      <c:pt idx="404">
                        <c:v>43.39</c:v>
                      </c:pt>
                      <c:pt idx="405">
                        <c:v>43.48</c:v>
                      </c:pt>
                      <c:pt idx="406">
                        <c:v>43.56</c:v>
                      </c:pt>
                      <c:pt idx="407">
                        <c:v>43.64</c:v>
                      </c:pt>
                      <c:pt idx="408">
                        <c:v>43.72</c:v>
                      </c:pt>
                      <c:pt idx="409">
                        <c:v>43.81</c:v>
                      </c:pt>
                      <c:pt idx="410">
                        <c:v>43.89</c:v>
                      </c:pt>
                      <c:pt idx="411">
                        <c:v>43.97</c:v>
                      </c:pt>
                      <c:pt idx="412">
                        <c:v>44.05</c:v>
                      </c:pt>
                      <c:pt idx="413">
                        <c:v>44.17</c:v>
                      </c:pt>
                      <c:pt idx="414">
                        <c:v>44.25</c:v>
                      </c:pt>
                      <c:pt idx="415">
                        <c:v>44.34</c:v>
                      </c:pt>
                      <c:pt idx="416">
                        <c:v>44.44</c:v>
                      </c:pt>
                      <c:pt idx="417">
                        <c:v>44.52</c:v>
                      </c:pt>
                      <c:pt idx="418">
                        <c:v>44.59</c:v>
                      </c:pt>
                      <c:pt idx="419">
                        <c:v>44.67</c:v>
                      </c:pt>
                      <c:pt idx="420">
                        <c:v>44.76</c:v>
                      </c:pt>
                      <c:pt idx="421">
                        <c:v>44.84</c:v>
                      </c:pt>
                      <c:pt idx="422">
                        <c:v>44.91</c:v>
                      </c:pt>
                      <c:pt idx="423">
                        <c:v>45.01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56753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/>
                  <a:t>Temperature (°C)  </a:t>
                </a:r>
              </a:p>
            </c:rich>
          </c:tx>
          <c:layout>
            <c:manualLayout>
              <c:xMode val="edge"/>
              <c:yMode val="edge"/>
              <c:x val="0.44954956988397859"/>
              <c:y val="0.8824075403397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538904"/>
        <c:crosses val="autoZero"/>
        <c:crossBetween val="midCat"/>
      </c:valAx>
      <c:valAx>
        <c:axId val="567538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G'/G" (Pa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538512"/>
        <c:crosses val="autoZero"/>
        <c:crossBetween val="midCat"/>
      </c:valAx>
      <c:valAx>
        <c:axId val="66054564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/>
                  <a:t>Viscosity (Pa-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0546032"/>
        <c:crosses val="max"/>
        <c:crossBetween val="midCat"/>
      </c:valAx>
      <c:valAx>
        <c:axId val="6605460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60545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3905316174260696"/>
          <c:y val="6.6793150528426923E-2"/>
          <c:w val="0.14121422705845629"/>
          <c:h val="0.18953264505298975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8</Words>
  <Characters>791</Characters>
  <Application>Microsoft Office Word</Application>
  <DocSecurity>0</DocSecurity>
  <Lines>6</Lines>
  <Paragraphs>1</Paragraphs>
  <ScaleCrop>false</ScaleCrop>
  <Company>CERA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ul</dc:creator>
  <cp:keywords/>
  <dc:description/>
  <cp:lastModifiedBy>Joseph Paul</cp:lastModifiedBy>
  <cp:revision>4</cp:revision>
  <dcterms:created xsi:type="dcterms:W3CDTF">2018-10-09T04:33:00Z</dcterms:created>
  <dcterms:modified xsi:type="dcterms:W3CDTF">2018-12-07T01:43:00Z</dcterms:modified>
</cp:coreProperties>
</file>